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066781" w14:textId="77777777" w:rsidR="00017918" w:rsidRPr="00E730C4" w:rsidRDefault="00017918" w:rsidP="00017918">
      <w:pPr>
        <w:pStyle w:val="NoSpacing"/>
        <w:jc w:val="center"/>
        <w:rPr>
          <w:rFonts w:ascii="Times New Roman" w:eastAsia="PMingLiU" w:hAnsi="Times New Roman" w:cs="Times New Roman"/>
          <w:b/>
          <w:sz w:val="24"/>
          <w:szCs w:val="24"/>
          <w:lang w:eastAsia="zh-HK"/>
        </w:rPr>
      </w:pPr>
      <w:r w:rsidRPr="00E730C4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>S</w:t>
      </w:r>
      <w:r w:rsidRPr="00E730C4">
        <w:rPr>
          <w:rFonts w:ascii="Times New Roman" w:eastAsia="PMingLiU" w:hAnsi="Times New Roman" w:cs="Times New Roman" w:hint="eastAsia"/>
          <w:b/>
          <w:sz w:val="24"/>
          <w:szCs w:val="24"/>
          <w:lang w:eastAsia="zh-HK"/>
        </w:rPr>
        <w:t xml:space="preserve">urvey on </w:t>
      </w:r>
      <w:r w:rsidRPr="00E730C4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the Perceptions and Use of Electronic Cigarettes and </w:t>
      </w:r>
    </w:p>
    <w:p w14:paraId="5A7E1ABE" w14:textId="466CA952" w:rsidR="00A5722C" w:rsidRPr="00E730C4" w:rsidRDefault="00017918" w:rsidP="00017918">
      <w:pPr>
        <w:pStyle w:val="NoSpacing"/>
        <w:jc w:val="center"/>
        <w:rPr>
          <w:rFonts w:ascii="Times New Roman" w:eastAsia="PMingLiU" w:hAnsi="Times New Roman" w:cs="Times New Roman"/>
          <w:b/>
          <w:sz w:val="24"/>
          <w:szCs w:val="24"/>
          <w:lang w:eastAsia="zh-HK"/>
        </w:rPr>
      </w:pPr>
      <w:r w:rsidRPr="00E730C4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>Waterpipe</w:t>
      </w:r>
      <w:r w:rsidRPr="00E730C4">
        <w:rPr>
          <w:rFonts w:ascii="Times New Roman" w:eastAsia="PMingLiU" w:hAnsi="Times New Roman" w:cs="Times New Roman" w:hint="eastAsia"/>
          <w:b/>
          <w:sz w:val="24"/>
          <w:szCs w:val="24"/>
          <w:lang w:eastAsia="zh-TW"/>
        </w:rPr>
        <w:t xml:space="preserve"> </w:t>
      </w:r>
      <w:r w:rsidR="00007A59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>among Young Adults in Hong Kong</w:t>
      </w:r>
    </w:p>
    <w:p w14:paraId="2A71AE8D" w14:textId="77777777" w:rsidR="00017918" w:rsidRPr="00E730C4" w:rsidRDefault="00017918" w:rsidP="00017918">
      <w:pPr>
        <w:pStyle w:val="NoSpacing"/>
        <w:jc w:val="center"/>
        <w:rPr>
          <w:rFonts w:ascii="Times New Roman" w:eastAsia="PMingLiU" w:hAnsi="Times New Roman" w:cs="Times New Roman"/>
          <w:sz w:val="24"/>
          <w:szCs w:val="24"/>
          <w:lang w:eastAsia="zh-HK"/>
        </w:rPr>
      </w:pPr>
    </w:p>
    <w:p w14:paraId="32D4CB28" w14:textId="51B6CA85" w:rsidR="00186B35" w:rsidRPr="00E730C4" w:rsidRDefault="00E938E7" w:rsidP="002F5688">
      <w:pPr>
        <w:pStyle w:val="NoSpacing"/>
        <w:jc w:val="both"/>
        <w:rPr>
          <w:rFonts w:ascii="Times New Roman" w:eastAsia="PMingLiU" w:hAnsi="Times New Roman" w:cs="Times New Roman"/>
          <w:sz w:val="24"/>
          <w:szCs w:val="24"/>
          <w:lang w:eastAsia="zh-HK"/>
        </w:rPr>
      </w:pPr>
      <w:r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School of Public Health (SPH) at The University of Hong Kong commissioned Public Opinion </w:t>
      </w:r>
      <w:proofErr w:type="spellStart"/>
      <w:r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Programme</w:t>
      </w:r>
      <w:proofErr w:type="spellEnd"/>
      <w:r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</w:t>
      </w:r>
      <w:r w:rsidR="00B22AFF"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(POP) </w:t>
      </w:r>
      <w:r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at The University of Hong K</w:t>
      </w:r>
      <w:r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o</w:t>
      </w:r>
      <w:r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ng to conduct this online </w:t>
      </w:r>
      <w:r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“</w:t>
      </w:r>
      <w:r w:rsidR="002F5688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S</w:t>
      </w:r>
      <w:r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urvey on </w:t>
      </w:r>
      <w:r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the </w:t>
      </w:r>
      <w:r w:rsidR="00E92F86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Perceptions </w:t>
      </w:r>
      <w:r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and Us</w:t>
      </w:r>
      <w:r w:rsidR="00E92F86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e</w:t>
      </w:r>
      <w:r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 </w:t>
      </w:r>
      <w:r w:rsidR="00E92F86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of </w:t>
      </w:r>
      <w:r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Electronic Cigarette</w:t>
      </w:r>
      <w:r w:rsidR="00E92F86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s</w:t>
      </w:r>
      <w:r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 and Waterpipe</w:t>
      </w:r>
      <w:r w:rsidR="00017918" w:rsidRPr="00E730C4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 </w:t>
      </w:r>
      <w:r w:rsidR="00E92F86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/</w:t>
      </w:r>
      <w:r w:rsidR="00017918" w:rsidRPr="00E730C4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 </w:t>
      </w:r>
      <w:r w:rsidR="00E92F86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Shisha</w:t>
      </w:r>
      <w:r w:rsidR="00017918" w:rsidRPr="00E730C4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 </w:t>
      </w:r>
      <w:r w:rsidR="00E92F86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/</w:t>
      </w:r>
      <w:r w:rsidR="00017918" w:rsidRPr="00E730C4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 </w:t>
      </w:r>
      <w:r w:rsidR="00E92F86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Hookah</w:t>
      </w:r>
      <w:r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”</w:t>
      </w:r>
      <w:r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. The target population of this survey is Hong Kong</w:t>
      </w:r>
      <w:r w:rsidR="00F51DDC"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</w:t>
      </w:r>
      <w:r w:rsidR="00E92F86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residents</w:t>
      </w:r>
      <w:r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age</w:t>
      </w:r>
      <w:r w:rsidR="00E92F86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d</w:t>
      </w:r>
      <w:r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18-35. The survey aimed to understand Hong Kong young adults</w:t>
      </w:r>
      <w:r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’</w:t>
      </w:r>
      <w:r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awareness</w:t>
      </w:r>
      <w:r w:rsidR="00E92F86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, </w:t>
      </w:r>
      <w:r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us</w:t>
      </w:r>
      <w:r w:rsidR="00E92F86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e, and perceptions about</w:t>
      </w:r>
      <w:r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electronic cigarette</w:t>
      </w:r>
      <w:r w:rsidR="00E92F86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s</w:t>
      </w:r>
      <w:r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and waterpipe</w:t>
      </w:r>
      <w:r w:rsidR="008B184A"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</w:t>
      </w:r>
      <w:r w:rsidR="00E92F86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/</w:t>
      </w:r>
      <w:r w:rsidR="008B184A"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</w:t>
      </w:r>
      <w:r w:rsidR="00E92F86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shisha</w:t>
      </w:r>
      <w:r w:rsidR="008B184A"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</w:t>
      </w:r>
      <w:r w:rsidR="00E92F86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/</w:t>
      </w:r>
      <w:r w:rsidR="008B184A"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</w:t>
      </w:r>
      <w:r w:rsidR="00E92F86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hookah</w:t>
      </w:r>
      <w:r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. </w:t>
      </w:r>
      <w:r w:rsidR="00A566D7"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All information you provide</w:t>
      </w:r>
      <w:r w:rsidR="00E92F86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d</w:t>
      </w:r>
      <w:r w:rsidR="00A566D7"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will be kept strictly confidential and used for aggregate analysis only. </w:t>
      </w:r>
      <w:r w:rsidR="00AB2D62"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For any enquiry regarding the survey, please feel free to contact Ms. Chan at </w:t>
      </w:r>
      <w:r w:rsidR="00F51DDC"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3917 7725</w:t>
      </w:r>
      <w:r w:rsidR="00AB2D62"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. </w:t>
      </w:r>
      <w:r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If you want to know more about the rights as a participant, please contact </w:t>
      </w:r>
      <w:r w:rsidR="002F5688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the Institutional Review Board of the University of Hong Kong/Hospital Authority Hong Kong West Cluster (HKU/HA HKW IRB)</w:t>
      </w:r>
      <w:r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 at </w:t>
      </w:r>
      <w:r w:rsidR="002F5688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2255 4086</w:t>
      </w:r>
      <w:r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 during office hours</w:t>
      </w:r>
      <w:r w:rsidR="002F5688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 </w:t>
      </w:r>
      <w:r w:rsidR="002F5688"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(IRB</w:t>
      </w:r>
      <w:r w:rsidR="002F5688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 Reference Number: </w:t>
      </w:r>
      <w:r w:rsidR="002F5688"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UW 16-349)</w:t>
      </w:r>
      <w:r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.</w:t>
      </w:r>
    </w:p>
    <w:p w14:paraId="28829918" w14:textId="77777777" w:rsidR="00AB2D62" w:rsidRPr="00E730C4" w:rsidRDefault="00AB2D62" w:rsidP="002F5688">
      <w:pPr>
        <w:pStyle w:val="NoSpacing"/>
        <w:jc w:val="both"/>
        <w:rPr>
          <w:rFonts w:ascii="Times New Roman" w:eastAsia="PMingLiU" w:hAnsi="Times New Roman" w:cs="Times New Roman"/>
          <w:sz w:val="24"/>
          <w:szCs w:val="24"/>
          <w:lang w:eastAsia="zh-HK"/>
        </w:rPr>
      </w:pPr>
    </w:p>
    <w:p w14:paraId="35380636" w14:textId="316A5C8A" w:rsidR="00AB2D62" w:rsidRPr="00E730C4" w:rsidRDefault="00E92F86" w:rsidP="002F5688">
      <w:pPr>
        <w:pStyle w:val="NoSpacing"/>
        <w:jc w:val="both"/>
        <w:rPr>
          <w:rFonts w:ascii="Times New Roman" w:eastAsia="PMingLiU" w:hAnsi="Times New Roman" w:cs="Times New Roman"/>
          <w:sz w:val="24"/>
          <w:szCs w:val="24"/>
          <w:lang w:eastAsia="zh-HK"/>
        </w:rPr>
      </w:pPr>
      <w:r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It will take</w:t>
      </w:r>
      <w:r w:rsidR="00917CDE"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10 minutes </w:t>
      </w:r>
      <w:r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or less </w:t>
      </w:r>
      <w:r w:rsidR="00917CDE"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to complete this questionnaire</w:t>
      </w:r>
      <w:r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.</w:t>
      </w:r>
      <w:r w:rsidR="006E0028"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</w:t>
      </w:r>
      <w:r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If you are willing to participate in our study, plea</w:t>
      </w:r>
      <w:r w:rsidR="00007A59">
        <w:rPr>
          <w:rFonts w:ascii="Times New Roman" w:eastAsia="PMingLiU" w:hAnsi="Times New Roman" w:cs="Times New Roman"/>
          <w:sz w:val="24"/>
          <w:szCs w:val="24"/>
          <w:lang w:eastAsia="zh-HK"/>
        </w:rPr>
        <w:t>se complete the questionnaire</w:t>
      </w:r>
      <w:r w:rsidR="00917CDE"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. The first 200 </w:t>
      </w:r>
      <w:r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participants who</w:t>
      </w:r>
      <w:r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</w:t>
      </w:r>
      <w:r w:rsidR="006E0028"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completed </w:t>
      </w:r>
      <w:r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and submitted the </w:t>
      </w:r>
      <w:r w:rsidR="006E0028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questionnaire</w:t>
      </w:r>
      <w:r w:rsidR="006E0028"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will </w:t>
      </w:r>
      <w:r w:rsidR="002F5688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receive</w:t>
      </w:r>
      <w:r w:rsidR="006E0028"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a HK$50 Starbucks e-</w:t>
      </w:r>
      <w:r w:rsidR="00007A59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gift card</w:t>
      </w:r>
      <w:r w:rsidR="006E0028"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as a token of appreciation. </w:t>
      </w:r>
      <w:r w:rsidR="00974B7B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All your personal information </w:t>
      </w:r>
      <w:r w:rsidR="00B22AFF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will be kept</w:t>
      </w:r>
      <w:r w:rsidR="00974B7B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 </w:t>
      </w:r>
      <w:r w:rsidR="00974B7B" w:rsidRPr="00E730C4">
        <w:rPr>
          <w:rFonts w:ascii="Times New Roman" w:hAnsi="Times New Roman" w:cs="Times New Roman"/>
          <w:sz w:val="24"/>
          <w:szCs w:val="24"/>
        </w:rPr>
        <w:t>confidential,</w:t>
      </w:r>
      <w:r w:rsidR="006E0028"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and be destroyed within 6 months after the survey is </w:t>
      </w:r>
      <w:r w:rsidR="002F5688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complete</w:t>
      </w:r>
      <w:r w:rsidR="006E0028"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.</w:t>
      </w:r>
      <w:r w:rsidR="00974B7B" w:rsidRPr="00E730C4">
        <w:rPr>
          <w:rFonts w:ascii="Times New Roman" w:hAnsi="Times New Roman" w:cs="Times New Roman"/>
          <w:sz w:val="24"/>
          <w:szCs w:val="24"/>
        </w:rPr>
        <w:t xml:space="preserve"> Your participation is totally voluntary.</w:t>
      </w:r>
    </w:p>
    <w:p w14:paraId="41530CF3" w14:textId="77777777" w:rsidR="006E0028" w:rsidRPr="00E730C4" w:rsidRDefault="006E0028" w:rsidP="00A5722C">
      <w:pPr>
        <w:pStyle w:val="NoSpacing"/>
        <w:rPr>
          <w:rFonts w:ascii="Times New Roman" w:eastAsia="PMingLiU" w:hAnsi="Times New Roman" w:cs="Times New Roman"/>
          <w:sz w:val="24"/>
          <w:szCs w:val="24"/>
          <w:lang w:eastAsia="zh-HK"/>
        </w:rPr>
      </w:pPr>
    </w:p>
    <w:p w14:paraId="2A249D1F" w14:textId="77777777" w:rsidR="006E0028" w:rsidRPr="00E730C4" w:rsidRDefault="006E0028" w:rsidP="00A5722C">
      <w:pPr>
        <w:pStyle w:val="NoSpacing"/>
        <w:rPr>
          <w:rFonts w:ascii="Times New Roman" w:eastAsia="PMingLiU" w:hAnsi="Times New Roman" w:cs="Times New Roman"/>
          <w:sz w:val="24"/>
          <w:szCs w:val="24"/>
          <w:lang w:eastAsia="zh-HK"/>
        </w:rPr>
      </w:pPr>
      <w:r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S1 </w:t>
      </w:r>
      <w:r w:rsidR="00BD7BFC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I understand the above information and agree to participate in this research</w:t>
      </w:r>
      <w:r w:rsidR="002F5688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.</w:t>
      </w:r>
      <w:r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ab/>
      </w:r>
      <w:r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ab/>
      </w:r>
      <w:r w:rsidRPr="00E730C4">
        <w:rPr>
          <w:rFonts w:ascii="PMingLiU" w:eastAsia="PMingLiU" w:hAnsi="PMingLiU" w:cs="Times New Roman"/>
          <w:sz w:val="24"/>
          <w:szCs w:val="24"/>
          <w:lang w:eastAsia="zh-TW"/>
        </w:rPr>
        <w:t>□</w:t>
      </w:r>
      <w:r w:rsidRPr="00E730C4">
        <w:rPr>
          <w:rFonts w:ascii="PMingLiU" w:eastAsia="PMingLiU" w:hAnsi="PMingLiU" w:cs="Times New Roman" w:hint="eastAsia"/>
          <w:sz w:val="24"/>
          <w:szCs w:val="24"/>
          <w:lang w:eastAsia="zh-TW"/>
        </w:rPr>
        <w:t xml:space="preserve"> </w:t>
      </w:r>
      <w:r w:rsidRPr="00E730C4">
        <w:rPr>
          <w:rFonts w:ascii="Times New Roman" w:eastAsia="DFKai-SB" w:hAnsi="Times New Roman" w:cs="Times New Roman" w:hint="eastAsia"/>
          <w:sz w:val="24"/>
          <w:szCs w:val="24"/>
          <w:lang w:eastAsia="zh-TW"/>
        </w:rPr>
        <w:t>Yes</w:t>
      </w:r>
    </w:p>
    <w:p w14:paraId="59AC75BE" w14:textId="77777777" w:rsidR="006E0028" w:rsidRPr="00E730C4" w:rsidRDefault="006E0028" w:rsidP="00A5722C">
      <w:pPr>
        <w:pStyle w:val="NoSpacing"/>
        <w:rPr>
          <w:rFonts w:ascii="Times New Roman" w:eastAsia="PMingLiU" w:hAnsi="Times New Roman" w:cs="Times New Roman"/>
          <w:sz w:val="24"/>
          <w:szCs w:val="24"/>
          <w:lang w:eastAsia="zh-HK"/>
        </w:rPr>
      </w:pPr>
    </w:p>
    <w:p w14:paraId="482DDECD" w14:textId="5FF31D8B" w:rsidR="006E0028" w:rsidRPr="00E730C4" w:rsidRDefault="006E0028" w:rsidP="00A5722C">
      <w:pPr>
        <w:pStyle w:val="NoSpacing"/>
        <w:rPr>
          <w:rFonts w:ascii="Times New Roman" w:eastAsia="PMingLiU" w:hAnsi="Times New Roman" w:cs="Times New Roman"/>
          <w:sz w:val="24"/>
          <w:szCs w:val="24"/>
          <w:lang w:eastAsia="zh-HK"/>
        </w:rPr>
      </w:pPr>
      <w:r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S2 I am </w:t>
      </w:r>
      <w:r w:rsidR="002F5688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a </w:t>
      </w:r>
      <w:r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Hong Kong </w:t>
      </w:r>
      <w:r w:rsidR="00E92F86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resident</w:t>
      </w:r>
      <w:r w:rsidR="00E92F86"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</w:t>
      </w:r>
      <w:r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of age 18-35.</w:t>
      </w:r>
      <w:r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ab/>
      </w:r>
      <w:r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ab/>
      </w:r>
      <w:r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ab/>
      </w:r>
      <w:r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ab/>
      </w:r>
      <w:r w:rsidR="00BD7BFC"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ab/>
      </w:r>
      <w:r w:rsidR="00BD7BFC"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ab/>
      </w:r>
      <w:r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ab/>
      </w:r>
      <w:r w:rsidRPr="00E730C4">
        <w:rPr>
          <w:rFonts w:ascii="PMingLiU" w:eastAsia="PMingLiU" w:hAnsi="PMingLiU" w:cs="Times New Roman"/>
          <w:sz w:val="24"/>
          <w:szCs w:val="24"/>
          <w:lang w:eastAsia="zh-TW"/>
        </w:rPr>
        <w:t>□</w:t>
      </w:r>
      <w:r w:rsidRPr="00E730C4">
        <w:rPr>
          <w:rFonts w:ascii="PMingLiU" w:eastAsia="PMingLiU" w:hAnsi="PMingLiU" w:cs="Times New Roman" w:hint="eastAsia"/>
          <w:sz w:val="24"/>
          <w:szCs w:val="24"/>
          <w:lang w:eastAsia="zh-TW"/>
        </w:rPr>
        <w:t xml:space="preserve"> </w:t>
      </w:r>
      <w:r w:rsidRPr="00E730C4">
        <w:rPr>
          <w:rFonts w:ascii="Times New Roman" w:eastAsia="DFKai-SB" w:hAnsi="Times New Roman" w:cs="Times New Roman" w:hint="eastAsia"/>
          <w:sz w:val="24"/>
          <w:szCs w:val="24"/>
          <w:lang w:eastAsia="zh-TW"/>
        </w:rPr>
        <w:t>Yes</w:t>
      </w:r>
    </w:p>
    <w:p w14:paraId="22C94414" w14:textId="77777777" w:rsidR="00AB2D62" w:rsidRPr="00E730C4" w:rsidRDefault="00AB2D62" w:rsidP="00A5722C">
      <w:pPr>
        <w:pStyle w:val="NoSpacing"/>
        <w:rPr>
          <w:rFonts w:ascii="Times New Roman" w:eastAsia="PMingLiU" w:hAnsi="Times New Roman" w:cs="Times New Roman"/>
          <w:sz w:val="24"/>
          <w:szCs w:val="24"/>
          <w:lang w:eastAsia="zh-HK"/>
        </w:rPr>
      </w:pPr>
    </w:p>
    <w:p w14:paraId="1E45726F" w14:textId="77777777" w:rsidR="006E0028" w:rsidRPr="00E730C4" w:rsidRDefault="006E0028">
      <w:pPr>
        <w:rPr>
          <w:rFonts w:ascii="Times New Roman" w:eastAsia="PMingLiU" w:hAnsi="Times New Roman" w:cs="Times New Roman"/>
          <w:sz w:val="24"/>
          <w:szCs w:val="24"/>
          <w:lang w:eastAsia="zh-HK"/>
        </w:rPr>
      </w:pPr>
      <w:r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br w:type="page"/>
      </w:r>
    </w:p>
    <w:p w14:paraId="42B066C9" w14:textId="77777777" w:rsidR="00017918" w:rsidRPr="00E730C4" w:rsidRDefault="00017918" w:rsidP="00017918">
      <w:pPr>
        <w:pStyle w:val="NoSpacing"/>
        <w:jc w:val="center"/>
        <w:rPr>
          <w:rFonts w:ascii="Times New Roman" w:eastAsia="PMingLiU" w:hAnsi="Times New Roman" w:cs="Times New Roman"/>
          <w:b/>
          <w:sz w:val="24"/>
          <w:szCs w:val="24"/>
          <w:lang w:eastAsia="zh-HK"/>
        </w:rPr>
      </w:pPr>
      <w:r w:rsidRPr="00E730C4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lastRenderedPageBreak/>
        <w:t>S</w:t>
      </w:r>
      <w:r w:rsidRPr="00E730C4">
        <w:rPr>
          <w:rFonts w:ascii="Times New Roman" w:eastAsia="PMingLiU" w:hAnsi="Times New Roman" w:cs="Times New Roman" w:hint="eastAsia"/>
          <w:b/>
          <w:sz w:val="24"/>
          <w:szCs w:val="24"/>
          <w:lang w:eastAsia="zh-HK"/>
        </w:rPr>
        <w:t xml:space="preserve">urvey on </w:t>
      </w:r>
      <w:r w:rsidRPr="00E730C4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the Perceptions and Use of Electronic Cigarettes and </w:t>
      </w:r>
    </w:p>
    <w:p w14:paraId="17DA8B25" w14:textId="4ACC051D" w:rsidR="00017918" w:rsidRPr="00E730C4" w:rsidRDefault="00017918" w:rsidP="00017918">
      <w:pPr>
        <w:pStyle w:val="NoSpacing"/>
        <w:jc w:val="center"/>
        <w:rPr>
          <w:rFonts w:ascii="Times New Roman" w:eastAsia="PMingLiU" w:hAnsi="Times New Roman" w:cs="Times New Roman"/>
          <w:b/>
          <w:sz w:val="24"/>
          <w:szCs w:val="24"/>
          <w:lang w:eastAsia="zh-HK"/>
        </w:rPr>
      </w:pPr>
      <w:r w:rsidRPr="00E730C4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>Waterpipe</w:t>
      </w:r>
      <w:r w:rsidR="00007A59">
        <w:rPr>
          <w:rFonts w:ascii="Times New Roman" w:eastAsia="PMingLiU" w:hAnsi="Times New Roman" w:cs="Times New Roman" w:hint="eastAsia"/>
          <w:b/>
          <w:sz w:val="24"/>
          <w:szCs w:val="24"/>
          <w:lang w:eastAsia="zh-TW"/>
        </w:rPr>
        <w:t xml:space="preserve"> among </w:t>
      </w:r>
      <w:r w:rsidR="00007A59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Young Adults in Hong Kong </w:t>
      </w:r>
    </w:p>
    <w:p w14:paraId="67D704FF" w14:textId="77777777" w:rsidR="00BD7BFC" w:rsidRPr="00E730C4" w:rsidRDefault="00BD7BFC" w:rsidP="00BD7BFC">
      <w:pPr>
        <w:pStyle w:val="NoSpacing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5416DF61" w14:textId="00E6F51F" w:rsidR="006E0028" w:rsidRPr="00007A59" w:rsidRDefault="00BD7BFC" w:rsidP="00A5722C">
      <w:pPr>
        <w:pStyle w:val="NoSpacing"/>
        <w:numPr>
          <w:ilvl w:val="0"/>
          <w:numId w:val="2"/>
        </w:numPr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007A59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Personal information</w:t>
      </w:r>
    </w:p>
    <w:p w14:paraId="4D6F88E5" w14:textId="609AE37B" w:rsidR="00A5722C" w:rsidRPr="00007A59" w:rsidRDefault="0034765B" w:rsidP="00007A59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A</w:t>
      </w:r>
      <w:r w:rsidR="00A5722C" w:rsidRPr="00E730C4">
        <w:rPr>
          <w:rFonts w:ascii="Times New Roman" w:hAnsi="Times New Roman" w:cs="Times New Roman"/>
          <w:sz w:val="24"/>
          <w:szCs w:val="24"/>
        </w:rPr>
        <w:t>ge</w:t>
      </w:r>
      <w:r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: </w:t>
      </w:r>
      <w:r w:rsidR="00A5722C" w:rsidRPr="00E730C4">
        <w:rPr>
          <w:rFonts w:ascii="Times New Roman" w:hAnsi="Times New Roman" w:cs="Times New Roman"/>
          <w:sz w:val="24"/>
          <w:szCs w:val="24"/>
        </w:rPr>
        <w:t>______ years old</w:t>
      </w:r>
    </w:p>
    <w:p w14:paraId="4AE39CFF" w14:textId="77777777" w:rsidR="00A5722C" w:rsidRPr="00E730C4" w:rsidRDefault="0034765B" w:rsidP="00D3742C">
      <w:pPr>
        <w:pStyle w:val="NoSpacing"/>
        <w:numPr>
          <w:ilvl w:val="0"/>
          <w:numId w:val="1"/>
        </w:numPr>
        <w:spacing w:after="60"/>
        <w:rPr>
          <w:rFonts w:ascii="Times New Roman" w:hAnsi="Times New Roman" w:cs="Times New Roman"/>
          <w:sz w:val="24"/>
          <w:szCs w:val="24"/>
        </w:rPr>
      </w:pPr>
      <w:r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G</w:t>
      </w:r>
      <w:r w:rsidR="00A5722C" w:rsidRPr="00E730C4">
        <w:rPr>
          <w:rFonts w:ascii="Times New Roman" w:hAnsi="Times New Roman" w:cs="Times New Roman"/>
          <w:sz w:val="24"/>
          <w:szCs w:val="24"/>
        </w:rPr>
        <w:t>ender</w:t>
      </w:r>
      <w:r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:</w:t>
      </w:r>
    </w:p>
    <w:p w14:paraId="190ABA61" w14:textId="77777777" w:rsidR="00A5722C" w:rsidRPr="00E730C4" w:rsidRDefault="00A5722C" w:rsidP="00A5722C">
      <w:pPr>
        <w:pStyle w:val="NoSpacing"/>
        <w:ind w:left="360"/>
        <w:rPr>
          <w:rFonts w:ascii="Times New Roman" w:eastAsia="DFKai-SB" w:hAnsi="Calibri" w:cs="Times New Roman"/>
          <w:sz w:val="24"/>
          <w:szCs w:val="24"/>
        </w:rPr>
      </w:pPr>
      <w:r w:rsidRPr="00E730C4">
        <w:rPr>
          <w:rFonts w:ascii="Times New Roman" w:eastAsia="DFKai-SB" w:hAnsi="Calibri" w:cs="Times New Roman"/>
          <w:sz w:val="24"/>
          <w:szCs w:val="24"/>
        </w:rPr>
        <w:t>⃝</w:t>
      </w:r>
      <w:r w:rsidRPr="00E730C4">
        <w:rPr>
          <w:rFonts w:ascii="Times New Roman" w:eastAsia="DFKai-SB" w:hAnsi="Calibri" w:cs="Times New Roman"/>
          <w:sz w:val="24"/>
          <w:szCs w:val="24"/>
        </w:rPr>
        <w:t xml:space="preserve"> 1. Male</w:t>
      </w:r>
    </w:p>
    <w:p w14:paraId="5DBB05B9" w14:textId="06CD362C" w:rsidR="0034765B" w:rsidRPr="00E730C4" w:rsidRDefault="00A5722C" w:rsidP="00007A59">
      <w:pPr>
        <w:pStyle w:val="NoSpacing"/>
        <w:spacing w:after="120"/>
        <w:ind w:left="360"/>
        <w:rPr>
          <w:rFonts w:ascii="Times New Roman" w:eastAsia="DFKai-SB" w:hAnsi="Calibri" w:cs="Times New Roman"/>
          <w:sz w:val="24"/>
          <w:szCs w:val="24"/>
          <w:lang w:eastAsia="zh-HK"/>
        </w:rPr>
      </w:pPr>
      <w:r w:rsidRPr="00E730C4">
        <w:rPr>
          <w:rFonts w:ascii="Times New Roman" w:eastAsia="DFKai-SB" w:hAnsi="Calibri" w:cs="Times New Roman"/>
          <w:sz w:val="24"/>
          <w:szCs w:val="24"/>
        </w:rPr>
        <w:t>⃝</w:t>
      </w:r>
      <w:r w:rsidRPr="00E730C4">
        <w:rPr>
          <w:rFonts w:ascii="Times New Roman" w:eastAsia="DFKai-SB" w:hAnsi="Calibri" w:cs="Times New Roman"/>
          <w:sz w:val="24"/>
          <w:szCs w:val="24"/>
        </w:rPr>
        <w:t xml:space="preserve"> 2. Female</w:t>
      </w:r>
    </w:p>
    <w:p w14:paraId="6AD7744E" w14:textId="77777777" w:rsidR="00A26FFD" w:rsidRPr="00E730C4" w:rsidRDefault="0034765B" w:rsidP="00D3742C">
      <w:pPr>
        <w:pStyle w:val="NoSpacing"/>
        <w:numPr>
          <w:ilvl w:val="0"/>
          <w:numId w:val="1"/>
        </w:numPr>
        <w:spacing w:after="60"/>
        <w:rPr>
          <w:rFonts w:ascii="Times New Roman" w:hAnsi="Times New Roman" w:cs="Times New Roman"/>
          <w:sz w:val="24"/>
          <w:szCs w:val="24"/>
        </w:rPr>
      </w:pPr>
      <w:r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Education:</w:t>
      </w:r>
    </w:p>
    <w:p w14:paraId="6695B5F7" w14:textId="216906B2" w:rsidR="00A26FFD" w:rsidRPr="00E730C4" w:rsidRDefault="00A26FFD" w:rsidP="00A26FFD">
      <w:pPr>
        <w:pStyle w:val="NoSpacing"/>
        <w:ind w:left="360"/>
        <w:rPr>
          <w:rFonts w:ascii="Times New Roman" w:eastAsia="DFKai-SB" w:hAnsi="Calibri" w:cs="Times New Roman"/>
          <w:sz w:val="24"/>
          <w:szCs w:val="24"/>
          <w:lang w:eastAsia="zh-HK"/>
        </w:rPr>
      </w:pPr>
      <w:r w:rsidRPr="00E730C4">
        <w:rPr>
          <w:rFonts w:ascii="Times New Roman" w:eastAsia="DFKai-SB" w:hAnsi="Calibri" w:cs="Times New Roman"/>
          <w:sz w:val="24"/>
          <w:szCs w:val="24"/>
        </w:rPr>
        <w:t>⃝</w:t>
      </w:r>
      <w:r w:rsidRPr="00E730C4">
        <w:rPr>
          <w:rFonts w:ascii="Times New Roman" w:eastAsia="DFKai-SB" w:hAnsi="Calibri" w:cs="Times New Roman"/>
          <w:sz w:val="24"/>
          <w:szCs w:val="24"/>
        </w:rPr>
        <w:t xml:space="preserve"> 1. </w:t>
      </w:r>
      <w:r w:rsidR="00B1497F" w:rsidRPr="00E730C4">
        <w:rPr>
          <w:rFonts w:ascii="Times New Roman" w:eastAsia="DFKai-SB" w:hAnsi="Calibri" w:cs="Times New Roman" w:hint="eastAsia"/>
          <w:sz w:val="24"/>
          <w:szCs w:val="24"/>
          <w:lang w:eastAsia="zh-HK"/>
        </w:rPr>
        <w:t xml:space="preserve">Primary </w:t>
      </w:r>
      <w:r w:rsidR="00412552" w:rsidRPr="00E730C4">
        <w:rPr>
          <w:rFonts w:ascii="Times New Roman" w:eastAsia="DFKai-SB" w:hAnsi="Calibri" w:cs="Times New Roman"/>
          <w:sz w:val="24"/>
          <w:szCs w:val="24"/>
          <w:lang w:eastAsia="zh-HK"/>
        </w:rPr>
        <w:t xml:space="preserve">school </w:t>
      </w:r>
      <w:r w:rsidR="00B1497F" w:rsidRPr="00E730C4">
        <w:rPr>
          <w:rFonts w:ascii="Times New Roman" w:eastAsia="DFKai-SB" w:hAnsi="Calibri" w:cs="Times New Roman" w:hint="eastAsia"/>
          <w:sz w:val="24"/>
          <w:szCs w:val="24"/>
          <w:lang w:eastAsia="zh-HK"/>
        </w:rPr>
        <w:t xml:space="preserve">or </w:t>
      </w:r>
      <w:r w:rsidR="00412552" w:rsidRPr="00E730C4">
        <w:rPr>
          <w:rFonts w:ascii="Times New Roman" w:eastAsia="DFKai-SB" w:hAnsi="Calibri" w:cs="Times New Roman"/>
          <w:sz w:val="24"/>
          <w:szCs w:val="24"/>
          <w:lang w:eastAsia="zh-HK"/>
        </w:rPr>
        <w:t>lower</w:t>
      </w:r>
    </w:p>
    <w:p w14:paraId="1872B8A6" w14:textId="20B17695" w:rsidR="00A26FFD" w:rsidRPr="00E730C4" w:rsidRDefault="00A26FFD" w:rsidP="00A26FFD">
      <w:pPr>
        <w:pStyle w:val="NoSpacing"/>
        <w:ind w:left="360"/>
        <w:rPr>
          <w:rFonts w:ascii="Times New Roman" w:eastAsia="DFKai-SB" w:hAnsi="Calibri" w:cs="Times New Roman"/>
          <w:sz w:val="24"/>
          <w:szCs w:val="24"/>
        </w:rPr>
      </w:pPr>
      <w:r w:rsidRPr="00E730C4">
        <w:rPr>
          <w:rFonts w:ascii="Times New Roman" w:eastAsia="DFKai-SB" w:hAnsi="Calibri" w:cs="Times New Roman"/>
          <w:sz w:val="24"/>
          <w:szCs w:val="24"/>
        </w:rPr>
        <w:t>⃝</w:t>
      </w:r>
      <w:r w:rsidRPr="00E730C4">
        <w:rPr>
          <w:rFonts w:ascii="Times New Roman" w:eastAsia="DFKai-SB" w:hAnsi="Calibri" w:cs="Times New Roman"/>
          <w:sz w:val="24"/>
          <w:szCs w:val="24"/>
        </w:rPr>
        <w:t xml:space="preserve"> 2. </w:t>
      </w:r>
      <w:r w:rsidR="00412552" w:rsidRPr="00E730C4">
        <w:rPr>
          <w:rFonts w:ascii="Times New Roman" w:eastAsia="DFKai-SB" w:hAnsi="Calibri" w:cs="Times New Roman"/>
          <w:sz w:val="24"/>
          <w:szCs w:val="24"/>
          <w:lang w:eastAsia="zh-HK"/>
        </w:rPr>
        <w:t>Middle school</w:t>
      </w:r>
      <w:r w:rsidR="00412552" w:rsidRPr="00E730C4" w:rsidDel="00E92F86">
        <w:rPr>
          <w:rFonts w:ascii="Times New Roman" w:eastAsia="DFKai-SB" w:hAnsi="Calibri" w:cs="Times New Roman" w:hint="eastAsia"/>
          <w:sz w:val="24"/>
          <w:szCs w:val="24"/>
          <w:lang w:eastAsia="zh-HK"/>
        </w:rPr>
        <w:t xml:space="preserve"> </w:t>
      </w:r>
    </w:p>
    <w:p w14:paraId="04226BB6" w14:textId="75924CD8" w:rsidR="00A26FFD" w:rsidRPr="00E730C4" w:rsidRDefault="00A26FFD" w:rsidP="00A26FFD">
      <w:pPr>
        <w:pStyle w:val="NoSpacing"/>
        <w:ind w:left="360"/>
        <w:rPr>
          <w:rFonts w:ascii="Times New Roman" w:eastAsia="DFKai-SB" w:hAnsi="Calibri" w:cs="Times New Roman"/>
          <w:sz w:val="24"/>
          <w:szCs w:val="24"/>
        </w:rPr>
      </w:pPr>
      <w:r w:rsidRPr="00E730C4">
        <w:rPr>
          <w:rFonts w:ascii="Times New Roman" w:eastAsia="DFKai-SB" w:hAnsi="Calibri" w:cs="Times New Roman"/>
          <w:sz w:val="24"/>
          <w:szCs w:val="24"/>
        </w:rPr>
        <w:t>⃝</w:t>
      </w:r>
      <w:r w:rsidRPr="00E730C4">
        <w:rPr>
          <w:rFonts w:ascii="Times New Roman" w:eastAsia="DFKai-SB" w:hAnsi="Calibri" w:cs="Times New Roman"/>
          <w:sz w:val="24"/>
          <w:szCs w:val="24"/>
        </w:rPr>
        <w:t xml:space="preserve"> 3. </w:t>
      </w:r>
      <w:r w:rsidR="00412552" w:rsidRPr="00E730C4">
        <w:rPr>
          <w:rFonts w:ascii="Times New Roman" w:eastAsia="DFKai-SB" w:hAnsi="Calibri" w:cs="Times New Roman"/>
          <w:sz w:val="24"/>
          <w:szCs w:val="24"/>
        </w:rPr>
        <w:t>High school, no diploma</w:t>
      </w:r>
      <w:r w:rsidR="00412552" w:rsidRPr="00E730C4" w:rsidDel="00412552">
        <w:rPr>
          <w:rFonts w:ascii="Times New Roman" w:eastAsia="DFKai-SB" w:hAnsi="Calibri" w:cs="Times New Roman" w:hint="eastAsia"/>
          <w:sz w:val="24"/>
          <w:szCs w:val="24"/>
          <w:lang w:eastAsia="zh-HK"/>
        </w:rPr>
        <w:t xml:space="preserve"> </w:t>
      </w:r>
      <w:r w:rsidR="00412552" w:rsidRPr="00E730C4">
        <w:rPr>
          <w:rFonts w:ascii="Times New Roman" w:eastAsia="DFKai-SB" w:hAnsi="Calibri" w:cs="Times New Roman"/>
          <w:sz w:val="24"/>
          <w:szCs w:val="24"/>
          <w:lang w:eastAsia="zh-HK"/>
        </w:rPr>
        <w:t xml:space="preserve"> </w:t>
      </w:r>
    </w:p>
    <w:p w14:paraId="378AC975" w14:textId="72473400" w:rsidR="00A26FFD" w:rsidRPr="00E730C4" w:rsidRDefault="00A26FFD" w:rsidP="00A26FFD">
      <w:pPr>
        <w:pStyle w:val="NoSpacing"/>
        <w:ind w:left="360"/>
        <w:rPr>
          <w:rFonts w:ascii="Times New Roman" w:eastAsia="DFKai-SB" w:hAnsi="Calibri" w:cs="Times New Roman"/>
          <w:sz w:val="24"/>
          <w:szCs w:val="24"/>
        </w:rPr>
      </w:pPr>
      <w:r w:rsidRPr="00E730C4">
        <w:rPr>
          <w:rFonts w:ascii="Times New Roman" w:eastAsia="DFKai-SB" w:hAnsi="Calibri" w:cs="Times New Roman"/>
          <w:sz w:val="24"/>
          <w:szCs w:val="24"/>
        </w:rPr>
        <w:t>⃝</w:t>
      </w:r>
      <w:r w:rsidRPr="00E730C4">
        <w:rPr>
          <w:rFonts w:ascii="Times New Roman" w:eastAsia="DFKai-SB" w:hAnsi="Calibri" w:cs="Times New Roman"/>
          <w:sz w:val="24"/>
          <w:szCs w:val="24"/>
        </w:rPr>
        <w:t xml:space="preserve"> 4. </w:t>
      </w:r>
      <w:r w:rsidR="00412552" w:rsidRPr="00E730C4">
        <w:rPr>
          <w:rFonts w:ascii="Times New Roman" w:eastAsia="DFKai-SB" w:hAnsi="Calibri" w:cs="Times New Roman"/>
          <w:sz w:val="24"/>
          <w:szCs w:val="24"/>
        </w:rPr>
        <w:t xml:space="preserve">High school graduate </w:t>
      </w:r>
    </w:p>
    <w:p w14:paraId="625F6B03" w14:textId="77777777" w:rsidR="00A26FFD" w:rsidRPr="00E730C4" w:rsidRDefault="00A26FFD" w:rsidP="00A26FFD">
      <w:pPr>
        <w:pStyle w:val="NoSpacing"/>
        <w:ind w:left="360"/>
        <w:rPr>
          <w:rFonts w:ascii="Times New Roman" w:eastAsia="DFKai-SB" w:hAnsi="Calibri" w:cs="Times New Roman"/>
          <w:sz w:val="24"/>
          <w:szCs w:val="24"/>
        </w:rPr>
      </w:pPr>
      <w:r w:rsidRPr="00E730C4">
        <w:rPr>
          <w:rFonts w:ascii="Times New Roman" w:eastAsia="DFKai-SB" w:hAnsi="Calibri" w:cs="Times New Roman"/>
          <w:sz w:val="24"/>
          <w:szCs w:val="24"/>
        </w:rPr>
        <w:t>⃝</w:t>
      </w:r>
      <w:r w:rsidRPr="00E730C4">
        <w:rPr>
          <w:rFonts w:ascii="Times New Roman" w:eastAsia="DFKai-SB" w:hAnsi="Calibri" w:cs="Times New Roman"/>
          <w:sz w:val="24"/>
          <w:szCs w:val="24"/>
        </w:rPr>
        <w:t xml:space="preserve"> 5. </w:t>
      </w:r>
      <w:r w:rsidR="00B1497F" w:rsidRPr="00E730C4">
        <w:rPr>
          <w:rFonts w:ascii="Times New Roman" w:eastAsia="DFKai-SB" w:hAnsi="Calibri" w:cs="Times New Roman" w:hint="eastAsia"/>
          <w:sz w:val="24"/>
          <w:szCs w:val="24"/>
          <w:lang w:eastAsia="zh-HK"/>
        </w:rPr>
        <w:t xml:space="preserve">Secondary 7 </w:t>
      </w:r>
      <w:r w:rsidR="00971E59" w:rsidRPr="00E730C4">
        <w:rPr>
          <w:rFonts w:ascii="Times New Roman" w:eastAsia="DFKai-SB" w:hAnsi="Calibri" w:cs="Times New Roman" w:hint="eastAsia"/>
          <w:sz w:val="24"/>
          <w:szCs w:val="24"/>
          <w:lang w:eastAsia="zh-HK"/>
        </w:rPr>
        <w:t>(</w:t>
      </w:r>
      <w:r w:rsidR="00971E59" w:rsidRPr="00E730C4">
        <w:rPr>
          <w:rFonts w:ascii="Times New Roman" w:eastAsia="DFKai-SB" w:hAnsi="Calibri" w:cs="Times New Roman"/>
          <w:sz w:val="24"/>
          <w:szCs w:val="24"/>
          <w:lang w:eastAsia="zh-HK"/>
        </w:rPr>
        <w:t>Matriculation</w:t>
      </w:r>
      <w:r w:rsidR="00971E59" w:rsidRPr="00E730C4">
        <w:rPr>
          <w:rFonts w:ascii="Times New Roman" w:eastAsia="DFKai-SB" w:hAnsi="Calibri" w:cs="Times New Roman" w:hint="eastAsia"/>
          <w:sz w:val="24"/>
          <w:szCs w:val="24"/>
          <w:lang w:eastAsia="zh-HK"/>
        </w:rPr>
        <w:t>)</w:t>
      </w:r>
    </w:p>
    <w:p w14:paraId="0199464F" w14:textId="6FD241D5" w:rsidR="00A26FFD" w:rsidRPr="00E730C4" w:rsidRDefault="00A26FFD" w:rsidP="00A26FFD">
      <w:pPr>
        <w:pStyle w:val="NoSpacing"/>
        <w:ind w:left="360"/>
        <w:rPr>
          <w:rFonts w:ascii="Times New Roman" w:eastAsia="DFKai-SB" w:hAnsi="Calibri" w:cs="Times New Roman"/>
          <w:sz w:val="24"/>
          <w:szCs w:val="24"/>
        </w:rPr>
      </w:pPr>
      <w:r w:rsidRPr="00E730C4">
        <w:rPr>
          <w:rFonts w:ascii="Times New Roman" w:eastAsia="DFKai-SB" w:hAnsi="Calibri" w:cs="Times New Roman"/>
          <w:sz w:val="24"/>
          <w:szCs w:val="24"/>
        </w:rPr>
        <w:t>⃝</w:t>
      </w:r>
      <w:r w:rsidRPr="00E730C4">
        <w:rPr>
          <w:rFonts w:ascii="Times New Roman" w:eastAsia="DFKai-SB" w:hAnsi="Calibri" w:cs="Times New Roman"/>
          <w:sz w:val="24"/>
          <w:szCs w:val="24"/>
        </w:rPr>
        <w:t xml:space="preserve"> 6. </w:t>
      </w:r>
      <w:r w:rsidR="00E92F86" w:rsidRPr="00E730C4">
        <w:rPr>
          <w:rFonts w:ascii="Times New Roman" w:eastAsia="DFKai-SB" w:hAnsi="Calibri" w:cs="Times New Roman"/>
          <w:sz w:val="24"/>
          <w:szCs w:val="24"/>
        </w:rPr>
        <w:t>Some college with no degree</w:t>
      </w:r>
    </w:p>
    <w:p w14:paraId="702AED9C" w14:textId="7034855B" w:rsidR="00A26FFD" w:rsidRPr="00E730C4" w:rsidRDefault="00A26FFD" w:rsidP="00A26FFD">
      <w:pPr>
        <w:pStyle w:val="NoSpacing"/>
        <w:ind w:left="360"/>
        <w:rPr>
          <w:rFonts w:ascii="Times New Roman" w:eastAsia="DFKai-SB" w:hAnsi="Calibri" w:cs="Times New Roman"/>
          <w:sz w:val="24"/>
          <w:szCs w:val="24"/>
        </w:rPr>
      </w:pPr>
      <w:r w:rsidRPr="00E730C4">
        <w:rPr>
          <w:rFonts w:ascii="Times New Roman" w:eastAsia="DFKai-SB" w:hAnsi="Calibri" w:cs="Times New Roman"/>
          <w:sz w:val="24"/>
          <w:szCs w:val="24"/>
        </w:rPr>
        <w:t>⃝</w:t>
      </w:r>
      <w:r w:rsidRPr="00E730C4">
        <w:rPr>
          <w:rFonts w:ascii="Times New Roman" w:eastAsia="DFKai-SB" w:hAnsi="Calibri" w:cs="Times New Roman"/>
          <w:sz w:val="24"/>
          <w:szCs w:val="24"/>
        </w:rPr>
        <w:t xml:space="preserve"> 7. </w:t>
      </w:r>
      <w:r w:rsidR="00E92F86" w:rsidRPr="00E730C4">
        <w:rPr>
          <w:rFonts w:ascii="Times New Roman" w:eastAsia="DFKai-SB" w:hAnsi="Calibri" w:cs="Times New Roman"/>
          <w:sz w:val="24"/>
          <w:szCs w:val="24"/>
        </w:rPr>
        <w:t>Bachelor</w:t>
      </w:r>
      <w:r w:rsidR="00E92F86" w:rsidRPr="00E730C4">
        <w:rPr>
          <w:rFonts w:ascii="Times New Roman" w:eastAsia="DFKai-SB" w:hAnsi="Calibri" w:cs="Times New Roman"/>
          <w:sz w:val="24"/>
          <w:szCs w:val="24"/>
        </w:rPr>
        <w:t>’</w:t>
      </w:r>
      <w:r w:rsidR="00E92F86" w:rsidRPr="00E730C4">
        <w:rPr>
          <w:rFonts w:ascii="Times New Roman" w:eastAsia="DFKai-SB" w:hAnsi="Calibri" w:cs="Times New Roman"/>
          <w:sz w:val="24"/>
          <w:szCs w:val="24"/>
        </w:rPr>
        <w:t>s degree</w:t>
      </w:r>
      <w:r w:rsidR="00060FB2" w:rsidRPr="00E730C4">
        <w:rPr>
          <w:rFonts w:ascii="Times New Roman" w:eastAsia="DFKai-SB" w:hAnsi="Calibri" w:cs="Times New Roman"/>
          <w:sz w:val="24"/>
          <w:szCs w:val="24"/>
        </w:rPr>
        <w:t xml:space="preserve"> </w:t>
      </w:r>
    </w:p>
    <w:p w14:paraId="39EA5A42" w14:textId="048E005F" w:rsidR="00060FB2" w:rsidRPr="00E730C4" w:rsidRDefault="00060FB2" w:rsidP="00A26FFD">
      <w:pPr>
        <w:pStyle w:val="NoSpacing"/>
        <w:ind w:left="360"/>
        <w:rPr>
          <w:rFonts w:ascii="Times New Roman" w:eastAsia="DFKai-SB" w:hAnsi="Times New Roman" w:cs="Times New Roman"/>
          <w:sz w:val="24"/>
          <w:szCs w:val="24"/>
          <w:lang w:eastAsia="zh-HK"/>
        </w:rPr>
      </w:pPr>
      <w:r w:rsidRPr="00E730C4">
        <w:rPr>
          <w:rFonts w:ascii="Times New Roman" w:eastAsia="DFKai-SB" w:hAnsi="Calibri" w:cs="Times New Roman"/>
          <w:sz w:val="24"/>
          <w:szCs w:val="24"/>
        </w:rPr>
        <w:t>⃝</w:t>
      </w:r>
      <w:r w:rsidRPr="00E730C4">
        <w:rPr>
          <w:rFonts w:ascii="Times New Roman" w:eastAsia="DFKai-SB" w:hAnsi="Calibri" w:cs="Times New Roman"/>
          <w:sz w:val="24"/>
          <w:szCs w:val="24"/>
        </w:rPr>
        <w:t xml:space="preserve"> 8.</w:t>
      </w:r>
      <w:r w:rsidRPr="00E730C4">
        <w:rPr>
          <w:rFonts w:ascii="Times New Roman" w:eastAsia="DFKai-SB" w:hAnsi="Times New Roman" w:cs="Times New Roman"/>
          <w:sz w:val="24"/>
          <w:szCs w:val="24"/>
        </w:rPr>
        <w:t xml:space="preserve"> </w:t>
      </w:r>
      <w:r w:rsidR="00E92F86" w:rsidRPr="00E730C4">
        <w:rPr>
          <w:rFonts w:ascii="Times New Roman" w:eastAsia="DFKai-SB" w:hAnsi="Calibri" w:cs="Times New Roman"/>
          <w:sz w:val="24"/>
          <w:szCs w:val="24"/>
        </w:rPr>
        <w:t>Postgraduate degree</w:t>
      </w:r>
      <w:r w:rsidR="00E92F86" w:rsidRPr="00E730C4" w:rsidDel="00E92F86">
        <w:rPr>
          <w:rFonts w:ascii="Times New Roman" w:eastAsia="DFKai-SB" w:hAnsi="Times New Roman" w:cs="Times New Roman"/>
          <w:sz w:val="24"/>
          <w:szCs w:val="24"/>
          <w:lang w:eastAsia="zh-HK"/>
        </w:rPr>
        <w:t xml:space="preserve"> </w:t>
      </w:r>
      <w:r w:rsidRPr="00E730C4">
        <w:rPr>
          <w:rFonts w:ascii="Times New Roman" w:eastAsia="DFKai-SB" w:hAnsi="Times New Roman" w:cs="Times New Roman"/>
          <w:sz w:val="24"/>
          <w:szCs w:val="24"/>
        </w:rPr>
        <w:t xml:space="preserve"> </w:t>
      </w:r>
    </w:p>
    <w:p w14:paraId="58CC1408" w14:textId="3852B7A7" w:rsidR="00B22AFF" w:rsidRPr="00E730C4" w:rsidRDefault="00060FB2" w:rsidP="00007A59">
      <w:pPr>
        <w:pStyle w:val="NoSpacing"/>
        <w:spacing w:after="120"/>
        <w:ind w:left="360"/>
        <w:rPr>
          <w:rFonts w:ascii="Times New Roman" w:eastAsia="DFKai-SB" w:hAnsi="Calibri" w:cs="Times New Roman"/>
          <w:sz w:val="24"/>
          <w:szCs w:val="24"/>
          <w:lang w:eastAsia="zh-HK"/>
        </w:rPr>
      </w:pPr>
      <w:r w:rsidRPr="00E730C4">
        <w:rPr>
          <w:rFonts w:ascii="Times New Roman" w:eastAsia="DFKai-SB" w:hAnsi="Calibri" w:cs="Times New Roman"/>
          <w:sz w:val="24"/>
          <w:szCs w:val="24"/>
        </w:rPr>
        <w:t>⃝</w:t>
      </w:r>
      <w:r w:rsidRPr="00E730C4">
        <w:rPr>
          <w:rFonts w:ascii="Times New Roman" w:eastAsia="DFKai-SB" w:hAnsi="Calibri" w:cs="Times New Roman"/>
          <w:sz w:val="24"/>
          <w:szCs w:val="24"/>
        </w:rPr>
        <w:t xml:space="preserve"> </w:t>
      </w:r>
      <w:r w:rsidR="00612F91" w:rsidRPr="00E730C4">
        <w:rPr>
          <w:rFonts w:ascii="Times New Roman" w:eastAsia="DFKai-SB" w:hAnsi="Calibri" w:cs="Times New Roman"/>
          <w:sz w:val="24"/>
          <w:szCs w:val="24"/>
        </w:rPr>
        <w:t>99</w:t>
      </w:r>
      <w:r w:rsidRPr="00E730C4">
        <w:rPr>
          <w:rFonts w:ascii="Times New Roman" w:eastAsia="DFKai-SB" w:hAnsi="Calibri" w:cs="Times New Roman"/>
          <w:sz w:val="24"/>
          <w:szCs w:val="24"/>
        </w:rPr>
        <w:t>. Refus</w:t>
      </w:r>
      <w:r w:rsidR="0034765B" w:rsidRPr="00E730C4">
        <w:rPr>
          <w:rFonts w:ascii="Times New Roman" w:eastAsia="DFKai-SB" w:hAnsi="Calibri" w:cs="Times New Roman" w:hint="eastAsia"/>
          <w:sz w:val="24"/>
          <w:szCs w:val="24"/>
          <w:lang w:eastAsia="zh-HK"/>
        </w:rPr>
        <w:t>e to answer</w:t>
      </w:r>
    </w:p>
    <w:p w14:paraId="7DE23819" w14:textId="77777777" w:rsidR="00A26FFD" w:rsidRPr="00E730C4" w:rsidRDefault="0034765B" w:rsidP="00D3742C">
      <w:pPr>
        <w:pStyle w:val="NoSpacing"/>
        <w:numPr>
          <w:ilvl w:val="0"/>
          <w:numId w:val="1"/>
        </w:numPr>
        <w:spacing w:after="60"/>
        <w:rPr>
          <w:rFonts w:ascii="Times New Roman" w:hAnsi="Times New Roman" w:cs="Times New Roman"/>
          <w:sz w:val="24"/>
          <w:szCs w:val="24"/>
        </w:rPr>
      </w:pPr>
      <w:r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Place of </w:t>
      </w:r>
      <w:r w:rsidR="00EF5EB7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birth</w:t>
      </w:r>
      <w:r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:</w:t>
      </w:r>
    </w:p>
    <w:p w14:paraId="6A8F18C8" w14:textId="77777777" w:rsidR="00134C98" w:rsidRPr="00E730C4" w:rsidRDefault="00134C98" w:rsidP="00134C98">
      <w:pPr>
        <w:pStyle w:val="NoSpacing"/>
        <w:ind w:left="360"/>
        <w:rPr>
          <w:rFonts w:ascii="Times New Roman" w:eastAsia="DFKai-SB" w:hAnsi="Calibri" w:cs="Times New Roman"/>
          <w:sz w:val="24"/>
          <w:szCs w:val="24"/>
        </w:rPr>
      </w:pPr>
      <w:r w:rsidRPr="00E730C4">
        <w:rPr>
          <w:rFonts w:ascii="Times New Roman" w:eastAsia="DFKai-SB" w:hAnsi="Calibri" w:cs="Times New Roman"/>
          <w:sz w:val="24"/>
          <w:szCs w:val="24"/>
        </w:rPr>
        <w:t>⃝</w:t>
      </w:r>
      <w:r w:rsidRPr="00E730C4">
        <w:rPr>
          <w:rFonts w:ascii="Times New Roman" w:eastAsia="DFKai-SB" w:hAnsi="Calibri" w:cs="Times New Roman"/>
          <w:sz w:val="24"/>
          <w:szCs w:val="24"/>
        </w:rPr>
        <w:t xml:space="preserve"> 1. Hong Kong</w:t>
      </w:r>
    </w:p>
    <w:p w14:paraId="0EB69AAF" w14:textId="77777777" w:rsidR="00134C98" w:rsidRPr="00E730C4" w:rsidRDefault="00134C98" w:rsidP="00134C98">
      <w:pPr>
        <w:pStyle w:val="NoSpacing"/>
        <w:ind w:left="360"/>
        <w:rPr>
          <w:rFonts w:ascii="Times New Roman" w:eastAsia="DFKai-SB" w:hAnsi="Calibri" w:cs="Times New Roman"/>
          <w:sz w:val="24"/>
          <w:szCs w:val="24"/>
        </w:rPr>
      </w:pPr>
      <w:r w:rsidRPr="00E730C4">
        <w:rPr>
          <w:rFonts w:ascii="Times New Roman" w:eastAsia="DFKai-SB" w:hAnsi="Calibri" w:cs="Times New Roman"/>
          <w:sz w:val="24"/>
          <w:szCs w:val="24"/>
        </w:rPr>
        <w:t>⃝</w:t>
      </w:r>
      <w:r w:rsidRPr="00E730C4">
        <w:rPr>
          <w:rFonts w:ascii="Times New Roman" w:eastAsia="DFKai-SB" w:hAnsi="Calibri" w:cs="Times New Roman"/>
          <w:sz w:val="24"/>
          <w:szCs w:val="24"/>
        </w:rPr>
        <w:t xml:space="preserve"> 2. Mainland China</w:t>
      </w:r>
    </w:p>
    <w:p w14:paraId="0E58DFE1" w14:textId="77777777" w:rsidR="00134C98" w:rsidRPr="00E730C4" w:rsidRDefault="00134C98" w:rsidP="00134C98">
      <w:pPr>
        <w:pStyle w:val="NoSpacing"/>
        <w:ind w:left="360"/>
        <w:rPr>
          <w:rFonts w:ascii="Times New Roman" w:eastAsia="DFKai-SB" w:hAnsi="Calibri" w:cs="Times New Roman"/>
          <w:sz w:val="24"/>
          <w:szCs w:val="24"/>
        </w:rPr>
      </w:pPr>
      <w:r w:rsidRPr="00E730C4">
        <w:rPr>
          <w:rFonts w:ascii="Times New Roman" w:eastAsia="DFKai-SB" w:hAnsi="Calibri" w:cs="Times New Roman"/>
          <w:sz w:val="24"/>
          <w:szCs w:val="24"/>
        </w:rPr>
        <w:t>⃝</w:t>
      </w:r>
      <w:r w:rsidRPr="00E730C4">
        <w:rPr>
          <w:rFonts w:ascii="Times New Roman" w:eastAsia="DFKai-SB" w:hAnsi="Calibri" w:cs="Times New Roman"/>
          <w:sz w:val="24"/>
          <w:szCs w:val="24"/>
        </w:rPr>
        <w:t xml:space="preserve"> 3. Macau</w:t>
      </w:r>
    </w:p>
    <w:p w14:paraId="029165FA" w14:textId="77777777" w:rsidR="00134C98" w:rsidRPr="00E730C4" w:rsidRDefault="00134C98" w:rsidP="00134C98">
      <w:pPr>
        <w:pStyle w:val="NoSpacing"/>
        <w:ind w:left="360"/>
        <w:rPr>
          <w:rFonts w:ascii="Times New Roman" w:eastAsia="DFKai-SB" w:hAnsi="Calibri" w:cs="Times New Roman"/>
          <w:sz w:val="24"/>
          <w:szCs w:val="24"/>
        </w:rPr>
      </w:pPr>
      <w:r w:rsidRPr="00E730C4">
        <w:rPr>
          <w:rFonts w:ascii="Times New Roman" w:eastAsia="DFKai-SB" w:hAnsi="Calibri" w:cs="Times New Roman"/>
          <w:sz w:val="24"/>
          <w:szCs w:val="24"/>
        </w:rPr>
        <w:t>⃝</w:t>
      </w:r>
      <w:r w:rsidRPr="00E730C4">
        <w:rPr>
          <w:rFonts w:ascii="Times New Roman" w:eastAsia="DFKai-SB" w:hAnsi="Calibri" w:cs="Times New Roman"/>
          <w:sz w:val="24"/>
          <w:szCs w:val="24"/>
        </w:rPr>
        <w:t xml:space="preserve"> 4. Taiwan</w:t>
      </w:r>
    </w:p>
    <w:p w14:paraId="1F01D3E1" w14:textId="77777777" w:rsidR="00134C98" w:rsidRPr="00E730C4" w:rsidRDefault="00134C98" w:rsidP="00971E59">
      <w:pPr>
        <w:pStyle w:val="NoSpacing"/>
        <w:ind w:left="360"/>
        <w:rPr>
          <w:rFonts w:ascii="Times New Roman" w:eastAsia="DFKai-SB" w:hAnsi="Calibri" w:cs="Times New Roman"/>
          <w:sz w:val="24"/>
          <w:szCs w:val="24"/>
        </w:rPr>
      </w:pPr>
      <w:r w:rsidRPr="00E730C4">
        <w:rPr>
          <w:rFonts w:ascii="Times New Roman" w:eastAsia="DFKai-SB" w:hAnsi="Calibri" w:cs="Times New Roman"/>
          <w:sz w:val="24"/>
          <w:szCs w:val="24"/>
        </w:rPr>
        <w:t>⃝</w:t>
      </w:r>
      <w:r w:rsidRPr="00E730C4">
        <w:rPr>
          <w:rFonts w:ascii="Times New Roman" w:eastAsia="DFKai-SB" w:hAnsi="Calibri" w:cs="Times New Roman"/>
          <w:sz w:val="24"/>
          <w:szCs w:val="24"/>
        </w:rPr>
        <w:t xml:space="preserve"> 5. Others (Please specify ______________)</w:t>
      </w:r>
    </w:p>
    <w:p w14:paraId="01A9FB61" w14:textId="450FBCB6" w:rsidR="00971E59" w:rsidRPr="00E730C4" w:rsidRDefault="00971E59" w:rsidP="00007A59">
      <w:pPr>
        <w:pStyle w:val="NoSpacing"/>
        <w:spacing w:after="120"/>
        <w:ind w:left="360"/>
        <w:rPr>
          <w:rFonts w:ascii="Times New Roman" w:eastAsia="DFKai-SB" w:hAnsi="Calibri" w:cs="Times New Roman"/>
          <w:sz w:val="24"/>
          <w:szCs w:val="24"/>
        </w:rPr>
      </w:pPr>
      <w:r w:rsidRPr="00E730C4">
        <w:rPr>
          <w:rFonts w:ascii="Times New Roman" w:eastAsia="DFKai-SB" w:hAnsi="Calibri" w:cs="Times New Roman"/>
          <w:sz w:val="24"/>
          <w:szCs w:val="24"/>
        </w:rPr>
        <w:t>⃝</w:t>
      </w:r>
      <w:r w:rsidRPr="00E730C4">
        <w:rPr>
          <w:rFonts w:ascii="Times New Roman" w:eastAsia="DFKai-SB" w:hAnsi="Calibri" w:cs="Times New Roman"/>
          <w:sz w:val="24"/>
          <w:szCs w:val="24"/>
        </w:rPr>
        <w:t xml:space="preserve"> 99. Refus</w:t>
      </w:r>
      <w:r w:rsidRPr="00E730C4">
        <w:rPr>
          <w:rFonts w:ascii="Times New Roman" w:eastAsia="DFKai-SB" w:hAnsi="Calibri" w:cs="Times New Roman" w:hint="eastAsia"/>
          <w:sz w:val="24"/>
          <w:szCs w:val="24"/>
        </w:rPr>
        <w:t>e to answer</w:t>
      </w:r>
    </w:p>
    <w:p w14:paraId="711D584E" w14:textId="77777777" w:rsidR="00134C98" w:rsidRPr="00E730C4" w:rsidRDefault="00134C98" w:rsidP="00D3742C">
      <w:pPr>
        <w:pStyle w:val="NoSpacing"/>
        <w:numPr>
          <w:ilvl w:val="0"/>
          <w:numId w:val="1"/>
        </w:numPr>
        <w:spacing w:after="60"/>
        <w:rPr>
          <w:rFonts w:ascii="Times New Roman" w:hAnsi="Times New Roman" w:cs="Times New Roman"/>
          <w:sz w:val="24"/>
          <w:szCs w:val="24"/>
        </w:rPr>
      </w:pPr>
      <w:r w:rsidRPr="00E730C4">
        <w:rPr>
          <w:rFonts w:ascii="Times New Roman" w:hAnsi="Times New Roman" w:cs="Times New Roman"/>
          <w:sz w:val="24"/>
          <w:szCs w:val="24"/>
        </w:rPr>
        <w:t>How long have you lived</w:t>
      </w:r>
      <w:r w:rsidR="00164A5E" w:rsidRPr="00E730C4">
        <w:rPr>
          <w:rFonts w:ascii="Times New Roman" w:hAnsi="Times New Roman" w:cs="Times New Roman"/>
          <w:sz w:val="24"/>
          <w:szCs w:val="24"/>
        </w:rPr>
        <w:t xml:space="preserve"> </w:t>
      </w:r>
      <w:r w:rsidRPr="00E730C4">
        <w:rPr>
          <w:rFonts w:ascii="Times New Roman" w:hAnsi="Times New Roman" w:cs="Times New Roman"/>
          <w:sz w:val="24"/>
          <w:szCs w:val="24"/>
        </w:rPr>
        <w:t>in Hong Kong?</w:t>
      </w:r>
    </w:p>
    <w:p w14:paraId="0DD19EA7" w14:textId="77777777" w:rsidR="00134C98" w:rsidRPr="00E730C4" w:rsidRDefault="00134C98" w:rsidP="00134C98">
      <w:pPr>
        <w:pStyle w:val="NoSpacing"/>
        <w:ind w:left="360"/>
        <w:rPr>
          <w:rFonts w:ascii="Times New Roman" w:eastAsia="DFKai-SB" w:hAnsi="Calibri" w:cs="Times New Roman"/>
          <w:sz w:val="24"/>
          <w:szCs w:val="24"/>
        </w:rPr>
      </w:pPr>
      <w:r w:rsidRPr="00E730C4">
        <w:rPr>
          <w:rFonts w:ascii="Times New Roman" w:eastAsia="DFKai-SB" w:hAnsi="Calibri" w:cs="Times New Roman"/>
          <w:sz w:val="24"/>
          <w:szCs w:val="24"/>
        </w:rPr>
        <w:t>⃝</w:t>
      </w:r>
      <w:r w:rsidRPr="00E730C4">
        <w:rPr>
          <w:rFonts w:ascii="Times New Roman" w:eastAsia="DFKai-SB" w:hAnsi="Calibri" w:cs="Times New Roman"/>
          <w:sz w:val="24"/>
          <w:szCs w:val="24"/>
        </w:rPr>
        <w:t xml:space="preserve"> 1. Less than </w:t>
      </w:r>
      <w:r w:rsidR="003F0EFB" w:rsidRPr="00E730C4">
        <w:rPr>
          <w:rFonts w:ascii="Times New Roman" w:eastAsia="DFKai-SB" w:hAnsi="Calibri" w:cs="Times New Roman"/>
          <w:sz w:val="24"/>
          <w:szCs w:val="24"/>
        </w:rPr>
        <w:t>6 months</w:t>
      </w:r>
    </w:p>
    <w:p w14:paraId="3DC0247D" w14:textId="77777777" w:rsidR="00134C98" w:rsidRPr="00E730C4" w:rsidRDefault="00134C98" w:rsidP="00971E59">
      <w:pPr>
        <w:pStyle w:val="NoSpacing"/>
        <w:ind w:left="360"/>
        <w:rPr>
          <w:rFonts w:ascii="Times New Roman" w:eastAsia="DFKai-SB" w:hAnsi="Calibri" w:cs="Times New Roman"/>
          <w:sz w:val="24"/>
          <w:szCs w:val="24"/>
        </w:rPr>
      </w:pPr>
      <w:r w:rsidRPr="00E730C4">
        <w:rPr>
          <w:rFonts w:ascii="Times New Roman" w:eastAsia="DFKai-SB" w:hAnsi="Calibri" w:cs="Times New Roman"/>
          <w:sz w:val="24"/>
          <w:szCs w:val="24"/>
        </w:rPr>
        <w:t>⃝</w:t>
      </w:r>
      <w:r w:rsidRPr="00E730C4">
        <w:rPr>
          <w:rFonts w:ascii="Times New Roman" w:eastAsia="DFKai-SB" w:hAnsi="Calibri" w:cs="Times New Roman"/>
          <w:sz w:val="24"/>
          <w:szCs w:val="24"/>
        </w:rPr>
        <w:t xml:space="preserve"> 2. </w:t>
      </w:r>
      <w:r w:rsidR="003F0EFB" w:rsidRPr="00E730C4">
        <w:rPr>
          <w:rFonts w:ascii="Times New Roman" w:eastAsia="DFKai-SB" w:hAnsi="Calibri" w:cs="Times New Roman"/>
          <w:sz w:val="24"/>
          <w:szCs w:val="24"/>
        </w:rPr>
        <w:t>6 months or more</w:t>
      </w:r>
    </w:p>
    <w:p w14:paraId="59F81895" w14:textId="5A9E94E0" w:rsidR="00971E59" w:rsidRPr="00E730C4" w:rsidRDefault="00971E59" w:rsidP="00007A59">
      <w:pPr>
        <w:pStyle w:val="NoSpacing"/>
        <w:spacing w:after="120"/>
        <w:ind w:left="360"/>
        <w:rPr>
          <w:rFonts w:ascii="Times New Roman" w:eastAsia="DFKai-SB" w:hAnsi="Calibri" w:cs="Times New Roman"/>
          <w:sz w:val="24"/>
          <w:szCs w:val="24"/>
        </w:rPr>
      </w:pPr>
      <w:r w:rsidRPr="00E730C4">
        <w:rPr>
          <w:rFonts w:ascii="Times New Roman" w:eastAsia="DFKai-SB" w:hAnsi="Calibri" w:cs="Times New Roman"/>
          <w:sz w:val="24"/>
          <w:szCs w:val="24"/>
        </w:rPr>
        <w:t>⃝</w:t>
      </w:r>
      <w:r w:rsidRPr="00E730C4">
        <w:rPr>
          <w:rFonts w:ascii="Times New Roman" w:eastAsia="DFKai-SB" w:hAnsi="Calibri" w:cs="Times New Roman"/>
          <w:sz w:val="24"/>
          <w:szCs w:val="24"/>
        </w:rPr>
        <w:t xml:space="preserve"> 99. Refus</w:t>
      </w:r>
      <w:r w:rsidRPr="00E730C4">
        <w:rPr>
          <w:rFonts w:ascii="Times New Roman" w:eastAsia="DFKai-SB" w:hAnsi="Calibri" w:cs="Times New Roman" w:hint="eastAsia"/>
          <w:sz w:val="24"/>
          <w:szCs w:val="24"/>
        </w:rPr>
        <w:t>e to answer</w:t>
      </w:r>
    </w:p>
    <w:p w14:paraId="1DD3F016" w14:textId="45183733" w:rsidR="00E92511" w:rsidRPr="00E730C4" w:rsidRDefault="00E2010C" w:rsidP="00D3742C">
      <w:pPr>
        <w:pStyle w:val="NoSpacing"/>
        <w:numPr>
          <w:ilvl w:val="0"/>
          <w:numId w:val="1"/>
        </w:numPr>
        <w:spacing w:after="60"/>
        <w:rPr>
          <w:rFonts w:ascii="Times New Roman" w:hAnsi="Times New Roman" w:cs="Times New Roman"/>
          <w:sz w:val="24"/>
          <w:szCs w:val="24"/>
        </w:rPr>
      </w:pPr>
      <w:r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During</w:t>
      </w:r>
      <w:r w:rsidR="00F11A67"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the past 30 days, did you smoke c</w:t>
      </w:r>
      <w:r w:rsidR="00FF09E7"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igarettes</w:t>
      </w:r>
      <w:r w:rsidR="00412552" w:rsidRPr="00E730C4">
        <w:rPr>
          <w:rFonts w:ascii="Times New Roman" w:eastAsia="PMingLiU" w:hAnsi="Times New Roman" w:cs="Times New Roman"/>
          <w:sz w:val="24"/>
          <w:szCs w:val="24"/>
          <w:lang w:eastAsia="zh-HK"/>
        </w:rPr>
        <w:t>, even for one puff</w:t>
      </w:r>
      <w:r w:rsidR="00FF09E7"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?</w:t>
      </w:r>
    </w:p>
    <w:p w14:paraId="66AE3B4E" w14:textId="77777777" w:rsidR="00E92511" w:rsidRPr="00E730C4" w:rsidRDefault="00E92511" w:rsidP="00E92511">
      <w:pPr>
        <w:pStyle w:val="NoSpacing"/>
        <w:ind w:left="360"/>
        <w:rPr>
          <w:rFonts w:ascii="Times New Roman" w:eastAsia="DFKai-SB" w:hAnsi="Calibri" w:cs="Times New Roman"/>
          <w:sz w:val="24"/>
          <w:szCs w:val="24"/>
        </w:rPr>
      </w:pPr>
      <w:r w:rsidRPr="00E730C4">
        <w:rPr>
          <w:rFonts w:ascii="Times New Roman" w:eastAsia="DFKai-SB" w:hAnsi="Calibri" w:cs="Times New Roman"/>
          <w:sz w:val="24"/>
          <w:szCs w:val="24"/>
        </w:rPr>
        <w:t>⃝</w:t>
      </w:r>
      <w:r w:rsidRPr="00E730C4">
        <w:rPr>
          <w:rFonts w:ascii="Times New Roman" w:eastAsia="DFKai-SB" w:hAnsi="Calibri" w:cs="Times New Roman"/>
          <w:sz w:val="24"/>
          <w:szCs w:val="24"/>
        </w:rPr>
        <w:t xml:space="preserve"> 1. Yes</w:t>
      </w:r>
    </w:p>
    <w:p w14:paraId="45260BD5" w14:textId="77777777" w:rsidR="00E92511" w:rsidRPr="00E730C4" w:rsidRDefault="00E92511" w:rsidP="00007A59">
      <w:pPr>
        <w:pStyle w:val="NoSpacing"/>
        <w:spacing w:after="240"/>
        <w:ind w:left="360"/>
        <w:rPr>
          <w:rFonts w:ascii="Times New Roman" w:eastAsia="DFKai-SB" w:hAnsi="Calibri" w:cs="Times New Roman"/>
          <w:sz w:val="24"/>
          <w:szCs w:val="24"/>
        </w:rPr>
      </w:pPr>
      <w:r w:rsidRPr="00E730C4">
        <w:rPr>
          <w:rFonts w:ascii="Times New Roman" w:eastAsia="DFKai-SB" w:hAnsi="Calibri" w:cs="Times New Roman"/>
          <w:sz w:val="24"/>
          <w:szCs w:val="24"/>
        </w:rPr>
        <w:t>⃝</w:t>
      </w:r>
      <w:r w:rsidRPr="00E730C4">
        <w:rPr>
          <w:rFonts w:ascii="Times New Roman" w:eastAsia="DFKai-SB" w:hAnsi="Calibri" w:cs="Times New Roman"/>
          <w:sz w:val="24"/>
          <w:szCs w:val="24"/>
        </w:rPr>
        <w:t xml:space="preserve"> 2. No</w:t>
      </w:r>
    </w:p>
    <w:p w14:paraId="42275251" w14:textId="1F044967" w:rsidR="00EF5EB7" w:rsidRPr="00007A59" w:rsidRDefault="00FF09E7" w:rsidP="00EF5EB7">
      <w:pPr>
        <w:pStyle w:val="NoSpacing"/>
        <w:numPr>
          <w:ilvl w:val="0"/>
          <w:numId w:val="2"/>
        </w:numPr>
        <w:spacing w:after="120"/>
        <w:rPr>
          <w:rFonts w:ascii="Times New Roman" w:eastAsia="DFKai-SB" w:hAnsi="Calibri" w:cs="Times New Roman"/>
          <w:b/>
          <w:sz w:val="24"/>
          <w:szCs w:val="24"/>
          <w:lang w:eastAsia="zh-TW"/>
        </w:rPr>
      </w:pPr>
      <w:r w:rsidRPr="00007A59">
        <w:rPr>
          <w:rFonts w:ascii="Times New Roman" w:eastAsia="DFKai-SB" w:hAnsi="Calibri" w:cs="Times New Roman" w:hint="eastAsia"/>
          <w:b/>
          <w:sz w:val="24"/>
          <w:szCs w:val="24"/>
          <w:lang w:eastAsia="zh-TW"/>
        </w:rPr>
        <w:t>Awareness</w:t>
      </w:r>
      <w:r w:rsidR="00412552" w:rsidRPr="00007A59">
        <w:rPr>
          <w:rFonts w:ascii="Times New Roman" w:eastAsia="DFKai-SB" w:hAnsi="Calibri" w:cs="Times New Roman"/>
          <w:b/>
          <w:sz w:val="24"/>
          <w:szCs w:val="24"/>
          <w:lang w:eastAsia="zh-TW"/>
        </w:rPr>
        <w:t>, Use and Perceptions about</w:t>
      </w:r>
      <w:r w:rsidRPr="00007A59">
        <w:rPr>
          <w:rFonts w:ascii="Times New Roman" w:eastAsia="DFKai-SB" w:hAnsi="Calibri" w:cs="Times New Roman" w:hint="eastAsia"/>
          <w:b/>
          <w:sz w:val="24"/>
          <w:szCs w:val="24"/>
          <w:lang w:eastAsia="zh-TW"/>
        </w:rPr>
        <w:t xml:space="preserve"> </w:t>
      </w:r>
      <w:r w:rsidR="008652CB" w:rsidRPr="00007A59">
        <w:rPr>
          <w:rFonts w:ascii="Times New Roman" w:eastAsia="DFKai-SB" w:hAnsi="Calibri" w:cs="Times New Roman" w:hint="eastAsia"/>
          <w:b/>
          <w:sz w:val="24"/>
          <w:szCs w:val="24"/>
          <w:lang w:eastAsia="zh-TW"/>
        </w:rPr>
        <w:t>Tobacco Products</w:t>
      </w:r>
    </w:p>
    <w:p w14:paraId="798DC35E" w14:textId="6E6EBDC5" w:rsidR="00F11A67" w:rsidRPr="00007A59" w:rsidRDefault="00F11A67" w:rsidP="00E2010C">
      <w:pPr>
        <w:pStyle w:val="NoSpacing"/>
        <w:numPr>
          <w:ilvl w:val="0"/>
          <w:numId w:val="1"/>
        </w:numPr>
        <w:spacing w:after="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730C4">
        <w:rPr>
          <w:rFonts w:ascii="Times New Roman" w:hAnsi="Times New Roman" w:cs="Times New Roman"/>
          <w:sz w:val="24"/>
          <w:szCs w:val="24"/>
        </w:rPr>
        <w:t>Have you ever heard of electronic cigarettes</w:t>
      </w:r>
      <w:r w:rsidR="00FF09E7"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prior to this survey</w:t>
      </w:r>
      <w:r w:rsidRPr="00E730C4">
        <w:rPr>
          <w:rFonts w:ascii="Times New Roman" w:hAnsi="Times New Roman" w:cs="Times New Roman"/>
          <w:sz w:val="24"/>
          <w:szCs w:val="24"/>
        </w:rPr>
        <w:t xml:space="preserve">? (Electronic cigarettes are </w:t>
      </w:r>
      <w:r w:rsidR="00E2010C" w:rsidRPr="00E730C4">
        <w:rPr>
          <w:rFonts w:ascii="Times New Roman" w:hAnsi="Times New Roman" w:cs="Times New Roman"/>
          <w:sz w:val="24"/>
          <w:szCs w:val="24"/>
        </w:rPr>
        <w:t>an electronic device, by heating of a solution</w:t>
      </w:r>
      <w:r w:rsidRPr="00E730C4">
        <w:rPr>
          <w:rFonts w:ascii="Times New Roman" w:hAnsi="Times New Roman" w:cs="Times New Roman"/>
          <w:sz w:val="24"/>
          <w:szCs w:val="24"/>
        </w:rPr>
        <w:t xml:space="preserve"> </w:t>
      </w:r>
      <w:r w:rsidR="00E2010C"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(usually contains </w:t>
      </w:r>
      <w:r w:rsidRPr="00E730C4">
        <w:rPr>
          <w:rFonts w:ascii="Times New Roman" w:hAnsi="Times New Roman" w:cs="Times New Roman"/>
          <w:sz w:val="24"/>
          <w:szCs w:val="24"/>
        </w:rPr>
        <w:t xml:space="preserve">nicotine, </w:t>
      </w:r>
      <w:r w:rsidR="00E2010C" w:rsidRPr="00E730C4">
        <w:rPr>
          <w:rFonts w:ascii="Times New Roman" w:hAnsi="Times New Roman" w:cs="Times New Roman"/>
          <w:sz w:val="24"/>
          <w:szCs w:val="24"/>
        </w:rPr>
        <w:t>propylene glycol, glycerin</w:t>
      </w:r>
      <w:r w:rsidR="00E2010C" w:rsidRPr="00E730C4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and </w:t>
      </w:r>
      <w:r w:rsidR="00E2010C" w:rsidRPr="00E730C4">
        <w:rPr>
          <w:rFonts w:ascii="Times New Roman" w:hAnsi="Times New Roman" w:cs="Times New Roman"/>
          <w:sz w:val="24"/>
          <w:szCs w:val="24"/>
        </w:rPr>
        <w:t>odorants</w:t>
      </w:r>
      <w:r w:rsidR="00E2010C"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>) for user to inhale</w:t>
      </w: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>.)</w:t>
      </w:r>
    </w:p>
    <w:p w14:paraId="4E8CD419" w14:textId="77777777" w:rsidR="00F11A67" w:rsidRPr="00007A59" w:rsidRDefault="00F11A67" w:rsidP="00F11A67">
      <w:pPr>
        <w:pStyle w:val="NoSpacing"/>
        <w:ind w:left="360"/>
        <w:rPr>
          <w:rFonts w:ascii="Times New Roman" w:eastAsia="DFKai-SB" w:hAnsi="Calibri" w:cs="Times New Roman"/>
          <w:color w:val="000000" w:themeColor="text1"/>
          <w:sz w:val="24"/>
          <w:szCs w:val="24"/>
        </w:rPr>
      </w:pPr>
      <w:r w:rsidRPr="00007A59">
        <w:rPr>
          <w:rFonts w:ascii="Times New Roman" w:eastAsia="DFKai-SB" w:hAnsi="Calibri" w:cs="Times New Roman"/>
          <w:color w:val="000000" w:themeColor="text1"/>
          <w:sz w:val="24"/>
          <w:szCs w:val="24"/>
        </w:rPr>
        <w:t>⃝</w:t>
      </w:r>
      <w:r w:rsidRPr="00007A59">
        <w:rPr>
          <w:rFonts w:ascii="Times New Roman" w:eastAsia="DFKai-SB" w:hAnsi="Calibri" w:cs="Times New Roman"/>
          <w:color w:val="000000" w:themeColor="text1"/>
          <w:sz w:val="24"/>
          <w:szCs w:val="24"/>
        </w:rPr>
        <w:t xml:space="preserve"> 1. Yes</w:t>
      </w:r>
    </w:p>
    <w:p w14:paraId="0BB1B31A" w14:textId="77777777" w:rsidR="00F11A67" w:rsidRPr="00007A59" w:rsidRDefault="00F11A67" w:rsidP="00F11A67">
      <w:pPr>
        <w:pStyle w:val="NoSpacing"/>
        <w:ind w:left="360"/>
        <w:rPr>
          <w:rFonts w:ascii="Times New Roman" w:eastAsia="DFKai-SB" w:hAnsi="Calibri" w:cs="Times New Roman"/>
          <w:color w:val="000000" w:themeColor="text1"/>
          <w:sz w:val="24"/>
          <w:szCs w:val="24"/>
          <w:lang w:eastAsia="zh-HK"/>
        </w:rPr>
      </w:pPr>
      <w:r w:rsidRPr="00007A59">
        <w:rPr>
          <w:rFonts w:ascii="Times New Roman" w:eastAsia="DFKai-SB" w:hAnsi="Calibri" w:cs="Times New Roman"/>
          <w:color w:val="000000" w:themeColor="text1"/>
          <w:sz w:val="24"/>
          <w:szCs w:val="24"/>
        </w:rPr>
        <w:t>⃝</w:t>
      </w:r>
      <w:r w:rsidRPr="00007A59">
        <w:rPr>
          <w:rFonts w:ascii="Times New Roman" w:eastAsia="DFKai-SB" w:hAnsi="Calibri" w:cs="Times New Roman"/>
          <w:color w:val="000000" w:themeColor="text1"/>
          <w:sz w:val="24"/>
          <w:szCs w:val="24"/>
        </w:rPr>
        <w:t xml:space="preserve"> 2. No</w:t>
      </w:r>
    </w:p>
    <w:p w14:paraId="3B30B520" w14:textId="03240AA2" w:rsidR="00E2010C" w:rsidRPr="00007A59" w:rsidRDefault="00E2010C" w:rsidP="00F11A67">
      <w:pPr>
        <w:pStyle w:val="NoSpacing"/>
        <w:ind w:left="360"/>
        <w:rPr>
          <w:rFonts w:ascii="Times New Roman" w:eastAsia="DFKai-SB" w:hAnsi="Calibri" w:cs="Times New Roman"/>
          <w:color w:val="000000" w:themeColor="text1"/>
          <w:sz w:val="24"/>
          <w:szCs w:val="24"/>
          <w:lang w:eastAsia="zh-HK"/>
        </w:rPr>
      </w:pPr>
      <w:r w:rsidRPr="00007A59">
        <w:rPr>
          <w:rFonts w:ascii="Times New Roman" w:eastAsia="DFKai-SB" w:hAnsi="Calibri" w:cs="Times New Roman"/>
          <w:color w:val="000000" w:themeColor="text1"/>
          <w:sz w:val="24"/>
          <w:szCs w:val="24"/>
        </w:rPr>
        <w:t>⃝</w:t>
      </w:r>
      <w:r w:rsidRPr="00007A59">
        <w:rPr>
          <w:rFonts w:ascii="Times New Roman" w:eastAsia="DFKai-SB" w:hAnsi="Calibri" w:cs="Times New Roman"/>
          <w:color w:val="000000" w:themeColor="text1"/>
          <w:sz w:val="24"/>
          <w:szCs w:val="24"/>
        </w:rPr>
        <w:t xml:space="preserve"> </w:t>
      </w:r>
      <w:r w:rsidR="00007A59">
        <w:rPr>
          <w:rFonts w:ascii="Times New Roman" w:eastAsia="DFKai-SB" w:hAnsi="Calibri" w:cs="Times New Roman"/>
          <w:color w:val="000000" w:themeColor="text1"/>
          <w:sz w:val="24"/>
          <w:szCs w:val="24"/>
          <w:lang w:eastAsia="zh-HK"/>
        </w:rPr>
        <w:t>99</w:t>
      </w:r>
      <w:r w:rsidRPr="00007A59">
        <w:rPr>
          <w:rFonts w:ascii="Times New Roman" w:eastAsia="DFKai-SB" w:hAnsi="Calibri" w:cs="Times New Roman" w:hint="eastAsia"/>
          <w:color w:val="000000" w:themeColor="text1"/>
          <w:sz w:val="24"/>
          <w:szCs w:val="24"/>
          <w:lang w:eastAsia="zh-HK"/>
        </w:rPr>
        <w:t>. Don</w:t>
      </w:r>
      <w:r w:rsidRPr="00007A59">
        <w:rPr>
          <w:rFonts w:ascii="Times New Roman" w:eastAsia="DFKai-SB" w:hAnsi="Times New Roman" w:cs="Times New Roman"/>
          <w:color w:val="000000" w:themeColor="text1"/>
          <w:sz w:val="24"/>
          <w:szCs w:val="24"/>
          <w:lang w:eastAsia="zh-HK"/>
        </w:rPr>
        <w:t>’</w:t>
      </w:r>
      <w:r w:rsidRPr="00007A59">
        <w:rPr>
          <w:rFonts w:ascii="Times New Roman" w:eastAsia="DFKai-SB" w:hAnsi="Calibri" w:cs="Times New Roman" w:hint="eastAsia"/>
          <w:color w:val="000000" w:themeColor="text1"/>
          <w:sz w:val="24"/>
          <w:szCs w:val="24"/>
          <w:lang w:eastAsia="zh-HK"/>
        </w:rPr>
        <w:t xml:space="preserve">t know / </w:t>
      </w:r>
      <w:r w:rsidR="00035667" w:rsidRPr="00007A59">
        <w:rPr>
          <w:rFonts w:ascii="Times New Roman" w:eastAsia="DFKai-SB" w:hAnsi="Calibri" w:cs="Times New Roman"/>
          <w:color w:val="000000" w:themeColor="text1"/>
          <w:sz w:val="24"/>
          <w:szCs w:val="24"/>
          <w:lang w:eastAsia="zh-HK"/>
        </w:rPr>
        <w:t>not sure</w:t>
      </w:r>
    </w:p>
    <w:p w14:paraId="09FE683B" w14:textId="77777777" w:rsidR="00F11A67" w:rsidRPr="00007A59" w:rsidRDefault="00F11A67" w:rsidP="0031095D">
      <w:pPr>
        <w:pStyle w:val="NoSpacing"/>
        <w:spacing w:after="120"/>
        <w:ind w:left="360"/>
        <w:rPr>
          <w:rFonts w:ascii="Times New Roman" w:eastAsia="DFKai-SB" w:hAnsi="Calibri" w:cs="Times New Roman"/>
          <w:color w:val="000000" w:themeColor="text1"/>
          <w:sz w:val="24"/>
          <w:szCs w:val="24"/>
          <w:lang w:eastAsia="zh-HK"/>
        </w:rPr>
      </w:pPr>
    </w:p>
    <w:p w14:paraId="7FF16497" w14:textId="1A3D4877" w:rsidR="00665A33" w:rsidRPr="00007A59" w:rsidRDefault="00665A33" w:rsidP="00D3742C">
      <w:pPr>
        <w:pStyle w:val="NoSpacing"/>
        <w:numPr>
          <w:ilvl w:val="0"/>
          <w:numId w:val="1"/>
        </w:numPr>
        <w:spacing w:after="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Have you ever heard of waterpipe</w:t>
      </w:r>
      <w:r w:rsidR="00412552"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lso called shisha or hookah)</w:t>
      </w:r>
      <w:r w:rsidR="00E2010C"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 xml:space="preserve"> prior to this survey</w:t>
      </w: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>? (Waterpipe</w:t>
      </w:r>
      <w:r w:rsidR="00BB7DE9"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</w:t>
      </w:r>
      <w:r w:rsidR="0031095D"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>a device used to smoke charcoal-heated tobacco where smoke is passed through water prior to inhalation.</w:t>
      </w: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6AACE7CB" w14:textId="77777777" w:rsidR="00665A33" w:rsidRPr="00007A59" w:rsidRDefault="00665A33" w:rsidP="00665A33">
      <w:pPr>
        <w:pStyle w:val="NoSpacing"/>
        <w:ind w:left="360"/>
        <w:rPr>
          <w:rFonts w:ascii="Times New Roman" w:eastAsia="DFKai-SB" w:hAnsi="Calibri" w:cs="Times New Roman"/>
          <w:color w:val="000000" w:themeColor="text1"/>
          <w:sz w:val="24"/>
          <w:szCs w:val="24"/>
        </w:rPr>
      </w:pPr>
      <w:r w:rsidRPr="00007A59">
        <w:rPr>
          <w:rFonts w:ascii="Times New Roman" w:eastAsia="DFKai-SB" w:hAnsi="Calibri" w:cs="Times New Roman"/>
          <w:color w:val="000000" w:themeColor="text1"/>
          <w:sz w:val="24"/>
          <w:szCs w:val="24"/>
        </w:rPr>
        <w:t>⃝</w:t>
      </w:r>
      <w:r w:rsidRPr="00007A59">
        <w:rPr>
          <w:rFonts w:ascii="Times New Roman" w:eastAsia="DFKai-SB" w:hAnsi="Calibri" w:cs="Times New Roman"/>
          <w:color w:val="000000" w:themeColor="text1"/>
          <w:sz w:val="24"/>
          <w:szCs w:val="24"/>
        </w:rPr>
        <w:t xml:space="preserve"> 1. Yes</w:t>
      </w:r>
    </w:p>
    <w:p w14:paraId="0645492A" w14:textId="77777777" w:rsidR="00665A33" w:rsidRPr="00007A59" w:rsidRDefault="00665A33" w:rsidP="00665A33">
      <w:pPr>
        <w:pStyle w:val="NoSpacing"/>
        <w:ind w:left="360"/>
        <w:rPr>
          <w:rFonts w:ascii="Times New Roman" w:eastAsia="DFKai-SB" w:hAnsi="Calibri" w:cs="Times New Roman"/>
          <w:color w:val="000000" w:themeColor="text1"/>
          <w:sz w:val="24"/>
          <w:szCs w:val="24"/>
        </w:rPr>
      </w:pPr>
      <w:r w:rsidRPr="00007A59">
        <w:rPr>
          <w:rFonts w:ascii="Times New Roman" w:eastAsia="DFKai-SB" w:hAnsi="Calibri" w:cs="Times New Roman"/>
          <w:color w:val="000000" w:themeColor="text1"/>
          <w:sz w:val="24"/>
          <w:szCs w:val="24"/>
        </w:rPr>
        <w:t>⃝</w:t>
      </w:r>
      <w:r w:rsidRPr="00007A59">
        <w:rPr>
          <w:rFonts w:ascii="Times New Roman" w:eastAsia="DFKai-SB" w:hAnsi="Calibri" w:cs="Times New Roman"/>
          <w:color w:val="000000" w:themeColor="text1"/>
          <w:sz w:val="24"/>
          <w:szCs w:val="24"/>
        </w:rPr>
        <w:t xml:space="preserve"> 2. No</w:t>
      </w:r>
    </w:p>
    <w:p w14:paraId="50E52109" w14:textId="2F435AF0" w:rsidR="003C5FD7" w:rsidRPr="00007A59" w:rsidRDefault="00E2010C" w:rsidP="00007A59">
      <w:pPr>
        <w:pStyle w:val="NoSpacing"/>
        <w:spacing w:after="120"/>
        <w:ind w:left="360"/>
        <w:rPr>
          <w:rFonts w:ascii="Times New Roman" w:eastAsia="DFKai-SB" w:hAnsi="Calibri" w:cs="Times New Roman"/>
          <w:color w:val="000000" w:themeColor="text1"/>
          <w:sz w:val="24"/>
          <w:szCs w:val="24"/>
          <w:lang w:eastAsia="zh-HK"/>
        </w:rPr>
      </w:pPr>
      <w:r w:rsidRPr="00007A59">
        <w:rPr>
          <w:rFonts w:ascii="Times New Roman" w:eastAsia="DFKai-SB" w:hAnsi="Calibri" w:cs="Times New Roman"/>
          <w:color w:val="000000" w:themeColor="text1"/>
          <w:sz w:val="24"/>
          <w:szCs w:val="24"/>
        </w:rPr>
        <w:t>⃝</w:t>
      </w:r>
      <w:r w:rsidRPr="00007A59">
        <w:rPr>
          <w:rFonts w:ascii="Times New Roman" w:eastAsia="DFKai-SB" w:hAnsi="Calibri" w:cs="Times New Roman"/>
          <w:color w:val="000000" w:themeColor="text1"/>
          <w:sz w:val="24"/>
          <w:szCs w:val="24"/>
        </w:rPr>
        <w:t xml:space="preserve"> </w:t>
      </w:r>
      <w:r w:rsidR="00007A59">
        <w:rPr>
          <w:rFonts w:ascii="Times New Roman" w:eastAsia="DFKai-SB" w:hAnsi="Calibri" w:cs="Times New Roman"/>
          <w:color w:val="000000" w:themeColor="text1"/>
          <w:sz w:val="24"/>
          <w:szCs w:val="24"/>
          <w:lang w:eastAsia="zh-HK"/>
        </w:rPr>
        <w:t>99</w:t>
      </w:r>
      <w:r w:rsidRPr="00007A59">
        <w:rPr>
          <w:rFonts w:ascii="Times New Roman" w:eastAsia="DFKai-SB" w:hAnsi="Calibri" w:cs="Times New Roman" w:hint="eastAsia"/>
          <w:color w:val="000000" w:themeColor="text1"/>
          <w:sz w:val="24"/>
          <w:szCs w:val="24"/>
          <w:lang w:eastAsia="zh-HK"/>
        </w:rPr>
        <w:t>. Don</w:t>
      </w:r>
      <w:r w:rsidRPr="00007A59">
        <w:rPr>
          <w:rFonts w:ascii="Times New Roman" w:eastAsia="DFKai-SB" w:hAnsi="Times New Roman" w:cs="Times New Roman"/>
          <w:color w:val="000000" w:themeColor="text1"/>
          <w:sz w:val="24"/>
          <w:szCs w:val="24"/>
          <w:lang w:eastAsia="zh-HK"/>
        </w:rPr>
        <w:t>’</w:t>
      </w:r>
      <w:r w:rsidRPr="00007A59">
        <w:rPr>
          <w:rFonts w:ascii="Times New Roman" w:eastAsia="DFKai-SB" w:hAnsi="Calibri" w:cs="Times New Roman" w:hint="eastAsia"/>
          <w:color w:val="000000" w:themeColor="text1"/>
          <w:sz w:val="24"/>
          <w:szCs w:val="24"/>
          <w:lang w:eastAsia="zh-HK"/>
        </w:rPr>
        <w:t xml:space="preserve">t know / </w:t>
      </w:r>
      <w:r w:rsidR="00035667" w:rsidRPr="00007A59">
        <w:rPr>
          <w:rFonts w:ascii="Times New Roman" w:eastAsia="DFKai-SB" w:hAnsi="Calibri" w:cs="Times New Roman"/>
          <w:color w:val="000000" w:themeColor="text1"/>
          <w:sz w:val="24"/>
          <w:szCs w:val="24"/>
          <w:lang w:eastAsia="zh-HK"/>
        </w:rPr>
        <w:t>not sure</w:t>
      </w:r>
    </w:p>
    <w:p w14:paraId="01314432" w14:textId="77777777" w:rsidR="00AD23D7" w:rsidRPr="00007A59" w:rsidRDefault="00E92511" w:rsidP="00D3742C">
      <w:pPr>
        <w:pStyle w:val="NoSpacing"/>
        <w:numPr>
          <w:ilvl w:val="0"/>
          <w:numId w:val="1"/>
        </w:numPr>
        <w:spacing w:after="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ve you ever used </w:t>
      </w:r>
      <w:r w:rsidR="00665A33"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y of the following </w:t>
      </w:r>
      <w:r w:rsidR="003132C9"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bacco </w:t>
      </w:r>
      <w:r w:rsidR="00665A33"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>products</w:t>
      </w: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even just </w:t>
      </w:r>
      <w:r w:rsidR="00E04F38"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>one time</w:t>
      </w: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 w:rsidR="00A5722C"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4615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7"/>
        <w:gridCol w:w="1424"/>
        <w:gridCol w:w="1425"/>
        <w:gridCol w:w="2123"/>
      </w:tblGrid>
      <w:tr w:rsidR="00007A59" w:rsidRPr="00007A59" w14:paraId="4FDEFD4A" w14:textId="77777777" w:rsidTr="00007A59">
        <w:trPr>
          <w:trHeight w:val="381"/>
        </w:trPr>
        <w:tc>
          <w:tcPr>
            <w:tcW w:w="2122" w:type="pct"/>
          </w:tcPr>
          <w:p w14:paraId="5A11D12F" w14:textId="77777777" w:rsidR="003626A4" w:rsidRPr="00007A59" w:rsidRDefault="003626A4" w:rsidP="00F87F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824" w:type="pct"/>
            <w:vAlign w:val="center"/>
          </w:tcPr>
          <w:p w14:paraId="7892D98E" w14:textId="77777777" w:rsidR="003626A4" w:rsidRPr="00007A59" w:rsidRDefault="003626A4" w:rsidP="00F87F59">
            <w:pPr>
              <w:pStyle w:val="NoSpacing"/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825" w:type="pct"/>
            <w:vAlign w:val="center"/>
          </w:tcPr>
          <w:p w14:paraId="34B10DF4" w14:textId="77777777" w:rsidR="003626A4" w:rsidRPr="00007A59" w:rsidRDefault="003626A4" w:rsidP="00F87F59">
            <w:pPr>
              <w:pStyle w:val="NoSpacing"/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1229" w:type="pct"/>
            <w:vAlign w:val="center"/>
          </w:tcPr>
          <w:p w14:paraId="196842FF" w14:textId="06464E9F" w:rsidR="003626A4" w:rsidRPr="00007A59" w:rsidRDefault="003626A4" w:rsidP="00F87F59">
            <w:pPr>
              <w:pStyle w:val="NoSpacing"/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Refuse to answer</w:t>
            </w:r>
          </w:p>
        </w:tc>
      </w:tr>
      <w:tr w:rsidR="00007A59" w:rsidRPr="00007A59" w14:paraId="3C3C12FA" w14:textId="77777777" w:rsidTr="00007A59">
        <w:trPr>
          <w:trHeight w:val="381"/>
        </w:trPr>
        <w:tc>
          <w:tcPr>
            <w:tcW w:w="2122" w:type="pct"/>
            <w:shd w:val="clear" w:color="auto" w:fill="D9D9D9" w:themeFill="background1" w:themeFillShade="D9"/>
            <w:vAlign w:val="center"/>
          </w:tcPr>
          <w:p w14:paraId="38A7D2C1" w14:textId="77777777" w:rsidR="003626A4" w:rsidRPr="00007A59" w:rsidRDefault="003626A4" w:rsidP="00F87F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ditional cigarette</w:t>
            </w:r>
          </w:p>
        </w:tc>
        <w:tc>
          <w:tcPr>
            <w:tcW w:w="824" w:type="pct"/>
            <w:shd w:val="clear" w:color="auto" w:fill="D9D9D9" w:themeFill="background1" w:themeFillShade="D9"/>
            <w:vAlign w:val="center"/>
          </w:tcPr>
          <w:p w14:paraId="194D0BE9" w14:textId="77777777" w:rsidR="003626A4" w:rsidRPr="00007A59" w:rsidRDefault="003626A4" w:rsidP="00F87F59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825" w:type="pct"/>
            <w:shd w:val="clear" w:color="auto" w:fill="D9D9D9" w:themeFill="background1" w:themeFillShade="D9"/>
            <w:vAlign w:val="center"/>
          </w:tcPr>
          <w:p w14:paraId="3BCE9C4C" w14:textId="77777777" w:rsidR="003626A4" w:rsidRPr="00007A59" w:rsidRDefault="003626A4" w:rsidP="00F87F59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1229" w:type="pct"/>
            <w:shd w:val="clear" w:color="auto" w:fill="D9D9D9" w:themeFill="background1" w:themeFillShade="D9"/>
            <w:vAlign w:val="center"/>
          </w:tcPr>
          <w:p w14:paraId="6D28406A" w14:textId="43137C7D" w:rsidR="003626A4" w:rsidRPr="00007A59" w:rsidRDefault="003626A4" w:rsidP="00F87F59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</w:tr>
      <w:tr w:rsidR="00007A59" w:rsidRPr="00007A59" w14:paraId="18871C87" w14:textId="77777777" w:rsidTr="00007A59">
        <w:trPr>
          <w:trHeight w:val="381"/>
        </w:trPr>
        <w:tc>
          <w:tcPr>
            <w:tcW w:w="2122" w:type="pct"/>
            <w:vAlign w:val="center"/>
          </w:tcPr>
          <w:p w14:paraId="67B0DB68" w14:textId="77777777" w:rsidR="003626A4" w:rsidRPr="00007A59" w:rsidRDefault="003626A4" w:rsidP="00F87F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ctronic cigarette</w:t>
            </w:r>
          </w:p>
        </w:tc>
        <w:tc>
          <w:tcPr>
            <w:tcW w:w="824" w:type="pct"/>
            <w:vAlign w:val="center"/>
          </w:tcPr>
          <w:p w14:paraId="06DE15C7" w14:textId="77777777" w:rsidR="003626A4" w:rsidRPr="00007A59" w:rsidRDefault="003626A4" w:rsidP="00F87F59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825" w:type="pct"/>
            <w:vAlign w:val="center"/>
          </w:tcPr>
          <w:p w14:paraId="10F6237A" w14:textId="77777777" w:rsidR="003626A4" w:rsidRPr="00007A59" w:rsidRDefault="003626A4" w:rsidP="00F87F59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1229" w:type="pct"/>
          </w:tcPr>
          <w:p w14:paraId="33993B5D" w14:textId="339A878C" w:rsidR="003626A4" w:rsidRPr="00007A59" w:rsidRDefault="003626A4" w:rsidP="00F87F59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</w:tr>
      <w:tr w:rsidR="00007A59" w:rsidRPr="00007A59" w14:paraId="0EC415F4" w14:textId="77777777" w:rsidTr="00007A59">
        <w:trPr>
          <w:trHeight w:val="381"/>
        </w:trPr>
        <w:tc>
          <w:tcPr>
            <w:tcW w:w="2122" w:type="pct"/>
            <w:shd w:val="clear" w:color="auto" w:fill="D9D9D9" w:themeFill="background1" w:themeFillShade="D9"/>
            <w:vAlign w:val="center"/>
          </w:tcPr>
          <w:p w14:paraId="125E344C" w14:textId="77777777" w:rsidR="003626A4" w:rsidRPr="00007A59" w:rsidRDefault="003626A4" w:rsidP="00F87F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erpipe</w:t>
            </w:r>
            <w:r w:rsidRPr="00007A59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eastAsia="zh-HK"/>
              </w:rPr>
              <w:t xml:space="preserve"> </w:t>
            </w: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007A59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eastAsia="zh-HK"/>
              </w:rPr>
              <w:t xml:space="preserve"> </w:t>
            </w: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isha / hookah</w:t>
            </w:r>
          </w:p>
        </w:tc>
        <w:tc>
          <w:tcPr>
            <w:tcW w:w="824" w:type="pct"/>
            <w:shd w:val="clear" w:color="auto" w:fill="D9D9D9" w:themeFill="background1" w:themeFillShade="D9"/>
            <w:vAlign w:val="center"/>
          </w:tcPr>
          <w:p w14:paraId="43090580" w14:textId="77777777" w:rsidR="003626A4" w:rsidRPr="00007A59" w:rsidRDefault="003626A4" w:rsidP="00F87F59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825" w:type="pct"/>
            <w:shd w:val="clear" w:color="auto" w:fill="D9D9D9" w:themeFill="background1" w:themeFillShade="D9"/>
            <w:vAlign w:val="center"/>
          </w:tcPr>
          <w:p w14:paraId="4C24DAB0" w14:textId="77777777" w:rsidR="003626A4" w:rsidRPr="00007A59" w:rsidRDefault="003626A4" w:rsidP="00F87F59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1229" w:type="pct"/>
            <w:shd w:val="clear" w:color="auto" w:fill="D9D9D9" w:themeFill="background1" w:themeFillShade="D9"/>
          </w:tcPr>
          <w:p w14:paraId="6F14DF36" w14:textId="4E6FED21" w:rsidR="003626A4" w:rsidRPr="00007A59" w:rsidRDefault="003626A4" w:rsidP="00F87F59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</w:tr>
      <w:tr w:rsidR="00007A59" w:rsidRPr="00007A59" w14:paraId="0A660288" w14:textId="77777777" w:rsidTr="00007A59">
        <w:trPr>
          <w:trHeight w:val="381"/>
        </w:trPr>
        <w:tc>
          <w:tcPr>
            <w:tcW w:w="2122" w:type="pct"/>
            <w:vAlign w:val="center"/>
          </w:tcPr>
          <w:p w14:paraId="138AE485" w14:textId="77777777" w:rsidR="003626A4" w:rsidRPr="00007A59" w:rsidRDefault="003626A4" w:rsidP="00F87F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gar</w:t>
            </w:r>
          </w:p>
        </w:tc>
        <w:tc>
          <w:tcPr>
            <w:tcW w:w="824" w:type="pct"/>
            <w:vAlign w:val="center"/>
          </w:tcPr>
          <w:p w14:paraId="526D829B" w14:textId="77777777" w:rsidR="003626A4" w:rsidRPr="00007A59" w:rsidRDefault="003626A4" w:rsidP="00F87F59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825" w:type="pct"/>
            <w:vAlign w:val="center"/>
          </w:tcPr>
          <w:p w14:paraId="4E38484D" w14:textId="77777777" w:rsidR="003626A4" w:rsidRPr="00007A59" w:rsidRDefault="003626A4" w:rsidP="00F87F59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1229" w:type="pct"/>
          </w:tcPr>
          <w:p w14:paraId="44A1B33D" w14:textId="227F4995" w:rsidR="003626A4" w:rsidRPr="00007A59" w:rsidRDefault="003626A4" w:rsidP="00F87F59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</w:tr>
      <w:tr w:rsidR="00007A59" w:rsidRPr="00007A59" w14:paraId="4F327FF7" w14:textId="77777777" w:rsidTr="00007A59">
        <w:trPr>
          <w:trHeight w:val="381"/>
        </w:trPr>
        <w:tc>
          <w:tcPr>
            <w:tcW w:w="2122" w:type="pct"/>
            <w:shd w:val="clear" w:color="auto" w:fill="D9D9D9" w:themeFill="background1" w:themeFillShade="D9"/>
            <w:vAlign w:val="center"/>
          </w:tcPr>
          <w:p w14:paraId="067BC6F2" w14:textId="77777777" w:rsidR="003626A4" w:rsidRPr="00007A59" w:rsidRDefault="003626A4" w:rsidP="00EF5EB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 (Please specify _________ )</w:t>
            </w:r>
          </w:p>
        </w:tc>
        <w:tc>
          <w:tcPr>
            <w:tcW w:w="824" w:type="pct"/>
            <w:shd w:val="clear" w:color="auto" w:fill="D9D9D9" w:themeFill="background1" w:themeFillShade="D9"/>
            <w:vAlign w:val="center"/>
          </w:tcPr>
          <w:p w14:paraId="558BD37B" w14:textId="77777777" w:rsidR="003626A4" w:rsidRPr="00007A59" w:rsidRDefault="003626A4" w:rsidP="00F87F59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825" w:type="pct"/>
            <w:shd w:val="clear" w:color="auto" w:fill="D9D9D9" w:themeFill="background1" w:themeFillShade="D9"/>
            <w:vAlign w:val="center"/>
          </w:tcPr>
          <w:p w14:paraId="703CFDE8" w14:textId="77777777" w:rsidR="003626A4" w:rsidRPr="00007A59" w:rsidRDefault="003626A4" w:rsidP="00F87F59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1229" w:type="pct"/>
            <w:shd w:val="clear" w:color="auto" w:fill="D9D9D9" w:themeFill="background1" w:themeFillShade="D9"/>
          </w:tcPr>
          <w:p w14:paraId="7A4BF63D" w14:textId="328B87A6" w:rsidR="003626A4" w:rsidRPr="00007A59" w:rsidRDefault="003626A4" w:rsidP="00F87F59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</w:tr>
    </w:tbl>
    <w:p w14:paraId="5F63FFAB" w14:textId="77777777" w:rsidR="00E2010C" w:rsidRPr="00007A59" w:rsidRDefault="00E2010C" w:rsidP="00007A59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543444" w14:textId="507E416D" w:rsidR="00665A33" w:rsidRPr="00007A59" w:rsidRDefault="00AD23D7" w:rsidP="00D3742C">
      <w:pPr>
        <w:pStyle w:val="NoSpacing"/>
        <w:numPr>
          <w:ilvl w:val="0"/>
          <w:numId w:val="1"/>
        </w:numPr>
        <w:spacing w:after="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uring the past </w:t>
      </w:r>
      <w:r w:rsidR="00EB2C23" w:rsidRPr="00007A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0 DAYS</w:t>
      </w: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on how many days did you use the following </w:t>
      </w:r>
      <w:r w:rsidR="003132C9"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bacco </w:t>
      </w: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>products?</w:t>
      </w:r>
      <w:r w:rsidR="00EB2C23"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4615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1"/>
        <w:gridCol w:w="1381"/>
        <w:gridCol w:w="1396"/>
        <w:gridCol w:w="2161"/>
      </w:tblGrid>
      <w:tr w:rsidR="00007A59" w:rsidRPr="00007A59" w14:paraId="1BF19499" w14:textId="77777777" w:rsidTr="00007A59">
        <w:trPr>
          <w:trHeight w:val="399"/>
        </w:trPr>
        <w:tc>
          <w:tcPr>
            <w:tcW w:w="2142" w:type="pct"/>
            <w:shd w:val="clear" w:color="auto" w:fill="auto"/>
            <w:vAlign w:val="center"/>
          </w:tcPr>
          <w:p w14:paraId="2B65D2D2" w14:textId="77777777" w:rsidR="003626A4" w:rsidRPr="00007A59" w:rsidRDefault="003626A4" w:rsidP="00F87F59">
            <w:pPr>
              <w:pStyle w:val="NoSpacing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799" w:type="pct"/>
            <w:shd w:val="clear" w:color="auto" w:fill="auto"/>
            <w:vAlign w:val="center"/>
          </w:tcPr>
          <w:p w14:paraId="7C558C04" w14:textId="77777777" w:rsidR="003626A4" w:rsidRPr="00007A59" w:rsidRDefault="003626A4" w:rsidP="00F87F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8" w:type="pct"/>
            <w:vAlign w:val="center"/>
          </w:tcPr>
          <w:p w14:paraId="5441DADC" w14:textId="3C991E23" w:rsidR="003626A4" w:rsidRPr="00007A59" w:rsidRDefault="003626A4" w:rsidP="00B22AFF">
            <w:pPr>
              <w:pStyle w:val="NoSpacing"/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None</w:t>
            </w:r>
          </w:p>
        </w:tc>
        <w:tc>
          <w:tcPr>
            <w:tcW w:w="1251" w:type="pct"/>
            <w:vAlign w:val="center"/>
          </w:tcPr>
          <w:p w14:paraId="286F3ABB" w14:textId="1EF9249D" w:rsidR="003626A4" w:rsidRPr="00007A59" w:rsidDel="00035667" w:rsidRDefault="003626A4" w:rsidP="00F87F59">
            <w:pPr>
              <w:pStyle w:val="NoSpacing"/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Refuse to answer</w:t>
            </w:r>
          </w:p>
        </w:tc>
      </w:tr>
      <w:tr w:rsidR="00007A59" w:rsidRPr="00007A59" w14:paraId="6F8CD1C7" w14:textId="77777777" w:rsidTr="00007A59">
        <w:trPr>
          <w:trHeight w:val="399"/>
        </w:trPr>
        <w:tc>
          <w:tcPr>
            <w:tcW w:w="2142" w:type="pct"/>
            <w:shd w:val="clear" w:color="auto" w:fill="D9D9D9" w:themeFill="background1" w:themeFillShade="D9"/>
            <w:vAlign w:val="center"/>
          </w:tcPr>
          <w:p w14:paraId="1DDE7612" w14:textId="77777777" w:rsidR="003626A4" w:rsidRPr="00007A59" w:rsidRDefault="003626A4" w:rsidP="00F87F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ditional cigarette</w:t>
            </w:r>
          </w:p>
        </w:tc>
        <w:tc>
          <w:tcPr>
            <w:tcW w:w="799" w:type="pct"/>
            <w:shd w:val="clear" w:color="auto" w:fill="D9D9D9" w:themeFill="background1" w:themeFillShade="D9"/>
            <w:vAlign w:val="center"/>
          </w:tcPr>
          <w:p w14:paraId="7A6444C3" w14:textId="77777777" w:rsidR="003626A4" w:rsidRPr="00007A59" w:rsidRDefault="003626A4" w:rsidP="00F87F59">
            <w:pPr>
              <w:rPr>
                <w:color w:val="000000" w:themeColor="text1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 days</w:t>
            </w:r>
          </w:p>
        </w:tc>
        <w:tc>
          <w:tcPr>
            <w:tcW w:w="808" w:type="pct"/>
            <w:shd w:val="clear" w:color="auto" w:fill="D9D9D9" w:themeFill="background1" w:themeFillShade="D9"/>
            <w:vAlign w:val="center"/>
          </w:tcPr>
          <w:p w14:paraId="334763D7" w14:textId="1E0A830B" w:rsidR="003626A4" w:rsidRPr="00007A59" w:rsidRDefault="003626A4" w:rsidP="00E730C4">
            <w:pPr>
              <w:jc w:val="center"/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1251" w:type="pct"/>
            <w:shd w:val="clear" w:color="auto" w:fill="D9D9D9" w:themeFill="background1" w:themeFillShade="D9"/>
            <w:vAlign w:val="center"/>
          </w:tcPr>
          <w:p w14:paraId="2BD9DAE6" w14:textId="56FE6297" w:rsidR="003626A4" w:rsidRPr="00007A59" w:rsidDel="00035667" w:rsidRDefault="003626A4" w:rsidP="00E730C4">
            <w:pPr>
              <w:jc w:val="center"/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</w:tr>
      <w:tr w:rsidR="00007A59" w:rsidRPr="00007A59" w14:paraId="6480C84E" w14:textId="77777777" w:rsidTr="00007A59">
        <w:trPr>
          <w:trHeight w:val="399"/>
        </w:trPr>
        <w:tc>
          <w:tcPr>
            <w:tcW w:w="2142" w:type="pct"/>
            <w:vAlign w:val="center"/>
          </w:tcPr>
          <w:p w14:paraId="0858BB87" w14:textId="77777777" w:rsidR="003626A4" w:rsidRPr="00007A59" w:rsidRDefault="003626A4" w:rsidP="00F87F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ctronic cigarette</w:t>
            </w:r>
          </w:p>
        </w:tc>
        <w:tc>
          <w:tcPr>
            <w:tcW w:w="799" w:type="pct"/>
            <w:vAlign w:val="center"/>
          </w:tcPr>
          <w:p w14:paraId="4F1EE3D0" w14:textId="77777777" w:rsidR="003626A4" w:rsidRPr="00007A59" w:rsidRDefault="003626A4" w:rsidP="00F87F59">
            <w:pPr>
              <w:rPr>
                <w:color w:val="000000" w:themeColor="text1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 days</w:t>
            </w:r>
          </w:p>
        </w:tc>
        <w:tc>
          <w:tcPr>
            <w:tcW w:w="808" w:type="pct"/>
            <w:vAlign w:val="center"/>
          </w:tcPr>
          <w:p w14:paraId="7EC702C1" w14:textId="28380FF9" w:rsidR="003626A4" w:rsidRPr="00007A59" w:rsidRDefault="003626A4" w:rsidP="00E730C4">
            <w:pPr>
              <w:jc w:val="center"/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1251" w:type="pct"/>
            <w:vAlign w:val="center"/>
          </w:tcPr>
          <w:p w14:paraId="68932AEB" w14:textId="78192699" w:rsidR="003626A4" w:rsidRPr="00007A59" w:rsidDel="00035667" w:rsidRDefault="003626A4" w:rsidP="00E730C4">
            <w:pPr>
              <w:jc w:val="center"/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</w:tr>
      <w:tr w:rsidR="00007A59" w:rsidRPr="00007A59" w14:paraId="207AF712" w14:textId="77777777" w:rsidTr="00007A59">
        <w:trPr>
          <w:trHeight w:val="399"/>
        </w:trPr>
        <w:tc>
          <w:tcPr>
            <w:tcW w:w="2142" w:type="pct"/>
            <w:shd w:val="clear" w:color="auto" w:fill="D9D9D9" w:themeFill="background1" w:themeFillShade="D9"/>
            <w:vAlign w:val="center"/>
          </w:tcPr>
          <w:p w14:paraId="3B913626" w14:textId="77777777" w:rsidR="003626A4" w:rsidRPr="00007A59" w:rsidRDefault="003626A4" w:rsidP="00F87F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erpipe</w:t>
            </w:r>
            <w:r w:rsidRPr="00007A59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eastAsia="zh-HK"/>
              </w:rPr>
              <w:t xml:space="preserve"> </w:t>
            </w: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007A59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eastAsia="zh-HK"/>
              </w:rPr>
              <w:t xml:space="preserve"> </w:t>
            </w: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isha / hookah</w:t>
            </w:r>
          </w:p>
        </w:tc>
        <w:tc>
          <w:tcPr>
            <w:tcW w:w="799" w:type="pct"/>
            <w:shd w:val="clear" w:color="auto" w:fill="D9D9D9" w:themeFill="background1" w:themeFillShade="D9"/>
            <w:vAlign w:val="center"/>
          </w:tcPr>
          <w:p w14:paraId="4CD7132A" w14:textId="77777777" w:rsidR="003626A4" w:rsidRPr="00007A59" w:rsidRDefault="003626A4" w:rsidP="00F87F59">
            <w:pPr>
              <w:rPr>
                <w:color w:val="000000" w:themeColor="text1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 days</w:t>
            </w:r>
          </w:p>
        </w:tc>
        <w:tc>
          <w:tcPr>
            <w:tcW w:w="808" w:type="pct"/>
            <w:shd w:val="clear" w:color="auto" w:fill="D9D9D9" w:themeFill="background1" w:themeFillShade="D9"/>
            <w:vAlign w:val="center"/>
          </w:tcPr>
          <w:p w14:paraId="28B9F04B" w14:textId="14B014C9" w:rsidR="003626A4" w:rsidRPr="00007A59" w:rsidRDefault="003626A4" w:rsidP="00E730C4">
            <w:pPr>
              <w:jc w:val="center"/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1251" w:type="pct"/>
            <w:shd w:val="clear" w:color="auto" w:fill="D9D9D9" w:themeFill="background1" w:themeFillShade="D9"/>
            <w:vAlign w:val="center"/>
          </w:tcPr>
          <w:p w14:paraId="36C44319" w14:textId="77EAC36D" w:rsidR="003626A4" w:rsidRPr="00007A59" w:rsidDel="00035667" w:rsidRDefault="003626A4" w:rsidP="00E730C4">
            <w:pPr>
              <w:jc w:val="center"/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</w:tr>
      <w:tr w:rsidR="00007A59" w:rsidRPr="00007A59" w14:paraId="7D6524C0" w14:textId="77777777" w:rsidTr="00007A59">
        <w:trPr>
          <w:trHeight w:val="399"/>
        </w:trPr>
        <w:tc>
          <w:tcPr>
            <w:tcW w:w="2142" w:type="pct"/>
            <w:vAlign w:val="center"/>
          </w:tcPr>
          <w:p w14:paraId="28652E94" w14:textId="77777777" w:rsidR="003626A4" w:rsidRPr="00007A59" w:rsidRDefault="003626A4" w:rsidP="00F87F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gar</w:t>
            </w:r>
          </w:p>
        </w:tc>
        <w:tc>
          <w:tcPr>
            <w:tcW w:w="799" w:type="pct"/>
            <w:vAlign w:val="center"/>
          </w:tcPr>
          <w:p w14:paraId="4CB8B0B7" w14:textId="77777777" w:rsidR="003626A4" w:rsidRPr="00007A59" w:rsidRDefault="003626A4" w:rsidP="00F87F59">
            <w:pPr>
              <w:rPr>
                <w:color w:val="000000" w:themeColor="text1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 days</w:t>
            </w:r>
          </w:p>
        </w:tc>
        <w:tc>
          <w:tcPr>
            <w:tcW w:w="808" w:type="pct"/>
            <w:vAlign w:val="center"/>
          </w:tcPr>
          <w:p w14:paraId="5373EAAD" w14:textId="01C62ACF" w:rsidR="003626A4" w:rsidRPr="00007A59" w:rsidRDefault="003626A4" w:rsidP="00E730C4">
            <w:pPr>
              <w:jc w:val="center"/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1251" w:type="pct"/>
            <w:vAlign w:val="center"/>
          </w:tcPr>
          <w:p w14:paraId="49850056" w14:textId="04581294" w:rsidR="003626A4" w:rsidRPr="00007A59" w:rsidDel="00035667" w:rsidRDefault="003626A4" w:rsidP="00E730C4">
            <w:pPr>
              <w:jc w:val="center"/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</w:tr>
      <w:tr w:rsidR="00007A59" w:rsidRPr="00007A59" w14:paraId="62F9B5E1" w14:textId="77777777" w:rsidTr="00007A59">
        <w:trPr>
          <w:trHeight w:val="399"/>
        </w:trPr>
        <w:tc>
          <w:tcPr>
            <w:tcW w:w="2142" w:type="pct"/>
            <w:shd w:val="clear" w:color="auto" w:fill="D9D9D9" w:themeFill="background1" w:themeFillShade="D9"/>
            <w:vAlign w:val="center"/>
          </w:tcPr>
          <w:p w14:paraId="2C3FC3C6" w14:textId="77777777" w:rsidR="003626A4" w:rsidRPr="00007A59" w:rsidRDefault="003626A4" w:rsidP="00EF5EB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 (Please specify _________ )</w:t>
            </w:r>
          </w:p>
        </w:tc>
        <w:tc>
          <w:tcPr>
            <w:tcW w:w="799" w:type="pct"/>
            <w:shd w:val="clear" w:color="auto" w:fill="D9D9D9" w:themeFill="background1" w:themeFillShade="D9"/>
            <w:vAlign w:val="center"/>
          </w:tcPr>
          <w:p w14:paraId="25465DAB" w14:textId="77777777" w:rsidR="003626A4" w:rsidRPr="00007A59" w:rsidRDefault="003626A4" w:rsidP="00F87F59">
            <w:pPr>
              <w:rPr>
                <w:color w:val="000000" w:themeColor="text1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 days</w:t>
            </w:r>
          </w:p>
        </w:tc>
        <w:tc>
          <w:tcPr>
            <w:tcW w:w="808" w:type="pct"/>
            <w:shd w:val="clear" w:color="auto" w:fill="D9D9D9" w:themeFill="background1" w:themeFillShade="D9"/>
            <w:vAlign w:val="center"/>
          </w:tcPr>
          <w:p w14:paraId="6AC77816" w14:textId="7CACEAA4" w:rsidR="003626A4" w:rsidRPr="00007A59" w:rsidRDefault="003626A4" w:rsidP="00E730C4">
            <w:pPr>
              <w:jc w:val="center"/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1251" w:type="pct"/>
            <w:shd w:val="clear" w:color="auto" w:fill="D9D9D9" w:themeFill="background1" w:themeFillShade="D9"/>
            <w:vAlign w:val="center"/>
          </w:tcPr>
          <w:p w14:paraId="31714E74" w14:textId="41CD737C" w:rsidR="003626A4" w:rsidRPr="00007A59" w:rsidDel="00035667" w:rsidRDefault="003626A4" w:rsidP="00E730C4">
            <w:pPr>
              <w:jc w:val="center"/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</w:tr>
    </w:tbl>
    <w:p w14:paraId="6376F661" w14:textId="77777777" w:rsidR="003626A4" w:rsidRPr="00007A59" w:rsidRDefault="003626A4" w:rsidP="00007A59">
      <w:pPr>
        <w:pStyle w:val="NoSpacing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51A644" w14:textId="1B821AA2" w:rsidR="001E7CF2" w:rsidRPr="00007A59" w:rsidRDefault="001E7CF2" w:rsidP="001E7CF2">
      <w:pPr>
        <w:pStyle w:val="NoSpacing"/>
        <w:numPr>
          <w:ilvl w:val="0"/>
          <w:numId w:val="1"/>
        </w:numPr>
        <w:spacing w:after="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>Do you think you will try an electronic cigarette or waterpipe</w:t>
      </w:r>
      <w:r w:rsidR="00E2010C"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 xml:space="preserve"> </w:t>
      </w: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>in the next 12 months?</w:t>
      </w:r>
    </w:p>
    <w:tbl>
      <w:tblPr>
        <w:tblStyle w:val="TableGrid"/>
        <w:tblW w:w="99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8"/>
        <w:gridCol w:w="1286"/>
        <w:gridCol w:w="1179"/>
        <w:gridCol w:w="1161"/>
        <w:gridCol w:w="1268"/>
        <w:gridCol w:w="2248"/>
        <w:gridCol w:w="1260"/>
      </w:tblGrid>
      <w:tr w:rsidR="00007A59" w:rsidRPr="00007A59" w14:paraId="510BE7D7" w14:textId="649BAB7C" w:rsidTr="00007A59">
        <w:trPr>
          <w:trHeight w:val="381"/>
        </w:trPr>
        <w:tc>
          <w:tcPr>
            <w:tcW w:w="0" w:type="auto"/>
            <w:tcBorders>
              <w:bottom w:val="single" w:sz="4" w:space="0" w:color="auto"/>
            </w:tcBorders>
          </w:tcPr>
          <w:p w14:paraId="6E642956" w14:textId="77777777" w:rsidR="00E730C4" w:rsidRPr="00007A59" w:rsidRDefault="00E730C4" w:rsidP="00F87F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92AFA6" w14:textId="77777777" w:rsidR="00E730C4" w:rsidRPr="00007A59" w:rsidRDefault="00E730C4" w:rsidP="00F87F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finitely 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6930F8" w14:textId="77777777" w:rsidR="00E730C4" w:rsidRPr="00007A59" w:rsidRDefault="00E730C4" w:rsidP="00F87F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ably 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8886BD" w14:textId="77777777" w:rsidR="00E730C4" w:rsidRPr="00007A59" w:rsidRDefault="00E730C4" w:rsidP="00F87F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ably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A5E92F" w14:textId="77777777" w:rsidR="00E730C4" w:rsidRPr="00007A59" w:rsidRDefault="00E730C4" w:rsidP="00F87F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finitely No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vAlign w:val="center"/>
          </w:tcPr>
          <w:p w14:paraId="06EF98D4" w14:textId="4CB70F08" w:rsidR="00E730C4" w:rsidRPr="00007A59" w:rsidRDefault="00E730C4" w:rsidP="00F87F59">
            <w:pPr>
              <w:pStyle w:val="NoSpacing"/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I have never heard about this tobacco produc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30EA138" w14:textId="5606DEF7" w:rsidR="00E730C4" w:rsidRPr="00007A59" w:rsidDel="00035667" w:rsidRDefault="00E730C4" w:rsidP="00F87F59">
            <w:pPr>
              <w:pStyle w:val="NoSpacing"/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Refuse to answer</w:t>
            </w:r>
          </w:p>
        </w:tc>
      </w:tr>
      <w:tr w:rsidR="00007A59" w:rsidRPr="00007A59" w14:paraId="3D470168" w14:textId="234BADC6" w:rsidTr="00007A59">
        <w:trPr>
          <w:trHeight w:val="38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0CA1585" w14:textId="77777777" w:rsidR="00E730C4" w:rsidRPr="00007A59" w:rsidRDefault="00E730C4" w:rsidP="00F87F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ctronic cigaret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3A8772A" w14:textId="77777777" w:rsidR="00E730C4" w:rsidRPr="00007A59" w:rsidRDefault="00E730C4" w:rsidP="00F87F59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0F07D05" w14:textId="77777777" w:rsidR="00E730C4" w:rsidRPr="00007A59" w:rsidRDefault="00E730C4" w:rsidP="00F87F59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4F8FEE9" w14:textId="77777777" w:rsidR="00E730C4" w:rsidRPr="00007A59" w:rsidRDefault="00E730C4" w:rsidP="00F87F59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F57FF2C" w14:textId="77777777" w:rsidR="00E730C4" w:rsidRPr="00007A59" w:rsidRDefault="00E730C4" w:rsidP="00F87F59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2248" w:type="dxa"/>
            <w:shd w:val="clear" w:color="auto" w:fill="D9D9D9" w:themeFill="background1" w:themeFillShade="D9"/>
            <w:vAlign w:val="center"/>
          </w:tcPr>
          <w:p w14:paraId="0DE4FC40" w14:textId="77777777" w:rsidR="00E730C4" w:rsidRPr="00007A59" w:rsidRDefault="00E730C4" w:rsidP="00F87F59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295642E6" w14:textId="60A48F8E" w:rsidR="00E730C4" w:rsidRPr="00007A59" w:rsidRDefault="00E730C4" w:rsidP="00F87F59">
            <w:pPr>
              <w:jc w:val="center"/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</w:tr>
      <w:tr w:rsidR="00007A59" w:rsidRPr="00007A59" w14:paraId="79AF7D31" w14:textId="6D512D58" w:rsidTr="00007A59">
        <w:trPr>
          <w:trHeight w:val="381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0DB936" w14:textId="77777777" w:rsidR="00E730C4" w:rsidRPr="00007A59" w:rsidRDefault="00E730C4" w:rsidP="00F87F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erpipe</w:t>
            </w:r>
            <w:r w:rsidRPr="00007A59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eastAsia="zh-HK"/>
              </w:rPr>
              <w:t xml:space="preserve"> </w:t>
            </w: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007A59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eastAsia="zh-HK"/>
              </w:rPr>
              <w:t xml:space="preserve"> </w:t>
            </w: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isha / hooka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8742ED" w14:textId="77777777" w:rsidR="00E730C4" w:rsidRPr="00007A59" w:rsidRDefault="00E730C4" w:rsidP="00F87F59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1F7708" w14:textId="77777777" w:rsidR="00E730C4" w:rsidRPr="00007A59" w:rsidRDefault="00E730C4" w:rsidP="00F87F59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264E56" w14:textId="77777777" w:rsidR="00E730C4" w:rsidRPr="00007A59" w:rsidRDefault="00E730C4" w:rsidP="00F87F59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9830C1" w14:textId="77777777" w:rsidR="00E730C4" w:rsidRPr="00007A59" w:rsidRDefault="00E730C4" w:rsidP="00F87F59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2248" w:type="dxa"/>
            <w:vAlign w:val="center"/>
          </w:tcPr>
          <w:p w14:paraId="64932B29" w14:textId="77777777" w:rsidR="00E730C4" w:rsidRPr="00007A59" w:rsidRDefault="00E730C4" w:rsidP="00F87F59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1260" w:type="dxa"/>
            <w:vAlign w:val="center"/>
          </w:tcPr>
          <w:p w14:paraId="5E458739" w14:textId="24243505" w:rsidR="00E730C4" w:rsidRPr="00007A59" w:rsidRDefault="00E730C4" w:rsidP="00F87F59">
            <w:pPr>
              <w:jc w:val="center"/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</w:tr>
    </w:tbl>
    <w:p w14:paraId="5C62CC3E" w14:textId="77777777" w:rsidR="00E2010C" w:rsidRPr="00007A59" w:rsidRDefault="00E2010C" w:rsidP="00E2010C">
      <w:pPr>
        <w:pStyle w:val="NoSpacing"/>
        <w:spacing w:after="60"/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</w:pPr>
    </w:p>
    <w:p w14:paraId="554241B6" w14:textId="22F68E56" w:rsidR="001E7CF2" w:rsidRPr="00007A59" w:rsidRDefault="001E7CF2" w:rsidP="001E7CF2">
      <w:pPr>
        <w:pStyle w:val="NoSpacing"/>
        <w:numPr>
          <w:ilvl w:val="0"/>
          <w:numId w:val="1"/>
        </w:numPr>
        <w:spacing w:after="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>If one of your friends w</w:t>
      </w:r>
      <w:r w:rsidR="008652CB"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>as</w:t>
      </w: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offer you an electronic cigarette or invite you to use waterpipe, would you use it?</w:t>
      </w:r>
    </w:p>
    <w:tbl>
      <w:tblPr>
        <w:tblStyle w:val="TableGrid"/>
        <w:tblW w:w="99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8"/>
        <w:gridCol w:w="1286"/>
        <w:gridCol w:w="1179"/>
        <w:gridCol w:w="1161"/>
        <w:gridCol w:w="1268"/>
        <w:gridCol w:w="2248"/>
        <w:gridCol w:w="1260"/>
      </w:tblGrid>
      <w:tr w:rsidR="00007A59" w:rsidRPr="00007A59" w14:paraId="4CE0DF46" w14:textId="489E4E8A" w:rsidTr="00007A59">
        <w:trPr>
          <w:trHeight w:val="381"/>
        </w:trPr>
        <w:tc>
          <w:tcPr>
            <w:tcW w:w="0" w:type="auto"/>
            <w:tcBorders>
              <w:bottom w:val="single" w:sz="4" w:space="0" w:color="auto"/>
            </w:tcBorders>
          </w:tcPr>
          <w:p w14:paraId="69DFBF20" w14:textId="77777777" w:rsidR="00E730C4" w:rsidRPr="00007A59" w:rsidRDefault="00E730C4" w:rsidP="00F87F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B430ED" w14:textId="77777777" w:rsidR="00E730C4" w:rsidRPr="00007A59" w:rsidRDefault="00E730C4" w:rsidP="00F87F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finitely 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C5C910" w14:textId="77777777" w:rsidR="00E730C4" w:rsidRPr="00007A59" w:rsidRDefault="00E730C4" w:rsidP="00F87F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ably 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BF6A44" w14:textId="77777777" w:rsidR="00E730C4" w:rsidRPr="00007A59" w:rsidRDefault="00E730C4" w:rsidP="00F87F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ably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5C8B6B" w14:textId="77777777" w:rsidR="00E730C4" w:rsidRPr="00007A59" w:rsidRDefault="00E730C4" w:rsidP="00F87F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finitely No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vAlign w:val="center"/>
          </w:tcPr>
          <w:p w14:paraId="075D641D" w14:textId="25C878B4" w:rsidR="00E730C4" w:rsidRPr="00007A59" w:rsidRDefault="00E730C4" w:rsidP="00F87F59">
            <w:pPr>
              <w:pStyle w:val="NoSpacing"/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I have never heard about this tobacco produc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C37EC6E" w14:textId="669C9A37" w:rsidR="00E730C4" w:rsidRPr="00007A59" w:rsidRDefault="00E730C4" w:rsidP="00F87F59">
            <w:pPr>
              <w:pStyle w:val="NoSpacing"/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Refuse to answer</w:t>
            </w:r>
          </w:p>
        </w:tc>
      </w:tr>
      <w:tr w:rsidR="00007A59" w:rsidRPr="00007A59" w14:paraId="7BBDFAC6" w14:textId="0876322C" w:rsidTr="00007A59">
        <w:trPr>
          <w:trHeight w:val="38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9E25AA4" w14:textId="77777777" w:rsidR="00E730C4" w:rsidRPr="00007A59" w:rsidRDefault="00E730C4" w:rsidP="00F87F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ctronic cigaret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BBC3A18" w14:textId="77777777" w:rsidR="00E730C4" w:rsidRPr="00007A59" w:rsidRDefault="00E730C4" w:rsidP="00F87F59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F0D6F80" w14:textId="77777777" w:rsidR="00E730C4" w:rsidRPr="00007A59" w:rsidRDefault="00E730C4" w:rsidP="00F87F59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17B77F5" w14:textId="77777777" w:rsidR="00E730C4" w:rsidRPr="00007A59" w:rsidRDefault="00E730C4" w:rsidP="00F87F59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8B5F8F4" w14:textId="77777777" w:rsidR="00E730C4" w:rsidRPr="00007A59" w:rsidRDefault="00E730C4" w:rsidP="00F87F59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2248" w:type="dxa"/>
            <w:shd w:val="clear" w:color="auto" w:fill="D9D9D9" w:themeFill="background1" w:themeFillShade="D9"/>
            <w:vAlign w:val="center"/>
          </w:tcPr>
          <w:p w14:paraId="681C615C" w14:textId="77777777" w:rsidR="00E730C4" w:rsidRPr="00007A59" w:rsidRDefault="00E730C4" w:rsidP="00F87F59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396F7F5A" w14:textId="20D51A15" w:rsidR="00E730C4" w:rsidRPr="00007A59" w:rsidRDefault="00E730C4" w:rsidP="00F87F59">
            <w:pPr>
              <w:jc w:val="center"/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</w:tr>
      <w:tr w:rsidR="00007A59" w:rsidRPr="00007A59" w14:paraId="4DB963E1" w14:textId="05757079" w:rsidTr="00007A59">
        <w:trPr>
          <w:trHeight w:val="381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4A6661" w14:textId="6F6BE874" w:rsidR="00E730C4" w:rsidRPr="00007A59" w:rsidRDefault="00E730C4" w:rsidP="00F87F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aterpipe</w:t>
            </w:r>
            <w:r w:rsidRPr="00007A59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eastAsia="zh-HK"/>
              </w:rPr>
              <w:t xml:space="preserve"> </w:t>
            </w: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007A59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eastAsia="zh-HK"/>
              </w:rPr>
              <w:t xml:space="preserve"> </w:t>
            </w: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isha / hooka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46792C" w14:textId="77777777" w:rsidR="00E730C4" w:rsidRPr="00007A59" w:rsidRDefault="00E730C4" w:rsidP="00F87F59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A34FF9" w14:textId="77777777" w:rsidR="00E730C4" w:rsidRPr="00007A59" w:rsidRDefault="00E730C4" w:rsidP="00F87F59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3FC5C5" w14:textId="77777777" w:rsidR="00E730C4" w:rsidRPr="00007A59" w:rsidRDefault="00E730C4" w:rsidP="00F87F59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92E6E5" w14:textId="77777777" w:rsidR="00E730C4" w:rsidRPr="00007A59" w:rsidRDefault="00E730C4" w:rsidP="00F87F59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2248" w:type="dxa"/>
            <w:vAlign w:val="center"/>
          </w:tcPr>
          <w:p w14:paraId="34B087E1" w14:textId="77777777" w:rsidR="00E730C4" w:rsidRPr="00007A59" w:rsidRDefault="00E730C4" w:rsidP="00F87F59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1260" w:type="dxa"/>
            <w:vAlign w:val="center"/>
          </w:tcPr>
          <w:p w14:paraId="05687E18" w14:textId="2A5652E6" w:rsidR="00E730C4" w:rsidRPr="00007A59" w:rsidRDefault="00E730C4" w:rsidP="00F87F59">
            <w:pPr>
              <w:jc w:val="center"/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</w:tr>
    </w:tbl>
    <w:p w14:paraId="5C3993D1" w14:textId="77777777" w:rsidR="008652CB" w:rsidRPr="00007A59" w:rsidRDefault="008652CB" w:rsidP="001E7CF2">
      <w:pPr>
        <w:pStyle w:val="NoSpacing"/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</w:pPr>
    </w:p>
    <w:p w14:paraId="27E8940A" w14:textId="2930B4AB" w:rsidR="001E7CF2" w:rsidRPr="00007A59" w:rsidRDefault="001E7CF2" w:rsidP="001E7CF2">
      <w:pPr>
        <w:pStyle w:val="NoSpacing"/>
        <w:numPr>
          <w:ilvl w:val="0"/>
          <w:numId w:val="1"/>
        </w:numPr>
        <w:spacing w:after="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>How harmful do you think each of the following tobacco products is</w:t>
      </w:r>
      <w:r w:rsidR="00412552"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the health of the smoker</w:t>
      </w: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  <w:r w:rsidR="00EF5EB7"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 xml:space="preserve">Please rate </w:t>
      </w:r>
      <w:r w:rsidR="00412552"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  <w:t xml:space="preserve">the harm of each tobacco products </w:t>
      </w:r>
      <w:r w:rsidR="00EF5EB7"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  <w:t>on</w:t>
      </w:r>
      <w:r w:rsidR="008652CB"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 xml:space="preserve"> a </w:t>
      </w:r>
      <w:r w:rsidR="00412552"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  <w:t>0-10 scale</w:t>
      </w:r>
      <w:r w:rsidR="008652CB"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 xml:space="preserve">, where 0 means not harmful at all, 10 means extremely harmful, </w:t>
      </w:r>
      <w:r w:rsidR="00DD77C5"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  <w:t xml:space="preserve">and </w:t>
      </w:r>
      <w:r w:rsidR="008652CB"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>5 means half-half.</w:t>
      </w:r>
    </w:p>
    <w:tbl>
      <w:tblPr>
        <w:tblStyle w:val="TableGrid"/>
        <w:tblW w:w="99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033"/>
        <w:gridCol w:w="403"/>
        <w:gridCol w:w="403"/>
        <w:gridCol w:w="403"/>
        <w:gridCol w:w="403"/>
        <w:gridCol w:w="404"/>
        <w:gridCol w:w="403"/>
        <w:gridCol w:w="403"/>
        <w:gridCol w:w="403"/>
        <w:gridCol w:w="404"/>
        <w:gridCol w:w="1216"/>
        <w:gridCol w:w="1800"/>
        <w:gridCol w:w="810"/>
      </w:tblGrid>
      <w:tr w:rsidR="00007A59" w:rsidRPr="00007A59" w14:paraId="681345F9" w14:textId="2EA434B9" w:rsidTr="00007A59">
        <w:trPr>
          <w:trHeight w:val="381"/>
        </w:trPr>
        <w:tc>
          <w:tcPr>
            <w:tcW w:w="0" w:type="auto"/>
          </w:tcPr>
          <w:p w14:paraId="208418AE" w14:textId="77777777" w:rsidR="00E730C4" w:rsidRPr="00007A59" w:rsidRDefault="00E730C4" w:rsidP="00F87F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0" w:type="auto"/>
            <w:vAlign w:val="center"/>
          </w:tcPr>
          <w:p w14:paraId="06B384E9" w14:textId="77777777" w:rsidR="00E730C4" w:rsidRPr="00007A59" w:rsidRDefault="00E730C4" w:rsidP="00E730C4">
            <w:pPr>
              <w:pStyle w:val="NoSpacing"/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Not harmful</w:t>
            </w:r>
          </w:p>
          <w:p w14:paraId="2FFE8CE0" w14:textId="77777777" w:rsidR="00E730C4" w:rsidRPr="00007A59" w:rsidRDefault="00E730C4" w:rsidP="00E730C4">
            <w:pPr>
              <w:pStyle w:val="NoSpacing"/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at all</w:t>
            </w:r>
          </w:p>
          <w:p w14:paraId="536F49FC" w14:textId="77777777" w:rsidR="00E730C4" w:rsidRPr="00007A59" w:rsidRDefault="00E730C4" w:rsidP="00E730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403" w:type="dxa"/>
            <w:vAlign w:val="center"/>
          </w:tcPr>
          <w:p w14:paraId="6F7635DD" w14:textId="77777777" w:rsidR="00E730C4" w:rsidRPr="00007A59" w:rsidRDefault="00E730C4" w:rsidP="00E730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03" w:type="dxa"/>
            <w:vAlign w:val="center"/>
          </w:tcPr>
          <w:p w14:paraId="24FD6004" w14:textId="77777777" w:rsidR="00E730C4" w:rsidRPr="00007A59" w:rsidRDefault="00E730C4" w:rsidP="00E730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03" w:type="dxa"/>
            <w:vAlign w:val="center"/>
          </w:tcPr>
          <w:p w14:paraId="27592F54" w14:textId="77777777" w:rsidR="00E730C4" w:rsidRPr="00007A59" w:rsidRDefault="00E730C4" w:rsidP="00E730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03" w:type="dxa"/>
            <w:vAlign w:val="center"/>
          </w:tcPr>
          <w:p w14:paraId="237973FF" w14:textId="77777777" w:rsidR="00E730C4" w:rsidRPr="00007A59" w:rsidRDefault="00E730C4" w:rsidP="00E730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04" w:type="dxa"/>
            <w:vAlign w:val="center"/>
          </w:tcPr>
          <w:p w14:paraId="0563C63F" w14:textId="77777777" w:rsidR="00E730C4" w:rsidRPr="00007A59" w:rsidRDefault="00E730C4" w:rsidP="00E730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03" w:type="dxa"/>
            <w:vAlign w:val="center"/>
          </w:tcPr>
          <w:p w14:paraId="5FB912BC" w14:textId="77777777" w:rsidR="00E730C4" w:rsidRPr="00007A59" w:rsidRDefault="00E730C4" w:rsidP="00E730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03" w:type="dxa"/>
            <w:vAlign w:val="center"/>
          </w:tcPr>
          <w:p w14:paraId="5A10AACF" w14:textId="77777777" w:rsidR="00E730C4" w:rsidRPr="00007A59" w:rsidRDefault="00E730C4" w:rsidP="00E730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03" w:type="dxa"/>
            <w:vAlign w:val="center"/>
          </w:tcPr>
          <w:p w14:paraId="4C75B259" w14:textId="77777777" w:rsidR="00E730C4" w:rsidRPr="00007A59" w:rsidRDefault="00E730C4" w:rsidP="00E730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04" w:type="dxa"/>
            <w:vAlign w:val="center"/>
          </w:tcPr>
          <w:p w14:paraId="5A47D06E" w14:textId="77777777" w:rsidR="00E730C4" w:rsidRPr="00007A59" w:rsidRDefault="00E730C4" w:rsidP="00E730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16" w:type="dxa"/>
            <w:vAlign w:val="center"/>
          </w:tcPr>
          <w:p w14:paraId="1013EC79" w14:textId="77777777" w:rsidR="00E730C4" w:rsidRPr="00007A59" w:rsidRDefault="00E730C4" w:rsidP="00E730C4">
            <w:pPr>
              <w:pStyle w:val="NoSpacing"/>
              <w:ind w:right="-109"/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Extremely harmful</w:t>
            </w:r>
          </w:p>
          <w:p w14:paraId="67638FA2" w14:textId="77777777" w:rsidR="00E730C4" w:rsidRPr="00007A59" w:rsidRDefault="00E730C4" w:rsidP="00E730C4">
            <w:pPr>
              <w:pStyle w:val="NoSpacing"/>
              <w:ind w:right="-10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10</w:t>
            </w:r>
          </w:p>
        </w:tc>
        <w:tc>
          <w:tcPr>
            <w:tcW w:w="1800" w:type="dxa"/>
            <w:vAlign w:val="center"/>
          </w:tcPr>
          <w:p w14:paraId="718A2419" w14:textId="075F3E7D" w:rsidR="00E730C4" w:rsidRPr="00007A59" w:rsidRDefault="00E730C4" w:rsidP="00E730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I have never heard about this tobacco product</w:t>
            </w:r>
          </w:p>
        </w:tc>
        <w:tc>
          <w:tcPr>
            <w:tcW w:w="810" w:type="dxa"/>
            <w:vAlign w:val="center"/>
          </w:tcPr>
          <w:p w14:paraId="6C876057" w14:textId="77FB8661" w:rsidR="00E730C4" w:rsidRPr="00007A59" w:rsidRDefault="00E730C4" w:rsidP="00E730C4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Don’t know</w:t>
            </w:r>
          </w:p>
        </w:tc>
      </w:tr>
      <w:tr w:rsidR="00007A59" w:rsidRPr="00007A59" w14:paraId="6B0EBA03" w14:textId="2087E038" w:rsidTr="00007A59">
        <w:trPr>
          <w:trHeight w:val="381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6706255" w14:textId="77777777" w:rsidR="00E730C4" w:rsidRPr="00007A59" w:rsidRDefault="00E730C4" w:rsidP="00F87F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ditional cigarett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07940E7" w14:textId="7777777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03" w:type="dxa"/>
            <w:shd w:val="clear" w:color="auto" w:fill="D9D9D9" w:themeFill="background1" w:themeFillShade="D9"/>
            <w:vAlign w:val="center"/>
          </w:tcPr>
          <w:p w14:paraId="26BBB895" w14:textId="7777777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03" w:type="dxa"/>
            <w:shd w:val="clear" w:color="auto" w:fill="D9D9D9" w:themeFill="background1" w:themeFillShade="D9"/>
            <w:vAlign w:val="center"/>
          </w:tcPr>
          <w:p w14:paraId="0AA4FDBB" w14:textId="7777777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03" w:type="dxa"/>
            <w:shd w:val="clear" w:color="auto" w:fill="D9D9D9" w:themeFill="background1" w:themeFillShade="D9"/>
            <w:vAlign w:val="center"/>
          </w:tcPr>
          <w:p w14:paraId="76A69AFD" w14:textId="7777777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03" w:type="dxa"/>
            <w:shd w:val="clear" w:color="auto" w:fill="D9D9D9" w:themeFill="background1" w:themeFillShade="D9"/>
            <w:vAlign w:val="center"/>
          </w:tcPr>
          <w:p w14:paraId="7094D49E" w14:textId="7777777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04" w:type="dxa"/>
            <w:shd w:val="clear" w:color="auto" w:fill="D9D9D9" w:themeFill="background1" w:themeFillShade="D9"/>
            <w:vAlign w:val="center"/>
          </w:tcPr>
          <w:p w14:paraId="18ADA338" w14:textId="7777777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03" w:type="dxa"/>
            <w:shd w:val="clear" w:color="auto" w:fill="D9D9D9" w:themeFill="background1" w:themeFillShade="D9"/>
            <w:vAlign w:val="center"/>
          </w:tcPr>
          <w:p w14:paraId="585B4B86" w14:textId="7777777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03" w:type="dxa"/>
            <w:shd w:val="clear" w:color="auto" w:fill="D9D9D9" w:themeFill="background1" w:themeFillShade="D9"/>
            <w:vAlign w:val="center"/>
          </w:tcPr>
          <w:p w14:paraId="416D25A7" w14:textId="7777777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03" w:type="dxa"/>
            <w:shd w:val="clear" w:color="auto" w:fill="D9D9D9" w:themeFill="background1" w:themeFillShade="D9"/>
            <w:vAlign w:val="center"/>
          </w:tcPr>
          <w:p w14:paraId="134A4692" w14:textId="7777777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04" w:type="dxa"/>
            <w:shd w:val="clear" w:color="auto" w:fill="D9D9D9" w:themeFill="background1" w:themeFillShade="D9"/>
            <w:vAlign w:val="center"/>
          </w:tcPr>
          <w:p w14:paraId="23820CC8" w14:textId="7777777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1216" w:type="dxa"/>
            <w:shd w:val="clear" w:color="auto" w:fill="D9D9D9" w:themeFill="background1" w:themeFillShade="D9"/>
            <w:vAlign w:val="center"/>
          </w:tcPr>
          <w:p w14:paraId="4F3121E8" w14:textId="77777777" w:rsidR="00E730C4" w:rsidRPr="00007A59" w:rsidRDefault="00E730C4" w:rsidP="00EF5EB7">
            <w:pPr>
              <w:ind w:right="-109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2AEEA589" w14:textId="7777777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7B18C81" w14:textId="40B647EA" w:rsidR="00E730C4" w:rsidRPr="00007A59" w:rsidRDefault="00E730C4" w:rsidP="00F87F59">
            <w:pPr>
              <w:jc w:val="center"/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</w:tr>
      <w:tr w:rsidR="00007A59" w:rsidRPr="00007A59" w14:paraId="1484B00F" w14:textId="1167E145" w:rsidTr="00007A59">
        <w:trPr>
          <w:trHeight w:val="381"/>
        </w:trPr>
        <w:tc>
          <w:tcPr>
            <w:tcW w:w="0" w:type="auto"/>
            <w:vAlign w:val="center"/>
          </w:tcPr>
          <w:p w14:paraId="2F030764" w14:textId="77777777" w:rsidR="00E730C4" w:rsidRPr="00007A59" w:rsidRDefault="00E730C4" w:rsidP="00F87F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ctronic cigarette</w:t>
            </w:r>
          </w:p>
        </w:tc>
        <w:tc>
          <w:tcPr>
            <w:tcW w:w="0" w:type="auto"/>
            <w:vAlign w:val="center"/>
          </w:tcPr>
          <w:p w14:paraId="223F5C60" w14:textId="7777777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03" w:type="dxa"/>
            <w:vAlign w:val="center"/>
          </w:tcPr>
          <w:p w14:paraId="73C78891" w14:textId="7777777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03" w:type="dxa"/>
            <w:vAlign w:val="center"/>
          </w:tcPr>
          <w:p w14:paraId="48CF1DA2" w14:textId="7777777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03" w:type="dxa"/>
            <w:vAlign w:val="center"/>
          </w:tcPr>
          <w:p w14:paraId="4CB0AC8A" w14:textId="7777777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03" w:type="dxa"/>
            <w:vAlign w:val="center"/>
          </w:tcPr>
          <w:p w14:paraId="30D7F80F" w14:textId="7777777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04" w:type="dxa"/>
            <w:vAlign w:val="center"/>
          </w:tcPr>
          <w:p w14:paraId="68542DB1" w14:textId="7777777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03" w:type="dxa"/>
            <w:vAlign w:val="center"/>
          </w:tcPr>
          <w:p w14:paraId="0069BBC4" w14:textId="7777777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03" w:type="dxa"/>
            <w:vAlign w:val="center"/>
          </w:tcPr>
          <w:p w14:paraId="73550739" w14:textId="7777777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03" w:type="dxa"/>
            <w:vAlign w:val="center"/>
          </w:tcPr>
          <w:p w14:paraId="2002F851" w14:textId="7777777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04" w:type="dxa"/>
            <w:vAlign w:val="center"/>
          </w:tcPr>
          <w:p w14:paraId="2CFCFECA" w14:textId="7777777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1216" w:type="dxa"/>
            <w:vAlign w:val="center"/>
          </w:tcPr>
          <w:p w14:paraId="00C74A2D" w14:textId="77777777" w:rsidR="00E730C4" w:rsidRPr="00007A59" w:rsidRDefault="00E730C4" w:rsidP="00EF5EB7">
            <w:pPr>
              <w:ind w:right="-109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1800" w:type="dxa"/>
            <w:vAlign w:val="center"/>
          </w:tcPr>
          <w:p w14:paraId="78755C10" w14:textId="7777777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810" w:type="dxa"/>
            <w:vAlign w:val="center"/>
          </w:tcPr>
          <w:p w14:paraId="5939D494" w14:textId="2BF1A61D" w:rsidR="00E730C4" w:rsidRPr="00007A59" w:rsidRDefault="00E730C4" w:rsidP="00F87F59">
            <w:pPr>
              <w:jc w:val="center"/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</w:tr>
      <w:tr w:rsidR="00007A59" w:rsidRPr="00007A59" w14:paraId="181AA376" w14:textId="1A9D1AAB" w:rsidTr="00007A59">
        <w:trPr>
          <w:trHeight w:val="381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162D91C" w14:textId="1A3A6644" w:rsidR="00E730C4" w:rsidRPr="00007A59" w:rsidRDefault="00E730C4" w:rsidP="00F87F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erpipe</w:t>
            </w:r>
            <w:r w:rsidRPr="00007A59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eastAsia="zh-HK"/>
              </w:rPr>
              <w:t xml:space="preserve"> </w:t>
            </w: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007A59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eastAsia="zh-HK"/>
              </w:rPr>
              <w:t xml:space="preserve"> </w:t>
            </w: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isha / hookah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82FE0B7" w14:textId="7777777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03" w:type="dxa"/>
            <w:shd w:val="clear" w:color="auto" w:fill="D9D9D9" w:themeFill="background1" w:themeFillShade="D9"/>
            <w:vAlign w:val="center"/>
          </w:tcPr>
          <w:p w14:paraId="2FCC8248" w14:textId="7777777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03" w:type="dxa"/>
            <w:shd w:val="clear" w:color="auto" w:fill="D9D9D9" w:themeFill="background1" w:themeFillShade="D9"/>
            <w:vAlign w:val="center"/>
          </w:tcPr>
          <w:p w14:paraId="53AEC7AA" w14:textId="7777777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03" w:type="dxa"/>
            <w:shd w:val="clear" w:color="auto" w:fill="D9D9D9" w:themeFill="background1" w:themeFillShade="D9"/>
            <w:vAlign w:val="center"/>
          </w:tcPr>
          <w:p w14:paraId="732EB7D8" w14:textId="7777777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03" w:type="dxa"/>
            <w:shd w:val="clear" w:color="auto" w:fill="D9D9D9" w:themeFill="background1" w:themeFillShade="D9"/>
            <w:vAlign w:val="center"/>
          </w:tcPr>
          <w:p w14:paraId="624FD9AB" w14:textId="7777777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04" w:type="dxa"/>
            <w:shd w:val="clear" w:color="auto" w:fill="D9D9D9" w:themeFill="background1" w:themeFillShade="D9"/>
            <w:vAlign w:val="center"/>
          </w:tcPr>
          <w:p w14:paraId="2C5E6D3C" w14:textId="7777777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03" w:type="dxa"/>
            <w:shd w:val="clear" w:color="auto" w:fill="D9D9D9" w:themeFill="background1" w:themeFillShade="D9"/>
            <w:vAlign w:val="center"/>
          </w:tcPr>
          <w:p w14:paraId="3D9150CB" w14:textId="7777777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03" w:type="dxa"/>
            <w:shd w:val="clear" w:color="auto" w:fill="D9D9D9" w:themeFill="background1" w:themeFillShade="D9"/>
            <w:vAlign w:val="center"/>
          </w:tcPr>
          <w:p w14:paraId="0AD545DB" w14:textId="7777777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03" w:type="dxa"/>
            <w:shd w:val="clear" w:color="auto" w:fill="D9D9D9" w:themeFill="background1" w:themeFillShade="D9"/>
            <w:vAlign w:val="center"/>
          </w:tcPr>
          <w:p w14:paraId="32E58853" w14:textId="7777777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04" w:type="dxa"/>
            <w:shd w:val="clear" w:color="auto" w:fill="D9D9D9" w:themeFill="background1" w:themeFillShade="D9"/>
            <w:vAlign w:val="center"/>
          </w:tcPr>
          <w:p w14:paraId="2AABA09C" w14:textId="7777777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1216" w:type="dxa"/>
            <w:shd w:val="clear" w:color="auto" w:fill="D9D9D9" w:themeFill="background1" w:themeFillShade="D9"/>
            <w:vAlign w:val="center"/>
          </w:tcPr>
          <w:p w14:paraId="153D4CF4" w14:textId="77777777" w:rsidR="00E730C4" w:rsidRPr="00007A59" w:rsidRDefault="00E730C4" w:rsidP="00EF5EB7">
            <w:pPr>
              <w:ind w:right="-109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6BBDDCAB" w14:textId="7777777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814D0FD" w14:textId="707E72A9" w:rsidR="00E730C4" w:rsidRPr="00007A59" w:rsidRDefault="00E730C4" w:rsidP="00F87F59">
            <w:pPr>
              <w:jc w:val="center"/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</w:tr>
    </w:tbl>
    <w:p w14:paraId="00C184D1" w14:textId="7D68EF06" w:rsidR="003C5FD7" w:rsidRPr="00007A59" w:rsidRDefault="003C5FD7" w:rsidP="00007A59">
      <w:pPr>
        <w:spacing w:after="0"/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</w:pPr>
    </w:p>
    <w:p w14:paraId="465CAB5A" w14:textId="554490FD" w:rsidR="00DD77C5" w:rsidRPr="00007A59" w:rsidRDefault="001E7CF2" w:rsidP="00DD77C5">
      <w:pPr>
        <w:pStyle w:val="NoSpacing"/>
        <w:numPr>
          <w:ilvl w:val="0"/>
          <w:numId w:val="1"/>
        </w:numPr>
        <w:spacing w:after="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>How harmful</w:t>
      </w:r>
      <w:r w:rsidR="008652CB"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 xml:space="preserve"> </w:t>
      </w: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 you think the secondhand smoke </w:t>
      </w:r>
      <w:r w:rsidR="00E04F38"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>or</w:t>
      </w: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vapor are </w:t>
      </w:r>
      <w:r w:rsidR="003E50A5"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other people surrounding the smoker </w:t>
      </w: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="00F24473"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ch of </w:t>
      </w: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following tobacco products? </w:t>
      </w:r>
      <w:r w:rsidR="008652CB"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 xml:space="preserve">Please rate </w:t>
      </w:r>
      <w:r w:rsidR="00EF5EB7"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  <w:t>on</w:t>
      </w:r>
      <w:r w:rsidR="008652CB"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 xml:space="preserve"> a </w:t>
      </w:r>
      <w:r w:rsidR="003E50A5"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  <w:t>0-10 scale</w:t>
      </w:r>
      <w:r w:rsidR="008652CB"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>, where 0 means not harmful at all, 10 means extremely harmful</w:t>
      </w:r>
      <w:r w:rsidR="00DD77C5"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 xml:space="preserve">, </w:t>
      </w:r>
      <w:r w:rsidR="00DD77C5"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  <w:t xml:space="preserve">and </w:t>
      </w:r>
      <w:r w:rsidR="00DD77C5"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>5 means half-half.</w:t>
      </w:r>
    </w:p>
    <w:tbl>
      <w:tblPr>
        <w:tblStyle w:val="TableGrid"/>
        <w:tblW w:w="99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1"/>
        <w:gridCol w:w="1014"/>
        <w:gridCol w:w="413"/>
        <w:gridCol w:w="413"/>
        <w:gridCol w:w="413"/>
        <w:gridCol w:w="413"/>
        <w:gridCol w:w="414"/>
        <w:gridCol w:w="413"/>
        <w:gridCol w:w="413"/>
        <w:gridCol w:w="413"/>
        <w:gridCol w:w="414"/>
        <w:gridCol w:w="1216"/>
        <w:gridCol w:w="1800"/>
        <w:gridCol w:w="810"/>
      </w:tblGrid>
      <w:tr w:rsidR="00007A59" w:rsidRPr="00007A59" w14:paraId="007B48A4" w14:textId="0D2C857A" w:rsidTr="00007A59">
        <w:trPr>
          <w:trHeight w:val="381"/>
        </w:trPr>
        <w:tc>
          <w:tcPr>
            <w:tcW w:w="0" w:type="auto"/>
          </w:tcPr>
          <w:p w14:paraId="6B04DCF8" w14:textId="77777777" w:rsidR="00E730C4" w:rsidRPr="00007A59" w:rsidRDefault="00E730C4" w:rsidP="00F87F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0" w:type="auto"/>
            <w:vAlign w:val="center"/>
          </w:tcPr>
          <w:p w14:paraId="1065DA3C" w14:textId="77777777" w:rsidR="00E730C4" w:rsidRPr="00007A59" w:rsidRDefault="00E730C4" w:rsidP="00B22AFF">
            <w:pPr>
              <w:pStyle w:val="NoSpacing"/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Not harmful</w:t>
            </w:r>
          </w:p>
          <w:p w14:paraId="2E71FA21" w14:textId="77777777" w:rsidR="00E730C4" w:rsidRPr="00007A59" w:rsidRDefault="00E730C4" w:rsidP="00B22AFF">
            <w:pPr>
              <w:pStyle w:val="NoSpacing"/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at all</w:t>
            </w:r>
          </w:p>
          <w:p w14:paraId="59B0FF7F" w14:textId="65957EA8" w:rsidR="00E730C4" w:rsidRPr="00007A59" w:rsidRDefault="00E730C4" w:rsidP="00F87F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413" w:type="dxa"/>
            <w:vAlign w:val="center"/>
          </w:tcPr>
          <w:p w14:paraId="7646959B" w14:textId="4092E9D0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13" w:type="dxa"/>
            <w:vAlign w:val="center"/>
          </w:tcPr>
          <w:p w14:paraId="0CE65FC9" w14:textId="011C7B4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13" w:type="dxa"/>
            <w:vAlign w:val="center"/>
          </w:tcPr>
          <w:p w14:paraId="7CF55AE3" w14:textId="151771B3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13" w:type="dxa"/>
            <w:vAlign w:val="center"/>
          </w:tcPr>
          <w:p w14:paraId="6BACB17F" w14:textId="03C44713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14" w:type="dxa"/>
            <w:vAlign w:val="center"/>
          </w:tcPr>
          <w:p w14:paraId="5B2238DD" w14:textId="12DC8F43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13" w:type="dxa"/>
            <w:vAlign w:val="center"/>
          </w:tcPr>
          <w:p w14:paraId="4AEC6D7F" w14:textId="287B50C1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13" w:type="dxa"/>
            <w:vAlign w:val="center"/>
          </w:tcPr>
          <w:p w14:paraId="6B317A99" w14:textId="2D55DC25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13" w:type="dxa"/>
            <w:vAlign w:val="center"/>
          </w:tcPr>
          <w:p w14:paraId="64393B23" w14:textId="4960E26F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14" w:type="dxa"/>
            <w:vAlign w:val="center"/>
          </w:tcPr>
          <w:p w14:paraId="029E9BCA" w14:textId="189809DD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26" w:type="dxa"/>
            <w:vAlign w:val="center"/>
          </w:tcPr>
          <w:p w14:paraId="0BBF5530" w14:textId="77777777" w:rsidR="00E730C4" w:rsidRPr="00007A59" w:rsidRDefault="00E730C4" w:rsidP="00B22AFF">
            <w:pPr>
              <w:pStyle w:val="NoSpacing"/>
              <w:ind w:right="-109"/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Extremely harmful</w:t>
            </w:r>
          </w:p>
          <w:p w14:paraId="25967FD9" w14:textId="4633D9B2" w:rsidR="00E730C4" w:rsidRPr="00007A59" w:rsidRDefault="00E730C4" w:rsidP="00F87F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10</w:t>
            </w:r>
          </w:p>
        </w:tc>
        <w:tc>
          <w:tcPr>
            <w:tcW w:w="1800" w:type="dxa"/>
            <w:vAlign w:val="center"/>
          </w:tcPr>
          <w:p w14:paraId="19B37F20" w14:textId="69D9BC63" w:rsidR="00E730C4" w:rsidRPr="00007A59" w:rsidRDefault="00E730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I have never heard about this tobacco product</w:t>
            </w:r>
          </w:p>
        </w:tc>
        <w:tc>
          <w:tcPr>
            <w:tcW w:w="810" w:type="dxa"/>
            <w:vAlign w:val="center"/>
          </w:tcPr>
          <w:p w14:paraId="000957E4" w14:textId="611D058B" w:rsidR="00E730C4" w:rsidRPr="00007A59" w:rsidRDefault="00E730C4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Don’t know</w:t>
            </w:r>
          </w:p>
        </w:tc>
      </w:tr>
      <w:tr w:rsidR="00007A59" w:rsidRPr="00007A59" w14:paraId="7415B228" w14:textId="017D6CA5" w:rsidTr="00007A59">
        <w:trPr>
          <w:trHeight w:val="381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49E7D12" w14:textId="77777777" w:rsidR="00E730C4" w:rsidRPr="00007A59" w:rsidRDefault="00E730C4" w:rsidP="00F87F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ditional cigarett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F30C594" w14:textId="4FA7A4E0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13" w:type="dxa"/>
            <w:shd w:val="clear" w:color="auto" w:fill="D9D9D9" w:themeFill="background1" w:themeFillShade="D9"/>
            <w:vAlign w:val="center"/>
          </w:tcPr>
          <w:p w14:paraId="2D1879EC" w14:textId="07C1871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13" w:type="dxa"/>
            <w:shd w:val="clear" w:color="auto" w:fill="D9D9D9" w:themeFill="background1" w:themeFillShade="D9"/>
            <w:vAlign w:val="center"/>
          </w:tcPr>
          <w:p w14:paraId="1F0A28F1" w14:textId="05ECAFA4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13" w:type="dxa"/>
            <w:shd w:val="clear" w:color="auto" w:fill="D9D9D9" w:themeFill="background1" w:themeFillShade="D9"/>
            <w:vAlign w:val="center"/>
          </w:tcPr>
          <w:p w14:paraId="63D16B58" w14:textId="75F553B4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13" w:type="dxa"/>
            <w:shd w:val="clear" w:color="auto" w:fill="D9D9D9" w:themeFill="background1" w:themeFillShade="D9"/>
            <w:vAlign w:val="center"/>
          </w:tcPr>
          <w:p w14:paraId="74100397" w14:textId="0D765C25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14" w:type="dxa"/>
            <w:shd w:val="clear" w:color="auto" w:fill="D9D9D9" w:themeFill="background1" w:themeFillShade="D9"/>
            <w:vAlign w:val="center"/>
          </w:tcPr>
          <w:p w14:paraId="2566C0AD" w14:textId="401AD14F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13" w:type="dxa"/>
            <w:shd w:val="clear" w:color="auto" w:fill="D9D9D9" w:themeFill="background1" w:themeFillShade="D9"/>
            <w:vAlign w:val="center"/>
          </w:tcPr>
          <w:p w14:paraId="71FA7A65" w14:textId="2B58828B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13" w:type="dxa"/>
            <w:shd w:val="clear" w:color="auto" w:fill="D9D9D9" w:themeFill="background1" w:themeFillShade="D9"/>
            <w:vAlign w:val="center"/>
          </w:tcPr>
          <w:p w14:paraId="313674D2" w14:textId="50FBC6F2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13" w:type="dxa"/>
            <w:shd w:val="clear" w:color="auto" w:fill="D9D9D9" w:themeFill="background1" w:themeFillShade="D9"/>
            <w:vAlign w:val="center"/>
          </w:tcPr>
          <w:p w14:paraId="112C6725" w14:textId="769C0340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14" w:type="dxa"/>
            <w:shd w:val="clear" w:color="auto" w:fill="D9D9D9" w:themeFill="background1" w:themeFillShade="D9"/>
            <w:vAlign w:val="center"/>
          </w:tcPr>
          <w:p w14:paraId="6F7DBB86" w14:textId="54C3944E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1126" w:type="dxa"/>
            <w:shd w:val="clear" w:color="auto" w:fill="D9D9D9" w:themeFill="background1" w:themeFillShade="D9"/>
            <w:vAlign w:val="center"/>
          </w:tcPr>
          <w:p w14:paraId="458FEFA7" w14:textId="779FEB3F" w:rsidR="00E730C4" w:rsidRPr="00007A59" w:rsidRDefault="00E730C4" w:rsidP="00007A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3DE9A9C4" w14:textId="5FF11D67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43BDACDE" w14:textId="4001D0FC" w:rsidR="00E730C4" w:rsidRPr="00007A59" w:rsidRDefault="00E730C4" w:rsidP="00F87F59">
            <w:pPr>
              <w:jc w:val="center"/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</w:tr>
      <w:tr w:rsidR="00007A59" w:rsidRPr="00007A59" w14:paraId="3D94004A" w14:textId="5E9D8740" w:rsidTr="00007A59">
        <w:trPr>
          <w:trHeight w:val="381"/>
        </w:trPr>
        <w:tc>
          <w:tcPr>
            <w:tcW w:w="0" w:type="auto"/>
            <w:vAlign w:val="center"/>
          </w:tcPr>
          <w:p w14:paraId="7F6092C7" w14:textId="77777777" w:rsidR="00E730C4" w:rsidRPr="00007A59" w:rsidRDefault="00E730C4" w:rsidP="00F87F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ctronic cigarette</w:t>
            </w:r>
          </w:p>
        </w:tc>
        <w:tc>
          <w:tcPr>
            <w:tcW w:w="0" w:type="auto"/>
            <w:vAlign w:val="center"/>
          </w:tcPr>
          <w:p w14:paraId="36EBCC03" w14:textId="39AB6775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13" w:type="dxa"/>
            <w:vAlign w:val="center"/>
          </w:tcPr>
          <w:p w14:paraId="0EFE6257" w14:textId="2065FC23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13" w:type="dxa"/>
            <w:vAlign w:val="center"/>
          </w:tcPr>
          <w:p w14:paraId="500F4F83" w14:textId="5E4FB9AC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13" w:type="dxa"/>
            <w:vAlign w:val="center"/>
          </w:tcPr>
          <w:p w14:paraId="766A3F5C" w14:textId="24C94EE9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13" w:type="dxa"/>
            <w:vAlign w:val="center"/>
          </w:tcPr>
          <w:p w14:paraId="650DA667" w14:textId="42057D73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14" w:type="dxa"/>
            <w:vAlign w:val="center"/>
          </w:tcPr>
          <w:p w14:paraId="57B5B288" w14:textId="0FE2A671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13" w:type="dxa"/>
            <w:vAlign w:val="center"/>
          </w:tcPr>
          <w:p w14:paraId="708EE192" w14:textId="00BE5060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13" w:type="dxa"/>
            <w:vAlign w:val="center"/>
          </w:tcPr>
          <w:p w14:paraId="347099E6" w14:textId="4183C76B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13" w:type="dxa"/>
            <w:vAlign w:val="center"/>
          </w:tcPr>
          <w:p w14:paraId="5ECCC9C5" w14:textId="70EC4864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14" w:type="dxa"/>
            <w:vAlign w:val="center"/>
          </w:tcPr>
          <w:p w14:paraId="716573C3" w14:textId="6AB73150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1126" w:type="dxa"/>
            <w:vAlign w:val="center"/>
          </w:tcPr>
          <w:p w14:paraId="5C1700F1" w14:textId="3C127A0C" w:rsidR="00E730C4" w:rsidRPr="00007A59" w:rsidRDefault="00E730C4" w:rsidP="00007A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1800" w:type="dxa"/>
            <w:vAlign w:val="center"/>
          </w:tcPr>
          <w:p w14:paraId="798BF630" w14:textId="460E548E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810" w:type="dxa"/>
            <w:vAlign w:val="center"/>
          </w:tcPr>
          <w:p w14:paraId="5C5A7844" w14:textId="2ECE9372" w:rsidR="00E730C4" w:rsidRPr="00007A59" w:rsidRDefault="00E730C4" w:rsidP="00F87F59">
            <w:pPr>
              <w:jc w:val="center"/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</w:tr>
      <w:tr w:rsidR="00007A59" w:rsidRPr="00007A59" w14:paraId="3925307E" w14:textId="15C4B6A0" w:rsidTr="00007A59">
        <w:trPr>
          <w:trHeight w:val="381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1DBED0C" w14:textId="484EE992" w:rsidR="00E730C4" w:rsidRPr="00007A59" w:rsidRDefault="00E730C4" w:rsidP="00F87F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erpipe</w:t>
            </w:r>
            <w:r w:rsidRPr="00007A59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eastAsia="zh-HK"/>
              </w:rPr>
              <w:t xml:space="preserve"> </w:t>
            </w: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007A59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eastAsia="zh-HK"/>
              </w:rPr>
              <w:t xml:space="preserve"> </w:t>
            </w: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isha / hookah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D21E138" w14:textId="58496DE5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13" w:type="dxa"/>
            <w:shd w:val="clear" w:color="auto" w:fill="D9D9D9" w:themeFill="background1" w:themeFillShade="D9"/>
            <w:vAlign w:val="center"/>
          </w:tcPr>
          <w:p w14:paraId="37C9DE90" w14:textId="57F3FE95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13" w:type="dxa"/>
            <w:shd w:val="clear" w:color="auto" w:fill="D9D9D9" w:themeFill="background1" w:themeFillShade="D9"/>
            <w:vAlign w:val="center"/>
          </w:tcPr>
          <w:p w14:paraId="566BFD26" w14:textId="65074883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13" w:type="dxa"/>
            <w:shd w:val="clear" w:color="auto" w:fill="D9D9D9" w:themeFill="background1" w:themeFillShade="D9"/>
            <w:vAlign w:val="center"/>
          </w:tcPr>
          <w:p w14:paraId="07DB758C" w14:textId="3416D89B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13" w:type="dxa"/>
            <w:shd w:val="clear" w:color="auto" w:fill="D9D9D9" w:themeFill="background1" w:themeFillShade="D9"/>
            <w:vAlign w:val="center"/>
          </w:tcPr>
          <w:p w14:paraId="09392E11" w14:textId="3D8A7F9B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14" w:type="dxa"/>
            <w:shd w:val="clear" w:color="auto" w:fill="D9D9D9" w:themeFill="background1" w:themeFillShade="D9"/>
            <w:vAlign w:val="center"/>
          </w:tcPr>
          <w:p w14:paraId="71A8EA1C" w14:textId="25363803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13" w:type="dxa"/>
            <w:shd w:val="clear" w:color="auto" w:fill="D9D9D9" w:themeFill="background1" w:themeFillShade="D9"/>
            <w:vAlign w:val="center"/>
          </w:tcPr>
          <w:p w14:paraId="782A2D41" w14:textId="6D03A97A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13" w:type="dxa"/>
            <w:shd w:val="clear" w:color="auto" w:fill="D9D9D9" w:themeFill="background1" w:themeFillShade="D9"/>
            <w:vAlign w:val="center"/>
          </w:tcPr>
          <w:p w14:paraId="051704D6" w14:textId="7D11FC94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13" w:type="dxa"/>
            <w:shd w:val="clear" w:color="auto" w:fill="D9D9D9" w:themeFill="background1" w:themeFillShade="D9"/>
            <w:vAlign w:val="center"/>
          </w:tcPr>
          <w:p w14:paraId="5F2140B6" w14:textId="2CB59D92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414" w:type="dxa"/>
            <w:shd w:val="clear" w:color="auto" w:fill="D9D9D9" w:themeFill="background1" w:themeFillShade="D9"/>
            <w:vAlign w:val="center"/>
          </w:tcPr>
          <w:p w14:paraId="19BC5E16" w14:textId="6EBE995E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1126" w:type="dxa"/>
            <w:shd w:val="clear" w:color="auto" w:fill="D9D9D9" w:themeFill="background1" w:themeFillShade="D9"/>
            <w:vAlign w:val="center"/>
          </w:tcPr>
          <w:p w14:paraId="6A722EE8" w14:textId="49355FDC" w:rsidR="00E730C4" w:rsidRPr="00007A59" w:rsidRDefault="00E730C4" w:rsidP="00007A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397E6DF9" w14:textId="5185A2B2" w:rsidR="00E730C4" w:rsidRPr="00007A59" w:rsidRDefault="00E730C4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369EDD82" w14:textId="0EBF6E12" w:rsidR="00E730C4" w:rsidRPr="00007A59" w:rsidRDefault="00E730C4" w:rsidP="00F87F59">
            <w:pPr>
              <w:jc w:val="center"/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</w:tr>
    </w:tbl>
    <w:p w14:paraId="62C22E29" w14:textId="77777777" w:rsidR="008652CB" w:rsidRPr="00007A59" w:rsidRDefault="008652CB" w:rsidP="00007A59">
      <w:pPr>
        <w:pStyle w:val="NoSpacing"/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</w:pPr>
    </w:p>
    <w:p w14:paraId="188690D1" w14:textId="4671B747" w:rsidR="00DD77C5" w:rsidRPr="00007A59" w:rsidRDefault="001E7CF2" w:rsidP="00DD77C5">
      <w:pPr>
        <w:pStyle w:val="NoSpacing"/>
        <w:numPr>
          <w:ilvl w:val="0"/>
          <w:numId w:val="1"/>
        </w:numPr>
        <w:spacing w:after="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addictive do you think each of the following tobacco products </w:t>
      </w:r>
      <w:r w:rsidR="00F24473"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  <w:r w:rsidR="00F87F59"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 xml:space="preserve">Please rate </w:t>
      </w:r>
      <w:r w:rsidR="007C64AC"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  <w:t>on</w:t>
      </w:r>
      <w:r w:rsidR="00F87F59"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 xml:space="preserve"> a scale of 0 to 10, where 0 means n</w:t>
      </w:r>
      <w:r w:rsidR="00F87F59"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  <w:t>ot addictive at all</w:t>
      </w:r>
      <w:r w:rsidR="00F87F59"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 xml:space="preserve">, 10 means extremely </w:t>
      </w:r>
      <w:r w:rsidR="00F87F59"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  <w:t>addictive</w:t>
      </w:r>
      <w:r w:rsidR="00DD77C5"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 xml:space="preserve">, </w:t>
      </w:r>
      <w:r w:rsidR="00DD77C5"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  <w:t xml:space="preserve">and </w:t>
      </w:r>
      <w:r w:rsidR="00DD77C5"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>5 means half-half.</w:t>
      </w:r>
    </w:p>
    <w:tbl>
      <w:tblPr>
        <w:tblStyle w:val="TableGrid"/>
        <w:tblW w:w="99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8"/>
        <w:gridCol w:w="1154"/>
        <w:gridCol w:w="384"/>
        <w:gridCol w:w="384"/>
        <w:gridCol w:w="384"/>
        <w:gridCol w:w="384"/>
        <w:gridCol w:w="385"/>
        <w:gridCol w:w="384"/>
        <w:gridCol w:w="384"/>
        <w:gridCol w:w="384"/>
        <w:gridCol w:w="385"/>
        <w:gridCol w:w="1260"/>
        <w:gridCol w:w="1800"/>
        <w:gridCol w:w="810"/>
      </w:tblGrid>
      <w:tr w:rsidR="00007A59" w:rsidRPr="00007A59" w14:paraId="4D970295" w14:textId="18625680" w:rsidTr="00007A59">
        <w:trPr>
          <w:trHeight w:val="381"/>
        </w:trPr>
        <w:tc>
          <w:tcPr>
            <w:tcW w:w="0" w:type="auto"/>
          </w:tcPr>
          <w:p w14:paraId="7AF8C46C" w14:textId="77777777" w:rsidR="005D42BE" w:rsidRPr="00007A59" w:rsidRDefault="005D42BE" w:rsidP="00F87F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0" w:type="auto"/>
            <w:vAlign w:val="center"/>
          </w:tcPr>
          <w:p w14:paraId="34946490" w14:textId="77777777" w:rsidR="005D42BE" w:rsidRPr="00007A59" w:rsidRDefault="005D42BE" w:rsidP="00F87F59">
            <w:pPr>
              <w:pStyle w:val="NoSpacing"/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Not addictive </w:t>
            </w:r>
          </w:p>
          <w:p w14:paraId="3BE2AF92" w14:textId="77777777" w:rsidR="005D42BE" w:rsidRPr="00007A59" w:rsidRDefault="005D42BE" w:rsidP="00F87F59">
            <w:pPr>
              <w:pStyle w:val="NoSpacing"/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at all</w:t>
            </w:r>
          </w:p>
          <w:p w14:paraId="027643EB" w14:textId="77777777" w:rsidR="005D42BE" w:rsidRPr="00007A59" w:rsidRDefault="005D42BE" w:rsidP="00F87F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384" w:type="dxa"/>
            <w:vAlign w:val="center"/>
          </w:tcPr>
          <w:p w14:paraId="0E18339D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84" w:type="dxa"/>
            <w:vAlign w:val="center"/>
          </w:tcPr>
          <w:p w14:paraId="5180CC14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84" w:type="dxa"/>
            <w:vAlign w:val="center"/>
          </w:tcPr>
          <w:p w14:paraId="5521F507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84" w:type="dxa"/>
            <w:vAlign w:val="center"/>
          </w:tcPr>
          <w:p w14:paraId="12C1FE9D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85" w:type="dxa"/>
            <w:vAlign w:val="center"/>
          </w:tcPr>
          <w:p w14:paraId="3751842F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84" w:type="dxa"/>
            <w:vAlign w:val="center"/>
          </w:tcPr>
          <w:p w14:paraId="4D48CCED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84" w:type="dxa"/>
            <w:vAlign w:val="center"/>
          </w:tcPr>
          <w:p w14:paraId="7CEA6F5E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84" w:type="dxa"/>
            <w:vAlign w:val="center"/>
          </w:tcPr>
          <w:p w14:paraId="48BF7018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85" w:type="dxa"/>
            <w:vAlign w:val="center"/>
          </w:tcPr>
          <w:p w14:paraId="733C27CD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center"/>
          </w:tcPr>
          <w:p w14:paraId="65CFD091" w14:textId="77777777" w:rsidR="005D42BE" w:rsidRPr="00007A59" w:rsidRDefault="005D42BE" w:rsidP="00F87F59">
            <w:pPr>
              <w:pStyle w:val="NoSpacing"/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Extremely addictive</w:t>
            </w:r>
          </w:p>
          <w:p w14:paraId="7081367F" w14:textId="77777777" w:rsidR="005D42BE" w:rsidRPr="00007A59" w:rsidRDefault="005D42BE" w:rsidP="00F87F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10</w:t>
            </w:r>
          </w:p>
        </w:tc>
        <w:tc>
          <w:tcPr>
            <w:tcW w:w="1800" w:type="dxa"/>
            <w:vAlign w:val="center"/>
          </w:tcPr>
          <w:p w14:paraId="28148E97" w14:textId="52C9D2DB" w:rsidR="005D42BE" w:rsidRPr="00007A59" w:rsidRDefault="005D42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I have never heard about this tobacco product</w:t>
            </w:r>
          </w:p>
        </w:tc>
        <w:tc>
          <w:tcPr>
            <w:tcW w:w="810" w:type="dxa"/>
            <w:vAlign w:val="center"/>
          </w:tcPr>
          <w:p w14:paraId="0F9D20CE" w14:textId="23AAFD0B" w:rsidR="005D42BE" w:rsidRPr="00007A59" w:rsidRDefault="005D42BE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Don’t know</w:t>
            </w:r>
          </w:p>
        </w:tc>
      </w:tr>
      <w:tr w:rsidR="00007A59" w:rsidRPr="00007A59" w14:paraId="7FD31D48" w14:textId="1A002A12" w:rsidTr="00007A59">
        <w:trPr>
          <w:trHeight w:val="381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54AF6CE" w14:textId="77777777" w:rsidR="005D42BE" w:rsidRPr="00007A59" w:rsidRDefault="005D42BE" w:rsidP="00F87F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ditional cigarett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7EB0D29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center"/>
          </w:tcPr>
          <w:p w14:paraId="2F64ACF2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center"/>
          </w:tcPr>
          <w:p w14:paraId="444B8B97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center"/>
          </w:tcPr>
          <w:p w14:paraId="21370B3B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center"/>
          </w:tcPr>
          <w:p w14:paraId="57B69513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14:paraId="1281CE0D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center"/>
          </w:tcPr>
          <w:p w14:paraId="18CA7B87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center"/>
          </w:tcPr>
          <w:p w14:paraId="2AF1A35D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center"/>
          </w:tcPr>
          <w:p w14:paraId="1314FEE7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14:paraId="2783AEC6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01D4A705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56180A0F" w14:textId="1363B8CF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35AC6F7" w14:textId="73B5AB59" w:rsidR="005D42BE" w:rsidRPr="00007A59" w:rsidRDefault="005D42BE" w:rsidP="00F87F59">
            <w:pPr>
              <w:jc w:val="center"/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</w:tr>
      <w:tr w:rsidR="00007A59" w:rsidRPr="00007A59" w14:paraId="5FDFCB9E" w14:textId="1C8F9DB7" w:rsidTr="00007A59">
        <w:trPr>
          <w:trHeight w:val="381"/>
        </w:trPr>
        <w:tc>
          <w:tcPr>
            <w:tcW w:w="0" w:type="auto"/>
            <w:vAlign w:val="center"/>
          </w:tcPr>
          <w:p w14:paraId="61174CC3" w14:textId="77777777" w:rsidR="005D42BE" w:rsidRPr="00007A59" w:rsidRDefault="005D42BE" w:rsidP="00F87F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ctronic cigarette</w:t>
            </w:r>
          </w:p>
        </w:tc>
        <w:tc>
          <w:tcPr>
            <w:tcW w:w="0" w:type="auto"/>
            <w:vAlign w:val="center"/>
          </w:tcPr>
          <w:p w14:paraId="55E8CD8C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84" w:type="dxa"/>
            <w:vAlign w:val="center"/>
          </w:tcPr>
          <w:p w14:paraId="5F226599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84" w:type="dxa"/>
            <w:vAlign w:val="center"/>
          </w:tcPr>
          <w:p w14:paraId="45A09472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84" w:type="dxa"/>
            <w:vAlign w:val="center"/>
          </w:tcPr>
          <w:p w14:paraId="3C6BA88A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84" w:type="dxa"/>
            <w:vAlign w:val="center"/>
          </w:tcPr>
          <w:p w14:paraId="092D88C8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85" w:type="dxa"/>
            <w:vAlign w:val="center"/>
          </w:tcPr>
          <w:p w14:paraId="32E5218C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84" w:type="dxa"/>
            <w:vAlign w:val="center"/>
          </w:tcPr>
          <w:p w14:paraId="1B44B6E0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84" w:type="dxa"/>
            <w:vAlign w:val="center"/>
          </w:tcPr>
          <w:p w14:paraId="36288000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84" w:type="dxa"/>
            <w:vAlign w:val="center"/>
          </w:tcPr>
          <w:p w14:paraId="4AC3448F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85" w:type="dxa"/>
            <w:vAlign w:val="center"/>
          </w:tcPr>
          <w:p w14:paraId="402A0382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1260" w:type="dxa"/>
            <w:vAlign w:val="center"/>
          </w:tcPr>
          <w:p w14:paraId="26D558BC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1800" w:type="dxa"/>
            <w:vAlign w:val="center"/>
          </w:tcPr>
          <w:p w14:paraId="61B9FB36" w14:textId="67311EC8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810" w:type="dxa"/>
            <w:vAlign w:val="center"/>
          </w:tcPr>
          <w:p w14:paraId="4CA240DC" w14:textId="6276BF2A" w:rsidR="005D42BE" w:rsidRPr="00007A59" w:rsidRDefault="005D42BE" w:rsidP="00F87F59">
            <w:pPr>
              <w:jc w:val="center"/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</w:tr>
      <w:tr w:rsidR="00007A59" w:rsidRPr="00007A59" w14:paraId="52684D00" w14:textId="079F076D" w:rsidTr="00007A59">
        <w:trPr>
          <w:trHeight w:val="381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7935261" w14:textId="4CC6F2B0" w:rsidR="005D42BE" w:rsidRPr="00007A59" w:rsidRDefault="005D42BE" w:rsidP="005D42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aterpipe</w:t>
            </w:r>
            <w:r w:rsidRPr="00007A59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HK"/>
              </w:rPr>
              <w:t xml:space="preserve"> </w:t>
            </w: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007A59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HK"/>
              </w:rPr>
              <w:t xml:space="preserve"> </w:t>
            </w: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isha / hookah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9CC0EE1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center"/>
          </w:tcPr>
          <w:p w14:paraId="0463BE0F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center"/>
          </w:tcPr>
          <w:p w14:paraId="017F03A5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center"/>
          </w:tcPr>
          <w:p w14:paraId="00BB7B48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center"/>
          </w:tcPr>
          <w:p w14:paraId="33751E53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14:paraId="2F1918BA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center"/>
          </w:tcPr>
          <w:p w14:paraId="70D65618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center"/>
          </w:tcPr>
          <w:p w14:paraId="69B1D9F4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center"/>
          </w:tcPr>
          <w:p w14:paraId="67035834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14:paraId="065BB8AF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07C8B35F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3995F3EB" w14:textId="437CFBDC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AEC895B" w14:textId="2CD6F021" w:rsidR="005D42BE" w:rsidRPr="00007A59" w:rsidRDefault="005D42BE" w:rsidP="00F87F59">
            <w:pPr>
              <w:jc w:val="center"/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</w:tr>
    </w:tbl>
    <w:p w14:paraId="3D9DA740" w14:textId="77777777" w:rsidR="00E70A17" w:rsidRPr="00007A59" w:rsidRDefault="00E70A17" w:rsidP="00007A59">
      <w:pPr>
        <w:pStyle w:val="NoSpacing"/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</w:pPr>
    </w:p>
    <w:p w14:paraId="00804020" w14:textId="21CDB5E9" w:rsidR="001E7CF2" w:rsidRPr="00007A59" w:rsidRDefault="006747F6" w:rsidP="00F87F59">
      <w:pPr>
        <w:pStyle w:val="NoSpacing"/>
        <w:numPr>
          <w:ilvl w:val="0"/>
          <w:numId w:val="1"/>
        </w:numPr>
        <w:spacing w:after="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popular among your peers do you think each of the following tobacco products is? </w:t>
      </w:r>
      <w:r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 xml:space="preserve">Please rate </w:t>
      </w:r>
      <w:r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  <w:t>on</w:t>
      </w:r>
      <w:r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 xml:space="preserve"> a </w:t>
      </w:r>
      <w:r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  <w:t xml:space="preserve">0-10 </w:t>
      </w:r>
      <w:r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>scale, where 0 means n</w:t>
      </w:r>
      <w:r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  <w:t xml:space="preserve">ot </w:t>
      </w:r>
      <w:r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>popular</w:t>
      </w:r>
      <w:r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  <w:t xml:space="preserve"> at all</w:t>
      </w:r>
      <w:r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>, 10 means extremely popular</w:t>
      </w:r>
      <w:r w:rsidR="00DD77C5"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 xml:space="preserve">, </w:t>
      </w:r>
      <w:r w:rsidR="00DD77C5"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  <w:t xml:space="preserve">and </w:t>
      </w:r>
      <w:r w:rsidR="00DD77C5"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>5 means half-half</w:t>
      </w:r>
      <w:r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 xml:space="preserve"> </w:t>
      </w:r>
    </w:p>
    <w:tbl>
      <w:tblPr>
        <w:tblStyle w:val="TableGrid"/>
        <w:tblW w:w="99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6"/>
        <w:gridCol w:w="1018"/>
        <w:gridCol w:w="395"/>
        <w:gridCol w:w="395"/>
        <w:gridCol w:w="395"/>
        <w:gridCol w:w="395"/>
        <w:gridCol w:w="395"/>
        <w:gridCol w:w="395"/>
        <w:gridCol w:w="395"/>
        <w:gridCol w:w="395"/>
        <w:gridCol w:w="396"/>
        <w:gridCol w:w="1260"/>
        <w:gridCol w:w="1800"/>
        <w:gridCol w:w="810"/>
      </w:tblGrid>
      <w:tr w:rsidR="00007A59" w:rsidRPr="00007A59" w14:paraId="465D7D0D" w14:textId="0FDEE5B0" w:rsidTr="00007A59">
        <w:trPr>
          <w:trHeight w:val="381"/>
        </w:trPr>
        <w:tc>
          <w:tcPr>
            <w:tcW w:w="0" w:type="auto"/>
          </w:tcPr>
          <w:p w14:paraId="5328B210" w14:textId="77777777" w:rsidR="005D42BE" w:rsidRPr="00007A59" w:rsidRDefault="005D42BE" w:rsidP="00F87F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0" w:type="auto"/>
            <w:vAlign w:val="center"/>
          </w:tcPr>
          <w:p w14:paraId="5B43F09F" w14:textId="5CD6A966" w:rsidR="005D42BE" w:rsidRPr="00007A59" w:rsidRDefault="005D42BE" w:rsidP="00F87F59">
            <w:pPr>
              <w:pStyle w:val="NoSpacing"/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Not </w:t>
            </w:r>
            <w:r w:rsidRPr="00007A59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eastAsia="zh-HK"/>
              </w:rPr>
              <w:t>popular</w:t>
            </w:r>
          </w:p>
          <w:p w14:paraId="5872DCC6" w14:textId="77777777" w:rsidR="005D42BE" w:rsidRPr="00007A59" w:rsidRDefault="005D42BE" w:rsidP="00F87F59">
            <w:pPr>
              <w:pStyle w:val="NoSpacing"/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at all</w:t>
            </w:r>
          </w:p>
          <w:p w14:paraId="498C900A" w14:textId="77777777" w:rsidR="005D42BE" w:rsidRPr="00007A59" w:rsidRDefault="005D42BE" w:rsidP="00F87F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395" w:type="dxa"/>
            <w:vAlign w:val="center"/>
          </w:tcPr>
          <w:p w14:paraId="307EAFFE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dxa"/>
            <w:vAlign w:val="center"/>
          </w:tcPr>
          <w:p w14:paraId="07326D62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95" w:type="dxa"/>
            <w:vAlign w:val="center"/>
          </w:tcPr>
          <w:p w14:paraId="349AEE5E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95" w:type="dxa"/>
            <w:vAlign w:val="center"/>
          </w:tcPr>
          <w:p w14:paraId="36B7549B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95" w:type="dxa"/>
            <w:vAlign w:val="center"/>
          </w:tcPr>
          <w:p w14:paraId="32358A96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95" w:type="dxa"/>
            <w:vAlign w:val="center"/>
          </w:tcPr>
          <w:p w14:paraId="4B1272E2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95" w:type="dxa"/>
            <w:vAlign w:val="center"/>
          </w:tcPr>
          <w:p w14:paraId="1DCE3281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95" w:type="dxa"/>
            <w:vAlign w:val="center"/>
          </w:tcPr>
          <w:p w14:paraId="0A742FA5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96" w:type="dxa"/>
            <w:vAlign w:val="center"/>
          </w:tcPr>
          <w:p w14:paraId="265489EF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center"/>
          </w:tcPr>
          <w:p w14:paraId="143C6A1F" w14:textId="1AE249EA" w:rsidR="005D42BE" w:rsidRPr="00007A59" w:rsidRDefault="005D42BE" w:rsidP="00F87F59">
            <w:pPr>
              <w:pStyle w:val="NoSpacing"/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Extremely </w:t>
            </w:r>
            <w:r w:rsidRPr="00007A59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eastAsia="zh-HK"/>
              </w:rPr>
              <w:t>popular</w:t>
            </w:r>
          </w:p>
          <w:p w14:paraId="6CBFE7FF" w14:textId="77777777" w:rsidR="005D42BE" w:rsidRPr="00007A59" w:rsidRDefault="005D42BE" w:rsidP="00F87F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10</w:t>
            </w:r>
          </w:p>
        </w:tc>
        <w:tc>
          <w:tcPr>
            <w:tcW w:w="1800" w:type="dxa"/>
            <w:vAlign w:val="center"/>
          </w:tcPr>
          <w:p w14:paraId="19341F72" w14:textId="1805A2A5" w:rsidR="005D42BE" w:rsidRPr="00007A59" w:rsidRDefault="005D42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I have never heard about this tobacco product</w:t>
            </w:r>
          </w:p>
        </w:tc>
        <w:tc>
          <w:tcPr>
            <w:tcW w:w="810" w:type="dxa"/>
            <w:vAlign w:val="center"/>
          </w:tcPr>
          <w:p w14:paraId="751E4D1A" w14:textId="2B3D404D" w:rsidR="005D42BE" w:rsidRPr="00007A59" w:rsidRDefault="005D42BE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Don’t know</w:t>
            </w:r>
          </w:p>
        </w:tc>
      </w:tr>
      <w:tr w:rsidR="00007A59" w:rsidRPr="00007A59" w14:paraId="3CBAAC43" w14:textId="2680D92E" w:rsidTr="00007A59">
        <w:trPr>
          <w:trHeight w:val="381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B93405B" w14:textId="77777777" w:rsidR="005D42BE" w:rsidRPr="00007A59" w:rsidRDefault="005D42BE" w:rsidP="00F87F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ditional cigarett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B18945D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95" w:type="dxa"/>
            <w:shd w:val="clear" w:color="auto" w:fill="D9D9D9" w:themeFill="background1" w:themeFillShade="D9"/>
            <w:vAlign w:val="center"/>
          </w:tcPr>
          <w:p w14:paraId="69007B31" w14:textId="77777777" w:rsidR="005D42BE" w:rsidRPr="00007A59" w:rsidRDefault="005D42BE" w:rsidP="007C64AC">
            <w:pPr>
              <w:jc w:val="center"/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95" w:type="dxa"/>
            <w:shd w:val="clear" w:color="auto" w:fill="D9D9D9" w:themeFill="background1" w:themeFillShade="D9"/>
            <w:vAlign w:val="center"/>
          </w:tcPr>
          <w:p w14:paraId="5282E49C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95" w:type="dxa"/>
            <w:shd w:val="clear" w:color="auto" w:fill="D9D9D9" w:themeFill="background1" w:themeFillShade="D9"/>
            <w:vAlign w:val="center"/>
          </w:tcPr>
          <w:p w14:paraId="02891E66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95" w:type="dxa"/>
            <w:shd w:val="clear" w:color="auto" w:fill="D9D9D9" w:themeFill="background1" w:themeFillShade="D9"/>
            <w:vAlign w:val="center"/>
          </w:tcPr>
          <w:p w14:paraId="615FEDD8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95" w:type="dxa"/>
            <w:shd w:val="clear" w:color="auto" w:fill="D9D9D9" w:themeFill="background1" w:themeFillShade="D9"/>
            <w:vAlign w:val="center"/>
          </w:tcPr>
          <w:p w14:paraId="3834598E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95" w:type="dxa"/>
            <w:shd w:val="clear" w:color="auto" w:fill="D9D9D9" w:themeFill="background1" w:themeFillShade="D9"/>
            <w:vAlign w:val="center"/>
          </w:tcPr>
          <w:p w14:paraId="4B5C5E26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95" w:type="dxa"/>
            <w:shd w:val="clear" w:color="auto" w:fill="D9D9D9" w:themeFill="background1" w:themeFillShade="D9"/>
            <w:vAlign w:val="center"/>
          </w:tcPr>
          <w:p w14:paraId="3194AF2C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95" w:type="dxa"/>
            <w:shd w:val="clear" w:color="auto" w:fill="D9D9D9" w:themeFill="background1" w:themeFillShade="D9"/>
            <w:vAlign w:val="center"/>
          </w:tcPr>
          <w:p w14:paraId="3010FCE2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96" w:type="dxa"/>
            <w:shd w:val="clear" w:color="auto" w:fill="D9D9D9" w:themeFill="background1" w:themeFillShade="D9"/>
            <w:vAlign w:val="center"/>
          </w:tcPr>
          <w:p w14:paraId="16C23209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33064522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1296F63B" w14:textId="7A5F5345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3818816B" w14:textId="360A756E" w:rsidR="005D42BE" w:rsidRPr="00007A59" w:rsidRDefault="005D42BE" w:rsidP="00F87F59">
            <w:pPr>
              <w:jc w:val="center"/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</w:tr>
      <w:tr w:rsidR="00007A59" w:rsidRPr="00007A59" w14:paraId="7F2B1A49" w14:textId="1F29B932" w:rsidTr="00007A59">
        <w:trPr>
          <w:trHeight w:val="381"/>
        </w:trPr>
        <w:tc>
          <w:tcPr>
            <w:tcW w:w="0" w:type="auto"/>
            <w:vAlign w:val="center"/>
          </w:tcPr>
          <w:p w14:paraId="606F607A" w14:textId="77777777" w:rsidR="005D42BE" w:rsidRPr="00007A59" w:rsidRDefault="005D42BE" w:rsidP="00F87F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ctronic cigarette</w:t>
            </w:r>
          </w:p>
        </w:tc>
        <w:tc>
          <w:tcPr>
            <w:tcW w:w="0" w:type="auto"/>
            <w:vAlign w:val="center"/>
          </w:tcPr>
          <w:p w14:paraId="2BD515DE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95" w:type="dxa"/>
            <w:vAlign w:val="center"/>
          </w:tcPr>
          <w:p w14:paraId="28B4AE8E" w14:textId="77777777" w:rsidR="005D42BE" w:rsidRPr="00007A59" w:rsidRDefault="005D42BE" w:rsidP="007C64AC">
            <w:pPr>
              <w:jc w:val="center"/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95" w:type="dxa"/>
            <w:vAlign w:val="center"/>
          </w:tcPr>
          <w:p w14:paraId="36994D4F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95" w:type="dxa"/>
            <w:vAlign w:val="center"/>
          </w:tcPr>
          <w:p w14:paraId="3237B3BB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95" w:type="dxa"/>
            <w:vAlign w:val="center"/>
          </w:tcPr>
          <w:p w14:paraId="1DF6D338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95" w:type="dxa"/>
            <w:vAlign w:val="center"/>
          </w:tcPr>
          <w:p w14:paraId="2111CD5C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95" w:type="dxa"/>
            <w:vAlign w:val="center"/>
          </w:tcPr>
          <w:p w14:paraId="42FFF6DF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95" w:type="dxa"/>
            <w:vAlign w:val="center"/>
          </w:tcPr>
          <w:p w14:paraId="70AEA88B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95" w:type="dxa"/>
            <w:vAlign w:val="center"/>
          </w:tcPr>
          <w:p w14:paraId="7784CD09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96" w:type="dxa"/>
            <w:vAlign w:val="center"/>
          </w:tcPr>
          <w:p w14:paraId="3CBACBE1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1260" w:type="dxa"/>
            <w:vAlign w:val="center"/>
          </w:tcPr>
          <w:p w14:paraId="652C4915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1800" w:type="dxa"/>
            <w:vAlign w:val="center"/>
          </w:tcPr>
          <w:p w14:paraId="6EFC9C5E" w14:textId="3D53B2D3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810" w:type="dxa"/>
            <w:vAlign w:val="center"/>
          </w:tcPr>
          <w:p w14:paraId="1EB2660B" w14:textId="4F000CE9" w:rsidR="005D42BE" w:rsidRPr="00007A59" w:rsidRDefault="005D42BE" w:rsidP="00F87F59">
            <w:pPr>
              <w:jc w:val="center"/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</w:tr>
      <w:tr w:rsidR="00007A59" w:rsidRPr="00007A59" w14:paraId="4D41354C" w14:textId="3D017449" w:rsidTr="00007A59">
        <w:trPr>
          <w:trHeight w:val="381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39C6293" w14:textId="640A89D0" w:rsidR="005D42BE" w:rsidRPr="00007A59" w:rsidRDefault="005D42BE" w:rsidP="00F87F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erpipe</w:t>
            </w:r>
            <w:r w:rsidRPr="00007A59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HK"/>
              </w:rPr>
              <w:t xml:space="preserve"> </w:t>
            </w: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007A59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HK"/>
              </w:rPr>
              <w:t xml:space="preserve"> </w:t>
            </w: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isha / hookah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17E6537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95" w:type="dxa"/>
            <w:shd w:val="clear" w:color="auto" w:fill="D9D9D9" w:themeFill="background1" w:themeFillShade="D9"/>
            <w:vAlign w:val="center"/>
          </w:tcPr>
          <w:p w14:paraId="38FDB138" w14:textId="77777777" w:rsidR="005D42BE" w:rsidRPr="00007A59" w:rsidRDefault="005D42BE" w:rsidP="007C64AC">
            <w:pPr>
              <w:jc w:val="center"/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95" w:type="dxa"/>
            <w:shd w:val="clear" w:color="auto" w:fill="D9D9D9" w:themeFill="background1" w:themeFillShade="D9"/>
            <w:vAlign w:val="center"/>
          </w:tcPr>
          <w:p w14:paraId="77847AB2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95" w:type="dxa"/>
            <w:shd w:val="clear" w:color="auto" w:fill="D9D9D9" w:themeFill="background1" w:themeFillShade="D9"/>
            <w:vAlign w:val="center"/>
          </w:tcPr>
          <w:p w14:paraId="3063F833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95" w:type="dxa"/>
            <w:shd w:val="clear" w:color="auto" w:fill="D9D9D9" w:themeFill="background1" w:themeFillShade="D9"/>
            <w:vAlign w:val="center"/>
          </w:tcPr>
          <w:p w14:paraId="063587FC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95" w:type="dxa"/>
            <w:shd w:val="clear" w:color="auto" w:fill="D9D9D9" w:themeFill="background1" w:themeFillShade="D9"/>
            <w:vAlign w:val="center"/>
          </w:tcPr>
          <w:p w14:paraId="4EAE7EA6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95" w:type="dxa"/>
            <w:shd w:val="clear" w:color="auto" w:fill="D9D9D9" w:themeFill="background1" w:themeFillShade="D9"/>
            <w:vAlign w:val="center"/>
          </w:tcPr>
          <w:p w14:paraId="173D97AD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95" w:type="dxa"/>
            <w:shd w:val="clear" w:color="auto" w:fill="D9D9D9" w:themeFill="background1" w:themeFillShade="D9"/>
            <w:vAlign w:val="center"/>
          </w:tcPr>
          <w:p w14:paraId="30F07482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95" w:type="dxa"/>
            <w:shd w:val="clear" w:color="auto" w:fill="D9D9D9" w:themeFill="background1" w:themeFillShade="D9"/>
            <w:vAlign w:val="center"/>
          </w:tcPr>
          <w:p w14:paraId="13B25C99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396" w:type="dxa"/>
            <w:shd w:val="clear" w:color="auto" w:fill="D9D9D9" w:themeFill="background1" w:themeFillShade="D9"/>
            <w:vAlign w:val="center"/>
          </w:tcPr>
          <w:p w14:paraId="3C9703FE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0880F9C6" w14:textId="77777777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56FAD3E1" w14:textId="1931874C" w:rsidR="005D42BE" w:rsidRPr="00007A59" w:rsidRDefault="005D42BE" w:rsidP="00F87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BD6E883" w14:textId="1C201DAB" w:rsidR="005D42BE" w:rsidRPr="00007A59" w:rsidRDefault="005D42BE" w:rsidP="00F87F59">
            <w:pPr>
              <w:jc w:val="center"/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</w:pPr>
            <w:r w:rsidRPr="00007A59">
              <w:rPr>
                <w:rFonts w:ascii="Cambria Math" w:eastAsia="DFKai-SB" w:hAnsi="Cambria Math" w:cs="Cambria Math"/>
                <w:color w:val="000000" w:themeColor="text1"/>
                <w:sz w:val="16"/>
                <w:szCs w:val="24"/>
              </w:rPr>
              <w:t>⃝</w:t>
            </w:r>
          </w:p>
        </w:tc>
      </w:tr>
    </w:tbl>
    <w:p w14:paraId="59A6705C" w14:textId="77777777" w:rsidR="00F87F59" w:rsidRPr="00007A59" w:rsidRDefault="00F87F59" w:rsidP="00007A59">
      <w:pPr>
        <w:pStyle w:val="NoSpacing"/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</w:pPr>
    </w:p>
    <w:p w14:paraId="7F52329D" w14:textId="171EDF4C" w:rsidR="006747F6" w:rsidRPr="00007A59" w:rsidRDefault="006747F6" w:rsidP="006747F6">
      <w:pPr>
        <w:pStyle w:val="NoSpacing"/>
        <w:numPr>
          <w:ilvl w:val="0"/>
          <w:numId w:val="1"/>
        </w:numPr>
        <w:spacing w:after="60"/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</w:pPr>
      <w:r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  <w:t xml:space="preserve">Compared to smoking traditional cigarettes, </w:t>
      </w:r>
      <w:r w:rsidR="00035667"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  <w:t xml:space="preserve">I </w:t>
      </w:r>
      <w:r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  <w:t>think that electronic cigarette use is ____.</w:t>
      </w:r>
    </w:p>
    <w:p w14:paraId="5053F4A7" w14:textId="61CC57D2" w:rsidR="006747F6" w:rsidRPr="00007A59" w:rsidRDefault="006747F6" w:rsidP="006747F6">
      <w:pPr>
        <w:pStyle w:val="NoSpacing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7A59">
        <w:rPr>
          <w:rFonts w:ascii="Calibri" w:eastAsia="DFKai-SB" w:hAnsi="Calibri" w:cs="Times New Roman"/>
          <w:color w:val="000000" w:themeColor="text1"/>
          <w:sz w:val="24"/>
          <w:szCs w:val="24"/>
          <w:lang w:eastAsia="zh-TW"/>
        </w:rPr>
        <w:t>⃝</w:t>
      </w:r>
      <w:r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TW"/>
        </w:rPr>
        <w:t xml:space="preserve"> 1. </w:t>
      </w:r>
      <w:r w:rsidRPr="00007A59">
        <w:rPr>
          <w:rFonts w:ascii="Times New Roman" w:eastAsia="DFKai-SB" w:hAnsi="Times New Roman" w:cs="Times New Roman"/>
          <w:color w:val="000000" w:themeColor="text1"/>
          <w:sz w:val="24"/>
          <w:szCs w:val="24"/>
          <w:lang w:eastAsia="zh-TW"/>
        </w:rPr>
        <w:t xml:space="preserve">Much less harmful </w:t>
      </w:r>
    </w:p>
    <w:p w14:paraId="3FDD97C4" w14:textId="7751FE49" w:rsidR="006747F6" w:rsidRPr="00007A59" w:rsidRDefault="006747F6" w:rsidP="006747F6">
      <w:pPr>
        <w:pStyle w:val="NoSpacing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7A59">
        <w:rPr>
          <w:rFonts w:ascii="Calibri" w:eastAsia="DFKai-SB" w:hAnsi="Calibri" w:cs="Times New Roman"/>
          <w:color w:val="000000" w:themeColor="text1"/>
          <w:sz w:val="24"/>
          <w:szCs w:val="24"/>
          <w:lang w:eastAsia="zh-TW"/>
        </w:rPr>
        <w:t>⃝</w:t>
      </w:r>
      <w:r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TW"/>
        </w:rPr>
        <w:t xml:space="preserve"> 2. </w:t>
      </w:r>
      <w:r w:rsidRPr="00007A59">
        <w:rPr>
          <w:rFonts w:ascii="Times New Roman" w:eastAsia="DFKai-SB" w:hAnsi="Times New Roman" w:cs="Times New Roman"/>
          <w:color w:val="000000" w:themeColor="text1"/>
          <w:sz w:val="24"/>
          <w:szCs w:val="24"/>
          <w:lang w:eastAsia="zh-TW"/>
        </w:rPr>
        <w:t xml:space="preserve">Less harmful </w:t>
      </w:r>
    </w:p>
    <w:p w14:paraId="3313FFAA" w14:textId="76567A8E" w:rsidR="006747F6" w:rsidRPr="00007A59" w:rsidRDefault="006747F6" w:rsidP="006747F6">
      <w:pPr>
        <w:pStyle w:val="NoSpacing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7A59">
        <w:rPr>
          <w:rFonts w:ascii="Calibri" w:eastAsia="DFKai-SB" w:hAnsi="Calibri" w:cs="Times New Roman"/>
          <w:color w:val="000000" w:themeColor="text1"/>
          <w:sz w:val="24"/>
          <w:szCs w:val="24"/>
          <w:lang w:eastAsia="zh-TW"/>
        </w:rPr>
        <w:t>⃝</w:t>
      </w:r>
      <w:r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TW"/>
        </w:rPr>
        <w:t xml:space="preserve"> 3. </w:t>
      </w:r>
      <w:r w:rsidRPr="00007A59">
        <w:rPr>
          <w:rFonts w:ascii="Times New Roman" w:eastAsia="DFKai-SB" w:hAnsi="Times New Roman" w:cs="Times New Roman"/>
          <w:color w:val="000000" w:themeColor="text1"/>
          <w:sz w:val="24"/>
          <w:szCs w:val="24"/>
          <w:lang w:eastAsia="zh-TW"/>
        </w:rPr>
        <w:t>As harmful as traditional cigarettes</w:t>
      </w:r>
    </w:p>
    <w:p w14:paraId="2143DED9" w14:textId="36D4D1D2" w:rsidR="006747F6" w:rsidRPr="00007A59" w:rsidRDefault="006747F6" w:rsidP="006747F6">
      <w:pPr>
        <w:pStyle w:val="NoSpacing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7A59">
        <w:rPr>
          <w:rFonts w:ascii="Calibri" w:eastAsia="DFKai-SB" w:hAnsi="Calibri" w:cs="Times New Roman"/>
          <w:color w:val="000000" w:themeColor="text1"/>
          <w:sz w:val="24"/>
          <w:szCs w:val="24"/>
          <w:lang w:eastAsia="zh-TW"/>
        </w:rPr>
        <w:t>⃝</w:t>
      </w:r>
      <w:r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TW"/>
        </w:rPr>
        <w:t xml:space="preserve"> 4. </w:t>
      </w:r>
      <w:r w:rsidRPr="00007A59">
        <w:rPr>
          <w:rFonts w:ascii="Times New Roman" w:eastAsia="DFKai-SB" w:hAnsi="Times New Roman" w:cs="Times New Roman"/>
          <w:color w:val="000000" w:themeColor="text1"/>
          <w:sz w:val="24"/>
          <w:szCs w:val="24"/>
          <w:lang w:eastAsia="zh-TW"/>
        </w:rPr>
        <w:t xml:space="preserve">More harmful </w:t>
      </w:r>
    </w:p>
    <w:p w14:paraId="43C8E640" w14:textId="1D82438D" w:rsidR="006747F6" w:rsidRPr="00007A59" w:rsidRDefault="006747F6" w:rsidP="006747F6">
      <w:pPr>
        <w:pStyle w:val="NoSpacing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7A59">
        <w:rPr>
          <w:rFonts w:ascii="Calibri" w:eastAsia="DFKai-SB" w:hAnsi="Calibri" w:cs="Times New Roman"/>
          <w:color w:val="000000" w:themeColor="text1"/>
          <w:sz w:val="24"/>
          <w:szCs w:val="24"/>
          <w:lang w:eastAsia="zh-TW"/>
        </w:rPr>
        <w:t>⃝</w:t>
      </w:r>
      <w:r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TW"/>
        </w:rPr>
        <w:t xml:space="preserve"> 5. </w:t>
      </w:r>
      <w:r w:rsidRPr="00007A59">
        <w:rPr>
          <w:rFonts w:ascii="Times New Roman" w:eastAsia="DFKai-SB" w:hAnsi="Times New Roman" w:cs="Times New Roman"/>
          <w:color w:val="000000" w:themeColor="text1"/>
          <w:sz w:val="24"/>
          <w:szCs w:val="24"/>
          <w:lang w:eastAsia="zh-TW"/>
        </w:rPr>
        <w:t xml:space="preserve">Much more harmful </w:t>
      </w:r>
    </w:p>
    <w:p w14:paraId="5AF559E3" w14:textId="27D5E95F" w:rsidR="005D42BE" w:rsidRPr="00007A59" w:rsidRDefault="006747F6" w:rsidP="006747F6">
      <w:pPr>
        <w:pStyle w:val="NoSpacing"/>
        <w:ind w:left="360"/>
        <w:rPr>
          <w:rFonts w:ascii="Times New Roman" w:eastAsia="DFKai-SB" w:hAnsi="Times New Roman" w:cs="Times New Roman"/>
          <w:color w:val="000000" w:themeColor="text1"/>
          <w:sz w:val="24"/>
          <w:szCs w:val="24"/>
          <w:lang w:eastAsia="zh-TW"/>
        </w:rPr>
      </w:pPr>
      <w:r w:rsidRPr="00007A59">
        <w:rPr>
          <w:rFonts w:ascii="Calibri" w:eastAsia="DFKai-SB" w:hAnsi="Calibri" w:cs="Times New Roman"/>
          <w:color w:val="000000" w:themeColor="text1"/>
          <w:sz w:val="24"/>
          <w:szCs w:val="24"/>
          <w:lang w:eastAsia="zh-TW"/>
        </w:rPr>
        <w:t>⃝</w:t>
      </w:r>
      <w:r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TW"/>
        </w:rPr>
        <w:t xml:space="preserve"> </w:t>
      </w:r>
      <w:r w:rsidRPr="00007A59">
        <w:rPr>
          <w:rFonts w:ascii="Times New Roman" w:eastAsia="DFKai-SB" w:hAnsi="Times New Roman" w:cs="Times New Roman"/>
          <w:color w:val="000000" w:themeColor="text1"/>
          <w:sz w:val="24"/>
          <w:szCs w:val="24"/>
          <w:lang w:eastAsia="zh-TW"/>
        </w:rPr>
        <w:t>888</w:t>
      </w:r>
      <w:r w:rsidR="005D42BE" w:rsidRPr="00007A59">
        <w:rPr>
          <w:rFonts w:ascii="Times New Roman" w:eastAsia="DFKai-SB" w:hAnsi="Times New Roman" w:cs="Times New Roman" w:hint="eastAsia"/>
          <w:color w:val="000000" w:themeColor="text1"/>
          <w:sz w:val="24"/>
          <w:szCs w:val="24"/>
          <w:lang w:eastAsia="zh-TW"/>
        </w:rPr>
        <w:t>6</w:t>
      </w:r>
      <w:r w:rsidRPr="00007A59">
        <w:rPr>
          <w:rFonts w:ascii="Times New Roman" w:eastAsia="DFKai-SB" w:hAnsi="Times New Roman" w:cs="Times New Roman"/>
          <w:color w:val="000000" w:themeColor="text1"/>
          <w:sz w:val="24"/>
          <w:szCs w:val="24"/>
          <w:lang w:eastAsia="zh-TW"/>
        </w:rPr>
        <w:t>.</w:t>
      </w:r>
      <w:r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TW"/>
        </w:rPr>
        <w:t xml:space="preserve"> </w:t>
      </w:r>
      <w:r w:rsidR="00035667" w:rsidRPr="00007A59">
        <w:rPr>
          <w:rFonts w:ascii="Times New Roman" w:eastAsia="DFKai-SB" w:hAnsi="Times New Roman" w:cs="Times New Roman"/>
          <w:color w:val="000000" w:themeColor="text1"/>
          <w:sz w:val="24"/>
          <w:szCs w:val="24"/>
          <w:lang w:eastAsia="zh-TW"/>
        </w:rPr>
        <w:t xml:space="preserve">I have never heard about </w:t>
      </w:r>
      <w:r w:rsidR="00F05688" w:rsidRPr="00007A59">
        <w:rPr>
          <w:rFonts w:ascii="Times New Roman" w:eastAsia="DFKai-SB" w:hAnsi="Times New Roman" w:cs="Times New Roman"/>
          <w:color w:val="000000" w:themeColor="text1"/>
          <w:sz w:val="24"/>
          <w:szCs w:val="24"/>
          <w:lang w:eastAsia="zh-TW"/>
        </w:rPr>
        <w:t>electronic cigarette</w:t>
      </w:r>
    </w:p>
    <w:p w14:paraId="0D3600AA" w14:textId="577AE8BF" w:rsidR="006747F6" w:rsidRPr="00007A59" w:rsidRDefault="005D42BE" w:rsidP="00007A59">
      <w:pPr>
        <w:pStyle w:val="NoSpacing"/>
        <w:spacing w:after="120"/>
        <w:ind w:left="360"/>
        <w:rPr>
          <w:rFonts w:ascii="Times New Roman" w:eastAsia="DFKai-SB" w:hAnsi="Times New Roman" w:cs="Times New Roman"/>
          <w:color w:val="000000" w:themeColor="text1"/>
          <w:sz w:val="24"/>
          <w:szCs w:val="24"/>
          <w:lang w:eastAsia="zh-TW"/>
        </w:rPr>
      </w:pPr>
      <w:r w:rsidRPr="00007A59">
        <w:rPr>
          <w:rFonts w:ascii="Calibri" w:eastAsia="DFKai-SB" w:hAnsi="Calibri" w:cs="Times New Roman"/>
          <w:color w:val="000000" w:themeColor="text1"/>
          <w:sz w:val="24"/>
          <w:szCs w:val="24"/>
          <w:lang w:eastAsia="zh-TW"/>
        </w:rPr>
        <w:t>⃝</w:t>
      </w:r>
      <w:r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TW"/>
        </w:rPr>
        <w:t xml:space="preserve"> </w:t>
      </w:r>
      <w:r w:rsidRPr="00007A59">
        <w:rPr>
          <w:rFonts w:ascii="Times New Roman" w:eastAsia="DFKai-SB" w:hAnsi="Times New Roman" w:cs="Times New Roman"/>
          <w:color w:val="000000" w:themeColor="text1"/>
          <w:sz w:val="24"/>
          <w:szCs w:val="24"/>
          <w:lang w:eastAsia="zh-TW"/>
        </w:rPr>
        <w:t>8888.</w:t>
      </w:r>
      <w:r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TW"/>
        </w:rPr>
        <w:t xml:space="preserve"> </w:t>
      </w:r>
      <w:r w:rsidR="006747F6" w:rsidRPr="00007A59">
        <w:rPr>
          <w:rFonts w:ascii="Times New Roman" w:eastAsia="DFKai-SB" w:hAnsi="Times New Roman" w:cs="Times New Roman"/>
          <w:color w:val="000000" w:themeColor="text1"/>
          <w:sz w:val="24"/>
          <w:szCs w:val="24"/>
          <w:lang w:eastAsia="zh-TW"/>
        </w:rPr>
        <w:t>Don’t know</w:t>
      </w:r>
    </w:p>
    <w:p w14:paraId="65C44CD5" w14:textId="1669269A" w:rsidR="006747F6" w:rsidRPr="00007A59" w:rsidRDefault="006747F6" w:rsidP="006747F6">
      <w:pPr>
        <w:pStyle w:val="NoSpacing"/>
        <w:numPr>
          <w:ilvl w:val="0"/>
          <w:numId w:val="1"/>
        </w:numPr>
        <w:spacing w:after="60"/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</w:pPr>
      <w:r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  <w:t xml:space="preserve">Compared to smoking traditional cigarettes, </w:t>
      </w:r>
      <w:r w:rsidR="00EB2C23"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  <w:t xml:space="preserve">I </w:t>
      </w:r>
      <w:r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  <w:t>think that waterpipe</w:t>
      </w:r>
      <w:r w:rsidR="009E6E61"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 xml:space="preserve"> </w:t>
      </w:r>
      <w:r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  <w:t>/</w:t>
      </w:r>
      <w:r w:rsidR="009E6E61"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 xml:space="preserve"> </w:t>
      </w:r>
      <w:r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  <w:t>shisha</w:t>
      </w:r>
      <w:r w:rsidR="009E6E61"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 xml:space="preserve"> </w:t>
      </w:r>
      <w:r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  <w:t>/</w:t>
      </w:r>
      <w:r w:rsidR="009E6E61"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 xml:space="preserve"> </w:t>
      </w:r>
      <w:r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  <w:t>hookah use is ____.</w:t>
      </w:r>
    </w:p>
    <w:p w14:paraId="0C7636BE" w14:textId="2F8B42AF" w:rsidR="006747F6" w:rsidRPr="00007A59" w:rsidRDefault="006747F6" w:rsidP="006747F6">
      <w:pPr>
        <w:pStyle w:val="NoSpacing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7A59">
        <w:rPr>
          <w:rFonts w:ascii="Calibri" w:eastAsia="DFKai-SB" w:hAnsi="Calibri" w:cs="Times New Roman"/>
          <w:color w:val="000000" w:themeColor="text1"/>
          <w:sz w:val="24"/>
          <w:szCs w:val="24"/>
          <w:lang w:eastAsia="zh-TW"/>
        </w:rPr>
        <w:t>⃝</w:t>
      </w:r>
      <w:r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TW"/>
        </w:rPr>
        <w:t xml:space="preserve"> 1. </w:t>
      </w:r>
      <w:r w:rsidRPr="00007A59">
        <w:rPr>
          <w:rFonts w:ascii="Times New Roman" w:eastAsia="DFKai-SB" w:hAnsi="Times New Roman" w:cs="Times New Roman"/>
          <w:color w:val="000000" w:themeColor="text1"/>
          <w:sz w:val="24"/>
          <w:szCs w:val="24"/>
          <w:lang w:eastAsia="zh-TW"/>
        </w:rPr>
        <w:t xml:space="preserve">Much less harmful </w:t>
      </w:r>
    </w:p>
    <w:p w14:paraId="2E1EDF68" w14:textId="0EB0101F" w:rsidR="006747F6" w:rsidRPr="00007A59" w:rsidRDefault="006747F6" w:rsidP="006747F6">
      <w:pPr>
        <w:pStyle w:val="NoSpacing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7A59">
        <w:rPr>
          <w:rFonts w:ascii="Calibri" w:eastAsia="DFKai-SB" w:hAnsi="Calibri" w:cs="Times New Roman"/>
          <w:color w:val="000000" w:themeColor="text1"/>
          <w:sz w:val="24"/>
          <w:szCs w:val="24"/>
          <w:lang w:eastAsia="zh-TW"/>
        </w:rPr>
        <w:t>⃝</w:t>
      </w:r>
      <w:r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TW"/>
        </w:rPr>
        <w:t xml:space="preserve"> 2. </w:t>
      </w:r>
      <w:r w:rsidRPr="00007A59">
        <w:rPr>
          <w:rFonts w:ascii="Times New Roman" w:eastAsia="DFKai-SB" w:hAnsi="Times New Roman" w:cs="Times New Roman"/>
          <w:color w:val="000000" w:themeColor="text1"/>
          <w:sz w:val="24"/>
          <w:szCs w:val="24"/>
          <w:lang w:eastAsia="zh-TW"/>
        </w:rPr>
        <w:t>Less harmful</w:t>
      </w:r>
    </w:p>
    <w:p w14:paraId="716D7515" w14:textId="77777777" w:rsidR="006747F6" w:rsidRPr="00007A59" w:rsidRDefault="006747F6" w:rsidP="006747F6">
      <w:pPr>
        <w:pStyle w:val="NoSpacing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7A59">
        <w:rPr>
          <w:rFonts w:ascii="Calibri" w:eastAsia="DFKai-SB" w:hAnsi="Calibri" w:cs="Times New Roman"/>
          <w:color w:val="000000" w:themeColor="text1"/>
          <w:sz w:val="24"/>
          <w:szCs w:val="24"/>
          <w:lang w:eastAsia="zh-TW"/>
        </w:rPr>
        <w:t>⃝</w:t>
      </w:r>
      <w:r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TW"/>
        </w:rPr>
        <w:t xml:space="preserve"> 3. </w:t>
      </w:r>
      <w:r w:rsidRPr="00007A59">
        <w:rPr>
          <w:rFonts w:ascii="Times New Roman" w:eastAsia="DFKai-SB" w:hAnsi="Times New Roman" w:cs="Times New Roman"/>
          <w:color w:val="000000" w:themeColor="text1"/>
          <w:sz w:val="24"/>
          <w:szCs w:val="24"/>
          <w:lang w:eastAsia="zh-TW"/>
        </w:rPr>
        <w:t>As harmful as traditional cigarettes</w:t>
      </w:r>
    </w:p>
    <w:p w14:paraId="0F318F32" w14:textId="6EA8924B" w:rsidR="006747F6" w:rsidRPr="00007A59" w:rsidRDefault="006747F6" w:rsidP="006747F6">
      <w:pPr>
        <w:pStyle w:val="NoSpacing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7A59">
        <w:rPr>
          <w:rFonts w:ascii="Calibri" w:eastAsia="DFKai-SB" w:hAnsi="Calibri" w:cs="Times New Roman"/>
          <w:color w:val="000000" w:themeColor="text1"/>
          <w:sz w:val="24"/>
          <w:szCs w:val="24"/>
          <w:lang w:eastAsia="zh-TW"/>
        </w:rPr>
        <w:t>⃝</w:t>
      </w:r>
      <w:r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TW"/>
        </w:rPr>
        <w:t xml:space="preserve"> 4. </w:t>
      </w:r>
      <w:r w:rsidRPr="00007A59">
        <w:rPr>
          <w:rFonts w:ascii="Times New Roman" w:eastAsia="DFKai-SB" w:hAnsi="Times New Roman" w:cs="Times New Roman"/>
          <w:color w:val="000000" w:themeColor="text1"/>
          <w:sz w:val="24"/>
          <w:szCs w:val="24"/>
          <w:lang w:eastAsia="zh-TW"/>
        </w:rPr>
        <w:t xml:space="preserve">More harmful </w:t>
      </w:r>
    </w:p>
    <w:p w14:paraId="7B4F23E3" w14:textId="54013910" w:rsidR="006747F6" w:rsidRPr="00007A59" w:rsidRDefault="006747F6" w:rsidP="006747F6">
      <w:pPr>
        <w:pStyle w:val="NoSpacing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7A59">
        <w:rPr>
          <w:rFonts w:ascii="Calibri" w:eastAsia="DFKai-SB" w:hAnsi="Calibri" w:cs="Times New Roman"/>
          <w:color w:val="000000" w:themeColor="text1"/>
          <w:sz w:val="24"/>
          <w:szCs w:val="24"/>
          <w:lang w:eastAsia="zh-TW"/>
        </w:rPr>
        <w:t>⃝</w:t>
      </w:r>
      <w:r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TW"/>
        </w:rPr>
        <w:t xml:space="preserve"> 5. </w:t>
      </w:r>
      <w:r w:rsidRPr="00007A59">
        <w:rPr>
          <w:rFonts w:ascii="Times New Roman" w:eastAsia="DFKai-SB" w:hAnsi="Times New Roman" w:cs="Times New Roman"/>
          <w:color w:val="000000" w:themeColor="text1"/>
          <w:sz w:val="24"/>
          <w:szCs w:val="24"/>
          <w:lang w:eastAsia="zh-TW"/>
        </w:rPr>
        <w:t xml:space="preserve">Much more harmful </w:t>
      </w:r>
    </w:p>
    <w:p w14:paraId="6B577314" w14:textId="2B93D923" w:rsidR="005D42BE" w:rsidRPr="00007A59" w:rsidRDefault="006747F6" w:rsidP="006747F6">
      <w:pPr>
        <w:pStyle w:val="NoSpacing"/>
        <w:ind w:left="360"/>
        <w:rPr>
          <w:rFonts w:ascii="Times New Roman" w:eastAsia="DFKai-SB" w:hAnsi="Times New Roman" w:cs="Times New Roman"/>
          <w:color w:val="000000" w:themeColor="text1"/>
          <w:sz w:val="24"/>
          <w:szCs w:val="24"/>
          <w:lang w:eastAsia="zh-TW"/>
        </w:rPr>
      </w:pPr>
      <w:r w:rsidRPr="00007A59">
        <w:rPr>
          <w:rFonts w:ascii="Calibri" w:eastAsia="DFKai-SB" w:hAnsi="Calibri" w:cs="Times New Roman"/>
          <w:color w:val="000000" w:themeColor="text1"/>
          <w:sz w:val="24"/>
          <w:szCs w:val="24"/>
          <w:lang w:eastAsia="zh-TW"/>
        </w:rPr>
        <w:t>⃝</w:t>
      </w:r>
      <w:r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TW"/>
        </w:rPr>
        <w:t xml:space="preserve"> </w:t>
      </w:r>
      <w:r w:rsidRPr="00007A59">
        <w:rPr>
          <w:rFonts w:ascii="Times New Roman" w:eastAsia="DFKai-SB" w:hAnsi="Times New Roman" w:cs="Times New Roman"/>
          <w:color w:val="000000" w:themeColor="text1"/>
          <w:sz w:val="24"/>
          <w:szCs w:val="24"/>
          <w:lang w:eastAsia="zh-TW"/>
        </w:rPr>
        <w:t>888</w:t>
      </w:r>
      <w:r w:rsidR="005D42BE" w:rsidRPr="00007A59">
        <w:rPr>
          <w:rFonts w:ascii="Times New Roman" w:eastAsia="DFKai-SB" w:hAnsi="Times New Roman" w:cs="Times New Roman" w:hint="eastAsia"/>
          <w:color w:val="000000" w:themeColor="text1"/>
          <w:sz w:val="24"/>
          <w:szCs w:val="24"/>
          <w:lang w:eastAsia="zh-TW"/>
        </w:rPr>
        <w:t>6</w:t>
      </w:r>
      <w:r w:rsidRPr="00007A59">
        <w:rPr>
          <w:rFonts w:ascii="Times New Roman" w:eastAsia="DFKai-SB" w:hAnsi="Times New Roman" w:cs="Times New Roman"/>
          <w:color w:val="000000" w:themeColor="text1"/>
          <w:sz w:val="24"/>
          <w:szCs w:val="24"/>
          <w:lang w:eastAsia="zh-TW"/>
        </w:rPr>
        <w:t>.</w:t>
      </w:r>
      <w:r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TW"/>
        </w:rPr>
        <w:t xml:space="preserve"> </w:t>
      </w:r>
      <w:r w:rsidR="00035667" w:rsidRPr="00007A59">
        <w:rPr>
          <w:rFonts w:ascii="Times New Roman" w:eastAsia="DFKai-SB" w:hAnsi="Times New Roman" w:cs="Times New Roman"/>
          <w:color w:val="000000" w:themeColor="text1"/>
          <w:sz w:val="24"/>
          <w:szCs w:val="24"/>
          <w:lang w:eastAsia="zh-TW"/>
        </w:rPr>
        <w:t xml:space="preserve">I have never heard about </w:t>
      </w:r>
      <w:r w:rsidR="00F05688" w:rsidRPr="00007A59">
        <w:rPr>
          <w:rFonts w:ascii="Times New Roman" w:eastAsia="DFKai-SB" w:hAnsi="Times New Roman" w:cs="Times New Roman"/>
          <w:color w:val="000000" w:themeColor="text1"/>
          <w:sz w:val="24"/>
          <w:szCs w:val="24"/>
          <w:lang w:eastAsia="zh-TW"/>
        </w:rPr>
        <w:t>waterpipe</w:t>
      </w:r>
    </w:p>
    <w:p w14:paraId="2620BA8C" w14:textId="36866FDD" w:rsidR="006747F6" w:rsidRPr="00007A59" w:rsidRDefault="005D42BE" w:rsidP="00007A59">
      <w:pPr>
        <w:pStyle w:val="NoSpacing"/>
        <w:spacing w:after="120"/>
        <w:ind w:left="360"/>
        <w:rPr>
          <w:rFonts w:ascii="Times New Roman" w:eastAsia="DFKai-SB" w:hAnsi="Times New Roman" w:cs="Times New Roman"/>
          <w:color w:val="000000" w:themeColor="text1"/>
          <w:sz w:val="24"/>
          <w:szCs w:val="24"/>
          <w:lang w:eastAsia="zh-TW"/>
        </w:rPr>
      </w:pPr>
      <w:r w:rsidRPr="00007A59">
        <w:rPr>
          <w:rFonts w:ascii="Calibri" w:eastAsia="DFKai-SB" w:hAnsi="Calibri" w:cs="Times New Roman"/>
          <w:color w:val="000000" w:themeColor="text1"/>
          <w:sz w:val="24"/>
          <w:szCs w:val="24"/>
          <w:lang w:eastAsia="zh-TW"/>
        </w:rPr>
        <w:t>⃝</w:t>
      </w:r>
      <w:r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TW"/>
        </w:rPr>
        <w:t xml:space="preserve"> </w:t>
      </w:r>
      <w:r w:rsidRPr="00007A59">
        <w:rPr>
          <w:rFonts w:ascii="Times New Roman" w:eastAsia="DFKai-SB" w:hAnsi="Times New Roman" w:cs="Times New Roman"/>
          <w:color w:val="000000" w:themeColor="text1"/>
          <w:sz w:val="24"/>
          <w:szCs w:val="24"/>
          <w:lang w:eastAsia="zh-TW"/>
        </w:rPr>
        <w:t>8888.</w:t>
      </w:r>
      <w:r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TW"/>
        </w:rPr>
        <w:t xml:space="preserve"> </w:t>
      </w:r>
      <w:r w:rsidR="006747F6" w:rsidRPr="00007A59">
        <w:rPr>
          <w:rFonts w:ascii="Times New Roman" w:eastAsia="DFKai-SB" w:hAnsi="Times New Roman" w:cs="Times New Roman"/>
          <w:color w:val="000000" w:themeColor="text1"/>
          <w:sz w:val="24"/>
          <w:szCs w:val="24"/>
          <w:lang w:eastAsia="zh-TW"/>
        </w:rPr>
        <w:t>Don’t know</w:t>
      </w:r>
    </w:p>
    <w:p w14:paraId="61316BC3" w14:textId="0907F4EB" w:rsidR="00EF5EB7" w:rsidRPr="00007A59" w:rsidRDefault="006747F6" w:rsidP="00EF5EB7">
      <w:pPr>
        <w:pStyle w:val="NoSpacing"/>
        <w:numPr>
          <w:ilvl w:val="0"/>
          <w:numId w:val="2"/>
        </w:numPr>
        <w:rPr>
          <w:rFonts w:ascii="DFKai-SB" w:eastAsia="DFKai-SB" w:hAnsi="DFKai-SB" w:cs="Times New Roman"/>
          <w:b/>
          <w:color w:val="000000" w:themeColor="text1"/>
          <w:sz w:val="24"/>
          <w:szCs w:val="24"/>
          <w:lang w:eastAsia="zh-TW"/>
        </w:rPr>
      </w:pPr>
      <w:r w:rsidRPr="00007A59">
        <w:rPr>
          <w:rFonts w:ascii="Times New Roman" w:eastAsia="DFKai-SB" w:hAnsi="Calibri" w:cs="Times New Roman"/>
          <w:b/>
          <w:color w:val="000000" w:themeColor="text1"/>
          <w:sz w:val="24"/>
          <w:szCs w:val="24"/>
          <w:lang w:eastAsia="zh-TW"/>
        </w:rPr>
        <w:t xml:space="preserve">Marketing </w:t>
      </w:r>
      <w:r w:rsidR="00EF5EB7" w:rsidRPr="00007A59">
        <w:rPr>
          <w:rFonts w:ascii="Times New Roman" w:eastAsia="DFKai-SB" w:hAnsi="Calibri" w:cs="Times New Roman"/>
          <w:b/>
          <w:color w:val="000000" w:themeColor="text1"/>
          <w:sz w:val="24"/>
          <w:szCs w:val="24"/>
          <w:lang w:eastAsia="zh-TW"/>
        </w:rPr>
        <w:t>of</w:t>
      </w:r>
      <w:r w:rsidR="00EF5EB7" w:rsidRPr="00007A59">
        <w:rPr>
          <w:rFonts w:ascii="Times New Roman" w:eastAsia="DFKai-SB" w:hAnsi="Calibri" w:cs="Times New Roman" w:hint="eastAsia"/>
          <w:b/>
          <w:color w:val="000000" w:themeColor="text1"/>
          <w:sz w:val="24"/>
          <w:szCs w:val="24"/>
          <w:lang w:eastAsia="zh-TW"/>
        </w:rPr>
        <w:t xml:space="preserve"> Tobacco Products</w:t>
      </w:r>
    </w:p>
    <w:p w14:paraId="32CFFB4B" w14:textId="51053FC9" w:rsidR="00C73135" w:rsidRPr="00007A59" w:rsidRDefault="001E7CF2" w:rsidP="00C73135">
      <w:pPr>
        <w:pStyle w:val="NoSpacing"/>
        <w:numPr>
          <w:ilvl w:val="0"/>
          <w:numId w:val="1"/>
        </w:numPr>
        <w:spacing w:after="6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uring the past </w:t>
      </w:r>
      <w:r w:rsidR="00C73135"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nths, </w:t>
      </w:r>
      <w:r w:rsidR="00152D4A"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  <w:t>did</w:t>
      </w:r>
      <w:r w:rsidR="00152D4A"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 xml:space="preserve"> </w:t>
      </w:r>
      <w:r w:rsidR="005129C5"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 xml:space="preserve">you </w:t>
      </w:r>
      <w:r w:rsidR="00152D4A"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  <w:t>see</w:t>
      </w:r>
      <w:r w:rsidR="00152D4A"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vertising or promotions for </w:t>
      </w:r>
      <w:r w:rsidR="00C73135" w:rsidRPr="00007A59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electronic cigarettes</w:t>
      </w:r>
      <w:r w:rsidR="005129C5"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 xml:space="preserve"> in the following channels</w:t>
      </w:r>
      <w:r w:rsidR="00974B7B"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  <w:t xml:space="preserve"> in Hong Kong</w:t>
      </w: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32"/>
        <w:gridCol w:w="866"/>
        <w:gridCol w:w="694"/>
        <w:gridCol w:w="793"/>
        <w:gridCol w:w="793"/>
        <w:gridCol w:w="793"/>
        <w:gridCol w:w="1279"/>
      </w:tblGrid>
      <w:tr w:rsidR="00007A59" w:rsidRPr="00007A59" w14:paraId="299F06AB" w14:textId="77777777" w:rsidTr="00DD77C5">
        <w:tc>
          <w:tcPr>
            <w:tcW w:w="2210" w:type="pct"/>
          </w:tcPr>
          <w:p w14:paraId="6FE83107" w14:textId="77777777" w:rsidR="00DD77C5" w:rsidRPr="00007A59" w:rsidRDefault="00DD77C5" w:rsidP="00EF5EB7">
            <w:pPr>
              <w:pStyle w:val="NoSpacing"/>
              <w:spacing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463" w:type="pct"/>
            <w:vAlign w:val="center"/>
          </w:tcPr>
          <w:p w14:paraId="39ADD001" w14:textId="77777777" w:rsidR="00DD77C5" w:rsidRPr="00007A59" w:rsidRDefault="00DD77C5" w:rsidP="00EF5EB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371" w:type="pct"/>
            <w:vAlign w:val="center"/>
          </w:tcPr>
          <w:p w14:paraId="5C1196F2" w14:textId="77777777" w:rsidR="00DD77C5" w:rsidRPr="00007A59" w:rsidRDefault="00DD77C5" w:rsidP="00EF5EB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</w:p>
          <w:p w14:paraId="29D8A0ED" w14:textId="77777777" w:rsidR="00DD77C5" w:rsidRPr="00007A59" w:rsidRDefault="00DD77C5" w:rsidP="00EF5EB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</w:t>
            </w:r>
          </w:p>
        </w:tc>
        <w:tc>
          <w:tcPr>
            <w:tcW w:w="424" w:type="pct"/>
            <w:vAlign w:val="center"/>
          </w:tcPr>
          <w:p w14:paraId="76A263DC" w14:textId="77777777" w:rsidR="00DD77C5" w:rsidRPr="00007A59" w:rsidRDefault="00DD77C5" w:rsidP="00EF5EB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 </w:t>
            </w:r>
          </w:p>
          <w:p w14:paraId="4EDDDEDD" w14:textId="77777777" w:rsidR="00DD77C5" w:rsidRPr="00007A59" w:rsidRDefault="00DD77C5" w:rsidP="00EF5EB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s</w:t>
            </w:r>
          </w:p>
        </w:tc>
        <w:tc>
          <w:tcPr>
            <w:tcW w:w="424" w:type="pct"/>
            <w:vAlign w:val="center"/>
          </w:tcPr>
          <w:p w14:paraId="30BBAC83" w14:textId="77777777" w:rsidR="00DD77C5" w:rsidRPr="00007A59" w:rsidRDefault="00DD77C5" w:rsidP="00EF5EB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 </w:t>
            </w:r>
          </w:p>
          <w:p w14:paraId="2AD5EA78" w14:textId="77777777" w:rsidR="00DD77C5" w:rsidRPr="00007A59" w:rsidRDefault="00DD77C5" w:rsidP="00EF5EB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s</w:t>
            </w:r>
          </w:p>
        </w:tc>
        <w:tc>
          <w:tcPr>
            <w:tcW w:w="424" w:type="pct"/>
            <w:vAlign w:val="center"/>
          </w:tcPr>
          <w:p w14:paraId="6B90BF01" w14:textId="77777777" w:rsidR="00DD77C5" w:rsidRPr="00007A59" w:rsidRDefault="00DD77C5" w:rsidP="00EF5EB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or more times</w:t>
            </w:r>
          </w:p>
        </w:tc>
        <w:tc>
          <w:tcPr>
            <w:tcW w:w="685" w:type="pct"/>
            <w:vAlign w:val="center"/>
          </w:tcPr>
          <w:p w14:paraId="2AFC7928" w14:textId="77777777" w:rsidR="00DD77C5" w:rsidRPr="00007A59" w:rsidRDefault="00DD77C5" w:rsidP="00EF5E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Don’t</w:t>
            </w:r>
            <w:r w:rsidRPr="00007A59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remember / </w:t>
            </w: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don’t</w:t>
            </w:r>
            <w:r w:rsidRPr="00007A59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know</w:t>
            </w:r>
          </w:p>
        </w:tc>
      </w:tr>
      <w:tr w:rsidR="00007A59" w:rsidRPr="00007A59" w14:paraId="201A3EC2" w14:textId="77777777" w:rsidTr="00DD77C5">
        <w:tc>
          <w:tcPr>
            <w:tcW w:w="2210" w:type="pct"/>
            <w:shd w:val="clear" w:color="auto" w:fill="D9D9D9" w:themeFill="background1" w:themeFillShade="D9"/>
          </w:tcPr>
          <w:p w14:paraId="54CF9706" w14:textId="35FCB68D" w:rsidR="00DD77C5" w:rsidRPr="00007A59" w:rsidRDefault="00DD77C5" w:rsidP="00DD77C5">
            <w:pPr>
              <w:pStyle w:val="NoSpacing"/>
              <w:spacing w:after="60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HK"/>
              </w:rPr>
            </w:pPr>
            <w:r w:rsidRPr="00007A59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eastAsia="zh-HK"/>
              </w:rPr>
              <w:lastRenderedPageBreak/>
              <w:t>C</w:t>
            </w: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venience store (e.g., 7-11, Circle K, Vingo, etc.), local store, market, supermarket or gas station</w:t>
            </w:r>
          </w:p>
        </w:tc>
        <w:tc>
          <w:tcPr>
            <w:tcW w:w="463" w:type="pct"/>
            <w:shd w:val="clear" w:color="auto" w:fill="D9D9D9" w:themeFill="background1" w:themeFillShade="D9"/>
            <w:vAlign w:val="center"/>
          </w:tcPr>
          <w:p w14:paraId="3AE1B744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14:paraId="00408FBD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shd w:val="clear" w:color="auto" w:fill="D9D9D9" w:themeFill="background1" w:themeFillShade="D9"/>
            <w:vAlign w:val="center"/>
          </w:tcPr>
          <w:p w14:paraId="47D6E594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shd w:val="clear" w:color="auto" w:fill="D9D9D9" w:themeFill="background1" w:themeFillShade="D9"/>
            <w:vAlign w:val="center"/>
          </w:tcPr>
          <w:p w14:paraId="1A324725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shd w:val="clear" w:color="auto" w:fill="D9D9D9" w:themeFill="background1" w:themeFillShade="D9"/>
            <w:vAlign w:val="center"/>
          </w:tcPr>
          <w:p w14:paraId="15E01948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685" w:type="pct"/>
            <w:shd w:val="clear" w:color="auto" w:fill="D9D9D9" w:themeFill="background1" w:themeFillShade="D9"/>
            <w:vAlign w:val="center"/>
          </w:tcPr>
          <w:p w14:paraId="51369388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</w:tr>
      <w:tr w:rsidR="00007A59" w:rsidRPr="00007A59" w14:paraId="3B1CBA93" w14:textId="77777777" w:rsidTr="00DD77C5">
        <w:tc>
          <w:tcPr>
            <w:tcW w:w="2210" w:type="pct"/>
          </w:tcPr>
          <w:p w14:paraId="29E66B33" w14:textId="77777777" w:rsidR="00DD77C5" w:rsidRPr="00007A59" w:rsidRDefault="00DD77C5" w:rsidP="00EF5EB7">
            <w:pPr>
              <w:pStyle w:val="NoSpacing"/>
              <w:spacing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ernet (e.g., </w:t>
            </w:r>
            <w:proofErr w:type="spellStart"/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obao</w:t>
            </w:r>
            <w:proofErr w:type="spellEnd"/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YouTube, etc.)</w:t>
            </w:r>
          </w:p>
        </w:tc>
        <w:tc>
          <w:tcPr>
            <w:tcW w:w="463" w:type="pct"/>
            <w:vAlign w:val="center"/>
          </w:tcPr>
          <w:p w14:paraId="07AB4B63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371" w:type="pct"/>
            <w:vAlign w:val="center"/>
          </w:tcPr>
          <w:p w14:paraId="5177CFDC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vAlign w:val="center"/>
          </w:tcPr>
          <w:p w14:paraId="7C6DFBEA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vAlign w:val="center"/>
          </w:tcPr>
          <w:p w14:paraId="22664DC6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vAlign w:val="center"/>
          </w:tcPr>
          <w:p w14:paraId="49C271E1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685" w:type="pct"/>
            <w:vAlign w:val="center"/>
          </w:tcPr>
          <w:p w14:paraId="4397B37B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</w:tr>
      <w:tr w:rsidR="00007A59" w:rsidRPr="00007A59" w14:paraId="6D37744C" w14:textId="77777777" w:rsidTr="00DD77C5">
        <w:tc>
          <w:tcPr>
            <w:tcW w:w="2210" w:type="pct"/>
            <w:shd w:val="clear" w:color="auto" w:fill="D9D9D9" w:themeFill="background1" w:themeFillShade="D9"/>
          </w:tcPr>
          <w:p w14:paraId="582E5D10" w14:textId="77777777" w:rsidR="00DD77C5" w:rsidRPr="00007A59" w:rsidRDefault="00DD77C5" w:rsidP="00EF5EB7">
            <w:pPr>
              <w:pStyle w:val="NoSpacing"/>
              <w:spacing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eastAsia="zh-HK"/>
              </w:rPr>
              <w:t>S</w:t>
            </w: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cial media (e.g., Facebook, </w:t>
            </w:r>
            <w:r w:rsidRPr="00007A59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Instagram</w:t>
            </w: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WhatsApp, Twitter, WeChat, Weibo, Line, QQ, etc.)</w:t>
            </w:r>
          </w:p>
        </w:tc>
        <w:tc>
          <w:tcPr>
            <w:tcW w:w="463" w:type="pct"/>
            <w:shd w:val="clear" w:color="auto" w:fill="D9D9D9" w:themeFill="background1" w:themeFillShade="D9"/>
            <w:vAlign w:val="center"/>
          </w:tcPr>
          <w:p w14:paraId="05B5097B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14:paraId="0D395EEC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shd w:val="clear" w:color="auto" w:fill="D9D9D9" w:themeFill="background1" w:themeFillShade="D9"/>
            <w:vAlign w:val="center"/>
          </w:tcPr>
          <w:p w14:paraId="6CFB2FCA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shd w:val="clear" w:color="auto" w:fill="D9D9D9" w:themeFill="background1" w:themeFillShade="D9"/>
            <w:vAlign w:val="center"/>
          </w:tcPr>
          <w:p w14:paraId="7B655117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shd w:val="clear" w:color="auto" w:fill="D9D9D9" w:themeFill="background1" w:themeFillShade="D9"/>
            <w:vAlign w:val="center"/>
          </w:tcPr>
          <w:p w14:paraId="78E4D12B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685" w:type="pct"/>
            <w:shd w:val="clear" w:color="auto" w:fill="D9D9D9" w:themeFill="background1" w:themeFillShade="D9"/>
            <w:vAlign w:val="center"/>
          </w:tcPr>
          <w:p w14:paraId="7D395B86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</w:tr>
      <w:tr w:rsidR="00007A59" w:rsidRPr="00007A59" w14:paraId="1EF7F01C" w14:textId="77777777" w:rsidTr="00DD77C5">
        <w:tc>
          <w:tcPr>
            <w:tcW w:w="2210" w:type="pct"/>
          </w:tcPr>
          <w:p w14:paraId="03756E91" w14:textId="77777777" w:rsidR="00DD77C5" w:rsidRPr="00007A59" w:rsidRDefault="00DD77C5" w:rsidP="00EF5EB7">
            <w:pPr>
              <w:pStyle w:val="NoSpacing"/>
              <w:spacing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V</w:t>
            </w:r>
          </w:p>
        </w:tc>
        <w:tc>
          <w:tcPr>
            <w:tcW w:w="463" w:type="pct"/>
            <w:vAlign w:val="center"/>
          </w:tcPr>
          <w:p w14:paraId="4B1F53F7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371" w:type="pct"/>
            <w:vAlign w:val="center"/>
          </w:tcPr>
          <w:p w14:paraId="0BE519C7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vAlign w:val="center"/>
          </w:tcPr>
          <w:p w14:paraId="6F1AA21C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vAlign w:val="center"/>
          </w:tcPr>
          <w:p w14:paraId="6BC9FC90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vAlign w:val="center"/>
          </w:tcPr>
          <w:p w14:paraId="3EEB0BD6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685" w:type="pct"/>
            <w:vAlign w:val="center"/>
          </w:tcPr>
          <w:p w14:paraId="5A31DD64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</w:tr>
      <w:tr w:rsidR="00007A59" w:rsidRPr="00007A59" w14:paraId="3FB7920C" w14:textId="77777777" w:rsidTr="00DD77C5">
        <w:tc>
          <w:tcPr>
            <w:tcW w:w="2210" w:type="pct"/>
            <w:shd w:val="clear" w:color="auto" w:fill="D9D9D9" w:themeFill="background1" w:themeFillShade="D9"/>
          </w:tcPr>
          <w:p w14:paraId="28C314D3" w14:textId="77777777" w:rsidR="00DD77C5" w:rsidRPr="00007A59" w:rsidRDefault="00DD77C5" w:rsidP="00EF5EB7">
            <w:pPr>
              <w:pStyle w:val="NoSpacing"/>
              <w:spacing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eastAsia="zh-HK"/>
              </w:rPr>
              <w:t>N</w:t>
            </w: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wspapers or magazines</w:t>
            </w:r>
          </w:p>
        </w:tc>
        <w:tc>
          <w:tcPr>
            <w:tcW w:w="463" w:type="pct"/>
            <w:shd w:val="clear" w:color="auto" w:fill="D9D9D9" w:themeFill="background1" w:themeFillShade="D9"/>
            <w:vAlign w:val="center"/>
          </w:tcPr>
          <w:p w14:paraId="5F02B466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14:paraId="05CF8D6B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shd w:val="clear" w:color="auto" w:fill="D9D9D9" w:themeFill="background1" w:themeFillShade="D9"/>
            <w:vAlign w:val="center"/>
          </w:tcPr>
          <w:p w14:paraId="0670E59E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shd w:val="clear" w:color="auto" w:fill="D9D9D9" w:themeFill="background1" w:themeFillShade="D9"/>
            <w:vAlign w:val="center"/>
          </w:tcPr>
          <w:p w14:paraId="3425842A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shd w:val="clear" w:color="auto" w:fill="D9D9D9" w:themeFill="background1" w:themeFillShade="D9"/>
            <w:vAlign w:val="center"/>
          </w:tcPr>
          <w:p w14:paraId="1E4C07B7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685" w:type="pct"/>
            <w:shd w:val="clear" w:color="auto" w:fill="D9D9D9" w:themeFill="background1" w:themeFillShade="D9"/>
            <w:vAlign w:val="center"/>
          </w:tcPr>
          <w:p w14:paraId="65D0C3C1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</w:tr>
      <w:tr w:rsidR="00E730C4" w:rsidRPr="00007A59" w14:paraId="1D79FE3C" w14:textId="77777777" w:rsidTr="00DD77C5">
        <w:tc>
          <w:tcPr>
            <w:tcW w:w="2210" w:type="pct"/>
          </w:tcPr>
          <w:p w14:paraId="006AAD81" w14:textId="77777777" w:rsidR="00DD77C5" w:rsidRPr="00007A59" w:rsidRDefault="00DD77C5" w:rsidP="008A7DC3">
            <w:pPr>
              <w:pStyle w:val="NoSpacing"/>
              <w:spacing w:after="60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  <w:lang w:eastAsia="zh-HK"/>
              </w:rPr>
              <w:t>B</w:t>
            </w: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ar / pub, nightclub, karaoke place or restaurant</w:t>
            </w:r>
          </w:p>
        </w:tc>
        <w:tc>
          <w:tcPr>
            <w:tcW w:w="463" w:type="pct"/>
            <w:vAlign w:val="center"/>
          </w:tcPr>
          <w:p w14:paraId="178EEADC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371" w:type="pct"/>
            <w:vAlign w:val="center"/>
          </w:tcPr>
          <w:p w14:paraId="60D4A7DA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vAlign w:val="center"/>
          </w:tcPr>
          <w:p w14:paraId="593848CC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vAlign w:val="center"/>
          </w:tcPr>
          <w:p w14:paraId="5F4DA029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vAlign w:val="center"/>
          </w:tcPr>
          <w:p w14:paraId="40062DDF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685" w:type="pct"/>
            <w:vAlign w:val="center"/>
          </w:tcPr>
          <w:p w14:paraId="481A89D8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</w:tr>
    </w:tbl>
    <w:p w14:paraId="53C3FC7B" w14:textId="342CCA8C" w:rsidR="00DD77C5" w:rsidRPr="00007A59" w:rsidRDefault="00DD77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632504" w14:textId="77777777" w:rsidR="00DD77C5" w:rsidRPr="00007A59" w:rsidRDefault="00DD77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2114427" w14:textId="1C55AAC3" w:rsidR="005736A0" w:rsidRPr="00007A59" w:rsidRDefault="005736A0" w:rsidP="005736A0">
      <w:pPr>
        <w:pStyle w:val="NoSpacing"/>
        <w:numPr>
          <w:ilvl w:val="0"/>
          <w:numId w:val="1"/>
        </w:numPr>
        <w:spacing w:after="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During the past 6 months, </w:t>
      </w:r>
      <w:r w:rsidR="00152D4A"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  <w:t>did</w:t>
      </w:r>
      <w:r w:rsidR="00152D4A"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 xml:space="preserve"> </w:t>
      </w:r>
      <w:r w:rsidR="008A7DC3"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 xml:space="preserve">you </w:t>
      </w:r>
      <w:r w:rsidR="00152D4A"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  <w:t>see</w:t>
      </w: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vertising or promotions for </w:t>
      </w:r>
      <w:r w:rsidRPr="00007A59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waterpipe</w:t>
      </w:r>
      <w:r w:rsidR="008A7DC3"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u w:val="single"/>
          <w:lang w:eastAsia="zh-HK"/>
        </w:rPr>
        <w:t xml:space="preserve"> </w:t>
      </w:r>
      <w:r w:rsidRPr="00007A59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/</w:t>
      </w:r>
      <w:r w:rsidR="008A7DC3"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u w:val="single"/>
          <w:lang w:eastAsia="zh-HK"/>
        </w:rPr>
        <w:t xml:space="preserve"> </w:t>
      </w:r>
      <w:r w:rsidR="00BB7DE9" w:rsidRPr="00007A59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shisha</w:t>
      </w:r>
      <w:r w:rsidR="00152D4A" w:rsidRPr="00007A59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 / hookah</w:t>
      </w:r>
      <w:r w:rsidR="008A7DC3"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eastAsia="zh-HK"/>
        </w:rPr>
        <w:t xml:space="preserve"> in the following channels</w:t>
      </w:r>
      <w:r w:rsidR="00974B7B"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HK"/>
        </w:rPr>
        <w:t xml:space="preserve"> in Hong Kong</w:t>
      </w: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32"/>
        <w:gridCol w:w="866"/>
        <w:gridCol w:w="694"/>
        <w:gridCol w:w="793"/>
        <w:gridCol w:w="793"/>
        <w:gridCol w:w="793"/>
        <w:gridCol w:w="1279"/>
      </w:tblGrid>
      <w:tr w:rsidR="00007A59" w:rsidRPr="00007A59" w14:paraId="1F823EEA" w14:textId="77777777" w:rsidTr="00DD77C5">
        <w:tc>
          <w:tcPr>
            <w:tcW w:w="2210" w:type="pct"/>
          </w:tcPr>
          <w:p w14:paraId="4B7067CE" w14:textId="77777777" w:rsidR="00DD77C5" w:rsidRPr="00007A59" w:rsidRDefault="00DD77C5" w:rsidP="00EF5EB7">
            <w:pPr>
              <w:pStyle w:val="NoSpacing"/>
              <w:spacing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463" w:type="pct"/>
            <w:vAlign w:val="center"/>
          </w:tcPr>
          <w:p w14:paraId="324B294C" w14:textId="77777777" w:rsidR="00DD77C5" w:rsidRPr="00007A59" w:rsidRDefault="00DD77C5" w:rsidP="00EF5EB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371" w:type="pct"/>
            <w:vAlign w:val="center"/>
          </w:tcPr>
          <w:p w14:paraId="087C0BD3" w14:textId="77777777" w:rsidR="00DD77C5" w:rsidRPr="00007A59" w:rsidRDefault="00DD77C5" w:rsidP="00EF5EB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</w:p>
          <w:p w14:paraId="19DE4E82" w14:textId="77777777" w:rsidR="00DD77C5" w:rsidRPr="00007A59" w:rsidRDefault="00DD77C5" w:rsidP="00EF5EB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</w:t>
            </w:r>
          </w:p>
        </w:tc>
        <w:tc>
          <w:tcPr>
            <w:tcW w:w="424" w:type="pct"/>
            <w:vAlign w:val="center"/>
          </w:tcPr>
          <w:p w14:paraId="00769531" w14:textId="77777777" w:rsidR="00DD77C5" w:rsidRPr="00007A59" w:rsidRDefault="00DD77C5" w:rsidP="00EF5EB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 </w:t>
            </w:r>
          </w:p>
          <w:p w14:paraId="6046229C" w14:textId="77777777" w:rsidR="00DD77C5" w:rsidRPr="00007A59" w:rsidRDefault="00DD77C5" w:rsidP="00EF5EB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s</w:t>
            </w:r>
          </w:p>
        </w:tc>
        <w:tc>
          <w:tcPr>
            <w:tcW w:w="424" w:type="pct"/>
            <w:vAlign w:val="center"/>
          </w:tcPr>
          <w:p w14:paraId="7DAAA225" w14:textId="77777777" w:rsidR="00DD77C5" w:rsidRPr="00007A59" w:rsidRDefault="00DD77C5" w:rsidP="00EF5EB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 </w:t>
            </w:r>
          </w:p>
          <w:p w14:paraId="161B6B31" w14:textId="77777777" w:rsidR="00DD77C5" w:rsidRPr="00007A59" w:rsidRDefault="00DD77C5" w:rsidP="00EF5EB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s</w:t>
            </w:r>
          </w:p>
        </w:tc>
        <w:tc>
          <w:tcPr>
            <w:tcW w:w="424" w:type="pct"/>
            <w:vAlign w:val="center"/>
          </w:tcPr>
          <w:p w14:paraId="34EBF31E" w14:textId="77777777" w:rsidR="00DD77C5" w:rsidRPr="00007A59" w:rsidRDefault="00DD77C5" w:rsidP="00EF5EB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or more times</w:t>
            </w:r>
          </w:p>
        </w:tc>
        <w:tc>
          <w:tcPr>
            <w:tcW w:w="685" w:type="pct"/>
            <w:vAlign w:val="center"/>
          </w:tcPr>
          <w:p w14:paraId="5ADAA834" w14:textId="77777777" w:rsidR="00DD77C5" w:rsidRPr="00007A59" w:rsidRDefault="00DD77C5" w:rsidP="00EF5E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Don’t</w:t>
            </w:r>
            <w:r w:rsidRPr="00007A59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remember / </w:t>
            </w:r>
            <w:r w:rsidRPr="00007A59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  <w:lang w:eastAsia="zh-TW"/>
              </w:rPr>
              <w:t>don’t</w:t>
            </w:r>
            <w:r w:rsidRPr="00007A59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know</w:t>
            </w:r>
          </w:p>
        </w:tc>
      </w:tr>
      <w:tr w:rsidR="00007A59" w:rsidRPr="00007A59" w14:paraId="0E2A45AC" w14:textId="77777777" w:rsidTr="00DD77C5">
        <w:tc>
          <w:tcPr>
            <w:tcW w:w="2210" w:type="pct"/>
            <w:shd w:val="clear" w:color="auto" w:fill="D9D9D9" w:themeFill="background1" w:themeFillShade="D9"/>
          </w:tcPr>
          <w:p w14:paraId="62B46934" w14:textId="660AA283" w:rsidR="00DD77C5" w:rsidRPr="00007A59" w:rsidRDefault="00DD77C5" w:rsidP="00DD77C5">
            <w:pPr>
              <w:pStyle w:val="NoSpacing"/>
              <w:spacing w:after="60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HK"/>
              </w:rPr>
            </w:pPr>
            <w:r w:rsidRPr="00007A59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eastAsia="zh-HK"/>
              </w:rPr>
              <w:t>C</w:t>
            </w: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venience store (e.g., 7-11, Circle K, Vingo, etc.), local store, market, supermarket or gas station</w:t>
            </w:r>
          </w:p>
        </w:tc>
        <w:tc>
          <w:tcPr>
            <w:tcW w:w="463" w:type="pct"/>
            <w:shd w:val="clear" w:color="auto" w:fill="D9D9D9" w:themeFill="background1" w:themeFillShade="D9"/>
            <w:vAlign w:val="center"/>
          </w:tcPr>
          <w:p w14:paraId="3E34D3B2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14:paraId="0BAA2B69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shd w:val="clear" w:color="auto" w:fill="D9D9D9" w:themeFill="background1" w:themeFillShade="D9"/>
            <w:vAlign w:val="center"/>
          </w:tcPr>
          <w:p w14:paraId="1A500329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shd w:val="clear" w:color="auto" w:fill="D9D9D9" w:themeFill="background1" w:themeFillShade="D9"/>
            <w:vAlign w:val="center"/>
          </w:tcPr>
          <w:p w14:paraId="0A95EF39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shd w:val="clear" w:color="auto" w:fill="D9D9D9" w:themeFill="background1" w:themeFillShade="D9"/>
            <w:vAlign w:val="center"/>
          </w:tcPr>
          <w:p w14:paraId="35072171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685" w:type="pct"/>
            <w:shd w:val="clear" w:color="auto" w:fill="D9D9D9" w:themeFill="background1" w:themeFillShade="D9"/>
            <w:vAlign w:val="center"/>
          </w:tcPr>
          <w:p w14:paraId="6D9ACDAE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</w:tr>
      <w:tr w:rsidR="00007A59" w:rsidRPr="00007A59" w14:paraId="196DBB54" w14:textId="77777777" w:rsidTr="00DD77C5">
        <w:tc>
          <w:tcPr>
            <w:tcW w:w="2210" w:type="pct"/>
          </w:tcPr>
          <w:p w14:paraId="06BF8DE3" w14:textId="77777777" w:rsidR="00DD77C5" w:rsidRPr="00007A59" w:rsidRDefault="00DD77C5" w:rsidP="00EF5EB7">
            <w:pPr>
              <w:pStyle w:val="NoSpacing"/>
              <w:spacing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ernet (e.g., </w:t>
            </w:r>
            <w:proofErr w:type="spellStart"/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obao</w:t>
            </w:r>
            <w:proofErr w:type="spellEnd"/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YouTube, etc.)</w:t>
            </w:r>
          </w:p>
        </w:tc>
        <w:tc>
          <w:tcPr>
            <w:tcW w:w="463" w:type="pct"/>
            <w:vAlign w:val="center"/>
          </w:tcPr>
          <w:p w14:paraId="7DB2EBFE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371" w:type="pct"/>
            <w:vAlign w:val="center"/>
          </w:tcPr>
          <w:p w14:paraId="541467C2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vAlign w:val="center"/>
          </w:tcPr>
          <w:p w14:paraId="2DDD5A50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vAlign w:val="center"/>
          </w:tcPr>
          <w:p w14:paraId="1FDE8AED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vAlign w:val="center"/>
          </w:tcPr>
          <w:p w14:paraId="37847419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685" w:type="pct"/>
            <w:vAlign w:val="center"/>
          </w:tcPr>
          <w:p w14:paraId="6F66C04A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</w:tr>
      <w:tr w:rsidR="00007A59" w:rsidRPr="00007A59" w14:paraId="16B7A71B" w14:textId="77777777" w:rsidTr="00DD77C5">
        <w:tc>
          <w:tcPr>
            <w:tcW w:w="2210" w:type="pct"/>
            <w:shd w:val="clear" w:color="auto" w:fill="D9D9D9" w:themeFill="background1" w:themeFillShade="D9"/>
          </w:tcPr>
          <w:p w14:paraId="21B84535" w14:textId="77777777" w:rsidR="00DD77C5" w:rsidRPr="00007A59" w:rsidRDefault="00DD77C5" w:rsidP="00EF5EB7">
            <w:pPr>
              <w:pStyle w:val="NoSpacing"/>
              <w:spacing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eastAsia="zh-HK"/>
              </w:rPr>
              <w:t>S</w:t>
            </w: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cial media (e.g., Facebook, </w:t>
            </w:r>
            <w:r w:rsidRPr="00007A59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Instagram</w:t>
            </w: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WhatsApp, Twitter, WeChat, Weibo, Line, QQ, etc.)</w:t>
            </w:r>
          </w:p>
        </w:tc>
        <w:tc>
          <w:tcPr>
            <w:tcW w:w="463" w:type="pct"/>
            <w:shd w:val="clear" w:color="auto" w:fill="D9D9D9" w:themeFill="background1" w:themeFillShade="D9"/>
            <w:vAlign w:val="center"/>
          </w:tcPr>
          <w:p w14:paraId="3543C4DE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14:paraId="03E43E7C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shd w:val="clear" w:color="auto" w:fill="D9D9D9" w:themeFill="background1" w:themeFillShade="D9"/>
            <w:vAlign w:val="center"/>
          </w:tcPr>
          <w:p w14:paraId="663DD99C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shd w:val="clear" w:color="auto" w:fill="D9D9D9" w:themeFill="background1" w:themeFillShade="D9"/>
            <w:vAlign w:val="center"/>
          </w:tcPr>
          <w:p w14:paraId="6DD22935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shd w:val="clear" w:color="auto" w:fill="D9D9D9" w:themeFill="background1" w:themeFillShade="D9"/>
            <w:vAlign w:val="center"/>
          </w:tcPr>
          <w:p w14:paraId="3283D9E7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685" w:type="pct"/>
            <w:shd w:val="clear" w:color="auto" w:fill="D9D9D9" w:themeFill="background1" w:themeFillShade="D9"/>
            <w:vAlign w:val="center"/>
          </w:tcPr>
          <w:p w14:paraId="074B524E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</w:tr>
      <w:tr w:rsidR="00007A59" w:rsidRPr="00007A59" w14:paraId="52FC1B50" w14:textId="77777777" w:rsidTr="00DD77C5">
        <w:tc>
          <w:tcPr>
            <w:tcW w:w="2210" w:type="pct"/>
          </w:tcPr>
          <w:p w14:paraId="1E927A79" w14:textId="77777777" w:rsidR="00DD77C5" w:rsidRPr="00007A59" w:rsidRDefault="00DD77C5" w:rsidP="00EF5EB7">
            <w:pPr>
              <w:pStyle w:val="NoSpacing"/>
              <w:spacing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V</w:t>
            </w:r>
          </w:p>
        </w:tc>
        <w:tc>
          <w:tcPr>
            <w:tcW w:w="463" w:type="pct"/>
            <w:vAlign w:val="center"/>
          </w:tcPr>
          <w:p w14:paraId="74712841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371" w:type="pct"/>
            <w:vAlign w:val="center"/>
          </w:tcPr>
          <w:p w14:paraId="34223D93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vAlign w:val="center"/>
          </w:tcPr>
          <w:p w14:paraId="20A102E7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vAlign w:val="center"/>
          </w:tcPr>
          <w:p w14:paraId="5BF90ADE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vAlign w:val="center"/>
          </w:tcPr>
          <w:p w14:paraId="7C22D444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685" w:type="pct"/>
            <w:vAlign w:val="center"/>
          </w:tcPr>
          <w:p w14:paraId="5F362AF0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</w:tr>
      <w:tr w:rsidR="00007A59" w:rsidRPr="00007A59" w14:paraId="1F1EFDAA" w14:textId="77777777" w:rsidTr="00DD77C5">
        <w:tc>
          <w:tcPr>
            <w:tcW w:w="2210" w:type="pct"/>
            <w:shd w:val="clear" w:color="auto" w:fill="D9D9D9" w:themeFill="background1" w:themeFillShade="D9"/>
          </w:tcPr>
          <w:p w14:paraId="2CB0ACF2" w14:textId="77777777" w:rsidR="00DD77C5" w:rsidRPr="00007A59" w:rsidRDefault="00DD77C5" w:rsidP="00EF5EB7">
            <w:pPr>
              <w:pStyle w:val="NoSpacing"/>
              <w:spacing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eastAsia="zh-HK"/>
              </w:rPr>
              <w:t>N</w:t>
            </w: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wspapers or magazines</w:t>
            </w:r>
          </w:p>
        </w:tc>
        <w:tc>
          <w:tcPr>
            <w:tcW w:w="463" w:type="pct"/>
            <w:shd w:val="clear" w:color="auto" w:fill="D9D9D9" w:themeFill="background1" w:themeFillShade="D9"/>
            <w:vAlign w:val="center"/>
          </w:tcPr>
          <w:p w14:paraId="10E79470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14:paraId="1F363BF8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shd w:val="clear" w:color="auto" w:fill="D9D9D9" w:themeFill="background1" w:themeFillShade="D9"/>
            <w:vAlign w:val="center"/>
          </w:tcPr>
          <w:p w14:paraId="7EA7642B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shd w:val="clear" w:color="auto" w:fill="D9D9D9" w:themeFill="background1" w:themeFillShade="D9"/>
            <w:vAlign w:val="center"/>
          </w:tcPr>
          <w:p w14:paraId="76BAC5F8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shd w:val="clear" w:color="auto" w:fill="D9D9D9" w:themeFill="background1" w:themeFillShade="D9"/>
            <w:vAlign w:val="center"/>
          </w:tcPr>
          <w:p w14:paraId="7649C123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685" w:type="pct"/>
            <w:shd w:val="clear" w:color="auto" w:fill="D9D9D9" w:themeFill="background1" w:themeFillShade="D9"/>
            <w:vAlign w:val="center"/>
          </w:tcPr>
          <w:p w14:paraId="06835A46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</w:tr>
      <w:tr w:rsidR="00E730C4" w:rsidRPr="00007A59" w14:paraId="04BBF59F" w14:textId="77777777" w:rsidTr="00DD77C5">
        <w:tc>
          <w:tcPr>
            <w:tcW w:w="2210" w:type="pct"/>
          </w:tcPr>
          <w:p w14:paraId="02F624A0" w14:textId="77777777" w:rsidR="00DD77C5" w:rsidRPr="00007A59" w:rsidRDefault="00DD77C5" w:rsidP="00EF5EB7">
            <w:pPr>
              <w:pStyle w:val="NoSpacing"/>
              <w:spacing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eastAsia="zh-HK"/>
              </w:rPr>
              <w:t>B</w:t>
            </w: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 / pub, nightclub, karaoke place or restaurant</w:t>
            </w:r>
          </w:p>
        </w:tc>
        <w:tc>
          <w:tcPr>
            <w:tcW w:w="463" w:type="pct"/>
            <w:vAlign w:val="center"/>
          </w:tcPr>
          <w:p w14:paraId="37E7B4A4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371" w:type="pct"/>
            <w:vAlign w:val="center"/>
          </w:tcPr>
          <w:p w14:paraId="4F09B8FE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vAlign w:val="center"/>
          </w:tcPr>
          <w:p w14:paraId="430AC8B5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vAlign w:val="center"/>
          </w:tcPr>
          <w:p w14:paraId="0FC298D4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24" w:type="pct"/>
            <w:vAlign w:val="center"/>
          </w:tcPr>
          <w:p w14:paraId="376DC506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685" w:type="pct"/>
            <w:vAlign w:val="center"/>
          </w:tcPr>
          <w:p w14:paraId="092C4003" w14:textId="77777777" w:rsidR="00DD77C5" w:rsidRPr="00007A59" w:rsidRDefault="00DD77C5" w:rsidP="00EF5EB7">
            <w:pPr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</w:tr>
    </w:tbl>
    <w:p w14:paraId="07B298FF" w14:textId="77777777" w:rsidR="00BD4440" w:rsidRPr="00007A59" w:rsidRDefault="00BD4440" w:rsidP="00BD4440">
      <w:pPr>
        <w:pStyle w:val="NoSpacing"/>
        <w:rPr>
          <w:rFonts w:ascii="Times New Roman" w:eastAsia="DFKai-SB" w:hAnsi="Times New Roman" w:cs="Times New Roman"/>
          <w:color w:val="000000" w:themeColor="text1"/>
          <w:sz w:val="24"/>
          <w:szCs w:val="24"/>
          <w:lang w:eastAsia="zh-TW"/>
        </w:rPr>
      </w:pPr>
    </w:p>
    <w:p w14:paraId="69A42029" w14:textId="77777777" w:rsidR="00BD4440" w:rsidRPr="00007A59" w:rsidRDefault="00BD4440" w:rsidP="00BD4440">
      <w:pPr>
        <w:pStyle w:val="NoSpacing"/>
        <w:rPr>
          <w:rFonts w:ascii="Times New Roman" w:eastAsia="DFKai-SB" w:hAnsi="Times New Roman" w:cs="Times New Roman"/>
          <w:color w:val="000000" w:themeColor="text1"/>
          <w:sz w:val="24"/>
          <w:szCs w:val="24"/>
          <w:lang w:eastAsia="zh-TW"/>
        </w:rPr>
      </w:pPr>
    </w:p>
    <w:p w14:paraId="0C545D0E" w14:textId="77777777" w:rsidR="007C64AC" w:rsidRPr="00007A59" w:rsidRDefault="007C64AC" w:rsidP="007C64AC">
      <w:pPr>
        <w:pStyle w:val="NoSpacing"/>
        <w:numPr>
          <w:ilvl w:val="0"/>
          <w:numId w:val="2"/>
        </w:numPr>
        <w:rPr>
          <w:rFonts w:ascii="Times New Roman" w:eastAsia="DFKai-SB" w:hAnsi="Times New Roman" w:cs="Times New Roman"/>
          <w:color w:val="000000" w:themeColor="text1"/>
          <w:sz w:val="24"/>
          <w:szCs w:val="24"/>
          <w:lang w:eastAsia="zh-TW"/>
        </w:rPr>
      </w:pPr>
      <w:r w:rsidRPr="00007A59">
        <w:rPr>
          <w:rFonts w:ascii="Times New Roman" w:eastAsia="DFKai-SB" w:hAnsi="Times New Roman" w:cs="Times New Roman"/>
          <w:color w:val="000000" w:themeColor="text1"/>
          <w:sz w:val="24"/>
          <w:szCs w:val="24"/>
          <w:lang w:eastAsia="zh-TW"/>
        </w:rPr>
        <w:t>Regulations on Tobacco Products</w:t>
      </w:r>
    </w:p>
    <w:p w14:paraId="1B829C3C" w14:textId="77777777" w:rsidR="00C73135" w:rsidRPr="00007A59" w:rsidRDefault="009C73AE" w:rsidP="005736A0">
      <w:pPr>
        <w:pStyle w:val="NoSpacing"/>
        <w:numPr>
          <w:ilvl w:val="0"/>
          <w:numId w:val="1"/>
        </w:numPr>
        <w:spacing w:after="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>Regarding the regulation</w:t>
      </w:r>
      <w:r w:rsidR="00E04F38"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</w:t>
      </w:r>
      <w:r w:rsidRPr="00007A59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electronic cigarettes in Hong Kong</w:t>
      </w: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>, d</w:t>
      </w:r>
      <w:r w:rsidR="005736A0"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 you agree </w:t>
      </w:r>
      <w:r w:rsidR="007C64AC"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disagree </w:t>
      </w:r>
      <w:r w:rsidR="005736A0"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>with the following statements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96"/>
        <w:gridCol w:w="756"/>
        <w:gridCol w:w="755"/>
        <w:gridCol w:w="1008"/>
        <w:gridCol w:w="505"/>
        <w:gridCol w:w="757"/>
        <w:gridCol w:w="1073"/>
      </w:tblGrid>
      <w:tr w:rsidR="00007A59" w:rsidRPr="00007A59" w14:paraId="3C72729C" w14:textId="77777777" w:rsidTr="003626A4">
        <w:trPr>
          <w:cantSplit/>
          <w:trHeight w:val="1360"/>
        </w:trPr>
        <w:tc>
          <w:tcPr>
            <w:tcW w:w="2404" w:type="pct"/>
          </w:tcPr>
          <w:p w14:paraId="7CB05B79" w14:textId="77777777" w:rsidR="00DD77C5" w:rsidRPr="00007A59" w:rsidRDefault="00DD77C5" w:rsidP="009A7226">
            <w:pPr>
              <w:pStyle w:val="NoSpacing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404" w:type="pct"/>
            <w:textDirection w:val="btLr"/>
            <w:vAlign w:val="center"/>
          </w:tcPr>
          <w:p w14:paraId="14B21B35" w14:textId="77777777" w:rsidR="00DD77C5" w:rsidRPr="00007A59" w:rsidRDefault="00DD77C5" w:rsidP="009A7226">
            <w:pPr>
              <w:pStyle w:val="NoSpacing"/>
              <w:snapToGrid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</w:rPr>
              <w:t>Strongly agree</w:t>
            </w:r>
          </w:p>
        </w:tc>
        <w:tc>
          <w:tcPr>
            <w:tcW w:w="404" w:type="pct"/>
            <w:textDirection w:val="btLr"/>
            <w:vAlign w:val="center"/>
          </w:tcPr>
          <w:p w14:paraId="0FCA899D" w14:textId="77777777" w:rsidR="00DD77C5" w:rsidRPr="00007A59" w:rsidRDefault="00DD77C5" w:rsidP="009A7226">
            <w:pPr>
              <w:pStyle w:val="NoSpacing"/>
              <w:snapToGrid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</w:rPr>
              <w:t>Agree</w:t>
            </w:r>
          </w:p>
        </w:tc>
        <w:tc>
          <w:tcPr>
            <w:tcW w:w="539" w:type="pct"/>
            <w:textDirection w:val="btLr"/>
            <w:vAlign w:val="center"/>
          </w:tcPr>
          <w:p w14:paraId="680DF8D7" w14:textId="77777777" w:rsidR="00DD77C5" w:rsidRPr="00007A59" w:rsidRDefault="00DD77C5" w:rsidP="009A7226">
            <w:pPr>
              <w:pStyle w:val="NoSpacing"/>
              <w:snapToGrid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</w:rPr>
              <w:t>Neither agree or disagree</w:t>
            </w:r>
          </w:p>
        </w:tc>
        <w:tc>
          <w:tcPr>
            <w:tcW w:w="270" w:type="pct"/>
            <w:textDirection w:val="btLr"/>
            <w:vAlign w:val="center"/>
          </w:tcPr>
          <w:p w14:paraId="7B1041C5" w14:textId="77777777" w:rsidR="00DD77C5" w:rsidRPr="00007A59" w:rsidRDefault="00DD77C5" w:rsidP="009A7226">
            <w:pPr>
              <w:pStyle w:val="NoSpacing"/>
              <w:snapToGrid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</w:rPr>
              <w:t>Disagree</w:t>
            </w:r>
          </w:p>
        </w:tc>
        <w:tc>
          <w:tcPr>
            <w:tcW w:w="405" w:type="pct"/>
            <w:textDirection w:val="btLr"/>
            <w:vAlign w:val="center"/>
          </w:tcPr>
          <w:p w14:paraId="39B81176" w14:textId="77777777" w:rsidR="00DD77C5" w:rsidRPr="00007A59" w:rsidRDefault="00DD77C5" w:rsidP="009A7226">
            <w:pPr>
              <w:pStyle w:val="NoSpacing"/>
              <w:snapToGrid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</w:rPr>
              <w:t>Strongly disagree</w:t>
            </w:r>
          </w:p>
        </w:tc>
        <w:tc>
          <w:tcPr>
            <w:tcW w:w="574" w:type="pct"/>
            <w:textDirection w:val="btLr"/>
            <w:vAlign w:val="center"/>
          </w:tcPr>
          <w:p w14:paraId="6582AF1C" w14:textId="0644E967" w:rsidR="00DD77C5" w:rsidRPr="00007A59" w:rsidRDefault="005D42BE" w:rsidP="009A7226">
            <w:pPr>
              <w:snapToGrid w:val="0"/>
              <w:ind w:left="113" w:right="11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Refuse to answer</w:t>
            </w:r>
          </w:p>
        </w:tc>
      </w:tr>
      <w:tr w:rsidR="00007A59" w:rsidRPr="00007A59" w14:paraId="3D3041AB" w14:textId="77777777" w:rsidTr="003626A4">
        <w:trPr>
          <w:trHeight w:val="386"/>
        </w:trPr>
        <w:tc>
          <w:tcPr>
            <w:tcW w:w="2404" w:type="pct"/>
            <w:shd w:val="clear" w:color="auto" w:fill="D9D9D9" w:themeFill="background1" w:themeFillShade="D9"/>
            <w:vAlign w:val="center"/>
          </w:tcPr>
          <w:p w14:paraId="0DA39E4C" w14:textId="77777777" w:rsidR="005D42BE" w:rsidRPr="00007A59" w:rsidRDefault="005D42BE" w:rsidP="009A7226">
            <w:pPr>
              <w:pStyle w:val="NoSpacing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lectronic cigarettes should be prohibited to sale to minors aged </w:t>
            </w:r>
            <w:r w:rsidRPr="00007A59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eastAsia="zh-HK"/>
              </w:rPr>
              <w:t>below 18</w:t>
            </w: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04" w:type="pct"/>
            <w:shd w:val="clear" w:color="auto" w:fill="D9D9D9" w:themeFill="background1" w:themeFillShade="D9"/>
            <w:vAlign w:val="center"/>
          </w:tcPr>
          <w:p w14:paraId="58FC71FF" w14:textId="7777777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04" w:type="pct"/>
            <w:shd w:val="clear" w:color="auto" w:fill="D9D9D9" w:themeFill="background1" w:themeFillShade="D9"/>
            <w:vAlign w:val="center"/>
          </w:tcPr>
          <w:p w14:paraId="67AE19CD" w14:textId="7777777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539" w:type="pct"/>
            <w:shd w:val="clear" w:color="auto" w:fill="D9D9D9" w:themeFill="background1" w:themeFillShade="D9"/>
            <w:vAlign w:val="center"/>
          </w:tcPr>
          <w:p w14:paraId="1D20C955" w14:textId="7777777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270" w:type="pct"/>
            <w:shd w:val="clear" w:color="auto" w:fill="D9D9D9" w:themeFill="background1" w:themeFillShade="D9"/>
            <w:vAlign w:val="center"/>
          </w:tcPr>
          <w:p w14:paraId="0DD87F06" w14:textId="7777777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05" w:type="pct"/>
            <w:shd w:val="clear" w:color="auto" w:fill="D9D9D9" w:themeFill="background1" w:themeFillShade="D9"/>
            <w:vAlign w:val="center"/>
          </w:tcPr>
          <w:p w14:paraId="458DC50C" w14:textId="7777777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574" w:type="pct"/>
            <w:shd w:val="clear" w:color="auto" w:fill="D9D9D9" w:themeFill="background1" w:themeFillShade="D9"/>
            <w:vAlign w:val="center"/>
          </w:tcPr>
          <w:p w14:paraId="6ACD3C37" w14:textId="0E6F09EE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</w:tr>
      <w:tr w:rsidR="00007A59" w:rsidRPr="00007A59" w14:paraId="772FDB7B" w14:textId="77777777" w:rsidTr="003626A4">
        <w:trPr>
          <w:trHeight w:val="386"/>
        </w:trPr>
        <w:tc>
          <w:tcPr>
            <w:tcW w:w="2404" w:type="pct"/>
            <w:shd w:val="clear" w:color="auto" w:fill="auto"/>
            <w:vAlign w:val="center"/>
          </w:tcPr>
          <w:p w14:paraId="7F54050C" w14:textId="77777777" w:rsidR="005D42BE" w:rsidRPr="00007A59" w:rsidRDefault="005D42BE" w:rsidP="009A7226">
            <w:pPr>
              <w:pStyle w:val="NoSpacing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ng Kong should prohibit the use of flavors in electronic cigarettes (e.g., fruit, candy, mint, etc.) 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5552ABF2" w14:textId="7777777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5F9B563A" w14:textId="7777777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6547DDD0" w14:textId="7777777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1115603D" w14:textId="7777777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7C19B84F" w14:textId="7777777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574" w:type="pct"/>
            <w:vAlign w:val="center"/>
          </w:tcPr>
          <w:p w14:paraId="01C098BA" w14:textId="318E69E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</w:tr>
      <w:tr w:rsidR="00007A59" w:rsidRPr="00007A59" w14:paraId="7A0BF30A" w14:textId="77777777" w:rsidTr="003626A4">
        <w:trPr>
          <w:trHeight w:val="719"/>
        </w:trPr>
        <w:tc>
          <w:tcPr>
            <w:tcW w:w="2404" w:type="pct"/>
            <w:shd w:val="clear" w:color="auto" w:fill="D9D9D9" w:themeFill="background1" w:themeFillShade="D9"/>
            <w:vAlign w:val="center"/>
          </w:tcPr>
          <w:p w14:paraId="0203E2FE" w14:textId="77777777" w:rsidR="005D42BE" w:rsidRPr="00007A59" w:rsidRDefault="005D42BE" w:rsidP="009A7226">
            <w:pPr>
              <w:pStyle w:val="NoSpacing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ctronic cigarette advertising should be totally prohibited in Hong Kong (e.g., Internet, social media, TV, radio, newspaper, magazine, etc.)</w:t>
            </w:r>
          </w:p>
        </w:tc>
        <w:tc>
          <w:tcPr>
            <w:tcW w:w="404" w:type="pct"/>
            <w:shd w:val="clear" w:color="auto" w:fill="D9D9D9" w:themeFill="background1" w:themeFillShade="D9"/>
            <w:vAlign w:val="center"/>
          </w:tcPr>
          <w:p w14:paraId="6A27CD90" w14:textId="7777777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04" w:type="pct"/>
            <w:shd w:val="clear" w:color="auto" w:fill="D9D9D9" w:themeFill="background1" w:themeFillShade="D9"/>
            <w:vAlign w:val="center"/>
          </w:tcPr>
          <w:p w14:paraId="1405FC5D" w14:textId="7777777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539" w:type="pct"/>
            <w:shd w:val="clear" w:color="auto" w:fill="D9D9D9" w:themeFill="background1" w:themeFillShade="D9"/>
            <w:vAlign w:val="center"/>
          </w:tcPr>
          <w:p w14:paraId="44AF273E" w14:textId="7777777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270" w:type="pct"/>
            <w:shd w:val="clear" w:color="auto" w:fill="D9D9D9" w:themeFill="background1" w:themeFillShade="D9"/>
            <w:vAlign w:val="center"/>
          </w:tcPr>
          <w:p w14:paraId="0E815CDA" w14:textId="7777777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05" w:type="pct"/>
            <w:shd w:val="clear" w:color="auto" w:fill="D9D9D9" w:themeFill="background1" w:themeFillShade="D9"/>
            <w:vAlign w:val="center"/>
          </w:tcPr>
          <w:p w14:paraId="13D3DD2E" w14:textId="7777777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574" w:type="pct"/>
            <w:shd w:val="clear" w:color="auto" w:fill="D9D9D9" w:themeFill="background1" w:themeFillShade="D9"/>
            <w:vAlign w:val="center"/>
          </w:tcPr>
          <w:p w14:paraId="41D8FA37" w14:textId="6620616B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</w:tr>
      <w:tr w:rsidR="005D42BE" w:rsidRPr="00007A59" w14:paraId="45ABFE28" w14:textId="77777777" w:rsidTr="003626A4">
        <w:trPr>
          <w:trHeight w:val="791"/>
        </w:trPr>
        <w:tc>
          <w:tcPr>
            <w:tcW w:w="2404" w:type="pct"/>
            <w:shd w:val="clear" w:color="auto" w:fill="auto"/>
            <w:vAlign w:val="center"/>
          </w:tcPr>
          <w:p w14:paraId="3777C543" w14:textId="378FE139" w:rsidR="005D42BE" w:rsidRPr="00007A59" w:rsidRDefault="005D42BE" w:rsidP="00DD77C5">
            <w:pPr>
              <w:pStyle w:val="NoSpacing"/>
              <w:snapToGrid w:val="0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HK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ctronic cigarettes should be completely banned in Hong Kong, including import and sale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08D77449" w14:textId="7777777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C94B8EF" w14:textId="7777777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00878D4F" w14:textId="7777777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6B44B310" w14:textId="7777777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459662D3" w14:textId="7777777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574" w:type="pct"/>
            <w:vAlign w:val="center"/>
          </w:tcPr>
          <w:p w14:paraId="355A2154" w14:textId="397F7E23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</w:tr>
    </w:tbl>
    <w:p w14:paraId="72421035" w14:textId="73A80B2D" w:rsidR="00BD4440" w:rsidRPr="00007A59" w:rsidRDefault="00BD4440" w:rsidP="00E9051B">
      <w:pPr>
        <w:pStyle w:val="NoSpacing"/>
        <w:spacing w:after="60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C1B8AF" w14:textId="77777777" w:rsidR="00BD4440" w:rsidRPr="00007A59" w:rsidRDefault="00BD44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3CABC56" w14:textId="77777777" w:rsidR="00E9051B" w:rsidRPr="00007A59" w:rsidRDefault="00E9051B" w:rsidP="00E9051B">
      <w:pPr>
        <w:pStyle w:val="NoSpacing"/>
        <w:spacing w:after="60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74ACA0" w14:textId="663FD6BC" w:rsidR="00D10364" w:rsidRPr="00007A59" w:rsidRDefault="00D10364" w:rsidP="00D10364">
      <w:pPr>
        <w:pStyle w:val="NoSpacing"/>
        <w:numPr>
          <w:ilvl w:val="0"/>
          <w:numId w:val="1"/>
        </w:numPr>
        <w:spacing w:after="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>Regarding the regulation</w:t>
      </w:r>
      <w:r w:rsidR="00E04F38"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</w:t>
      </w:r>
      <w:r w:rsidRPr="00007A59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waterpipe</w:t>
      </w:r>
      <w:r w:rsidR="006533D0"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u w:val="single"/>
          <w:lang w:eastAsia="zh-HK"/>
        </w:rPr>
        <w:t xml:space="preserve"> </w:t>
      </w:r>
      <w:r w:rsidRPr="00007A59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/</w:t>
      </w:r>
      <w:r w:rsidR="006533D0" w:rsidRPr="00007A5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u w:val="single"/>
          <w:lang w:eastAsia="zh-HK"/>
        </w:rPr>
        <w:t xml:space="preserve"> </w:t>
      </w:r>
      <w:r w:rsidR="00BB7DE9" w:rsidRPr="00007A59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shisha</w:t>
      </w:r>
      <w:r w:rsidR="00152D4A" w:rsidRPr="00007A59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 / hookah</w:t>
      </w:r>
      <w:r w:rsidR="00BB7DE9" w:rsidRPr="00007A59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 </w:t>
      </w:r>
      <w:r w:rsidRPr="00007A59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in Hong Kong</w:t>
      </w: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o you agree </w:t>
      </w:r>
      <w:r w:rsidR="007C64AC"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disagree </w:t>
      </w:r>
      <w:r w:rsidRPr="00007A59">
        <w:rPr>
          <w:rFonts w:ascii="Times New Roman" w:hAnsi="Times New Roman" w:cs="Times New Roman"/>
          <w:color w:val="000000" w:themeColor="text1"/>
          <w:sz w:val="24"/>
          <w:szCs w:val="24"/>
        </w:rPr>
        <w:t>with the following statements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91"/>
        <w:gridCol w:w="755"/>
        <w:gridCol w:w="757"/>
        <w:gridCol w:w="1012"/>
        <w:gridCol w:w="503"/>
        <w:gridCol w:w="757"/>
        <w:gridCol w:w="1075"/>
      </w:tblGrid>
      <w:tr w:rsidR="00007A59" w:rsidRPr="00007A59" w14:paraId="5EE89989" w14:textId="77777777" w:rsidTr="003626A4">
        <w:trPr>
          <w:cantSplit/>
          <w:trHeight w:val="1134"/>
        </w:trPr>
        <w:tc>
          <w:tcPr>
            <w:tcW w:w="2401" w:type="pct"/>
          </w:tcPr>
          <w:p w14:paraId="760F5B33" w14:textId="77777777" w:rsidR="00DD77C5" w:rsidRPr="00007A59" w:rsidRDefault="00DD77C5" w:rsidP="00EF5EB7">
            <w:pPr>
              <w:pStyle w:val="NoSpacing"/>
              <w:spacing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404" w:type="pct"/>
            <w:textDirection w:val="btLr"/>
            <w:vAlign w:val="center"/>
          </w:tcPr>
          <w:p w14:paraId="462AB514" w14:textId="77777777" w:rsidR="00DD77C5" w:rsidRPr="00007A59" w:rsidRDefault="00DD77C5" w:rsidP="009A7226">
            <w:pPr>
              <w:pStyle w:val="NoSpacing"/>
              <w:snapToGrid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</w:rPr>
              <w:t>Strongly agree</w:t>
            </w:r>
          </w:p>
        </w:tc>
        <w:tc>
          <w:tcPr>
            <w:tcW w:w="405" w:type="pct"/>
            <w:textDirection w:val="btLr"/>
            <w:vAlign w:val="center"/>
          </w:tcPr>
          <w:p w14:paraId="6F719C5A" w14:textId="77777777" w:rsidR="00DD77C5" w:rsidRPr="00007A59" w:rsidRDefault="00DD77C5" w:rsidP="009A7226">
            <w:pPr>
              <w:pStyle w:val="NoSpacing"/>
              <w:snapToGrid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</w:rPr>
              <w:t>Agree</w:t>
            </w:r>
          </w:p>
        </w:tc>
        <w:tc>
          <w:tcPr>
            <w:tcW w:w="541" w:type="pct"/>
            <w:textDirection w:val="btLr"/>
            <w:vAlign w:val="center"/>
          </w:tcPr>
          <w:p w14:paraId="74880B99" w14:textId="77777777" w:rsidR="00DD77C5" w:rsidRPr="00007A59" w:rsidRDefault="00DD77C5" w:rsidP="009A7226">
            <w:pPr>
              <w:pStyle w:val="NoSpacing"/>
              <w:snapToGrid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</w:rPr>
              <w:t>Neither agree or disagree</w:t>
            </w:r>
          </w:p>
        </w:tc>
        <w:tc>
          <w:tcPr>
            <w:tcW w:w="269" w:type="pct"/>
            <w:textDirection w:val="btLr"/>
            <w:vAlign w:val="center"/>
          </w:tcPr>
          <w:p w14:paraId="2231E3CC" w14:textId="77777777" w:rsidR="00DD77C5" w:rsidRPr="00007A59" w:rsidRDefault="00DD77C5" w:rsidP="009A7226">
            <w:pPr>
              <w:pStyle w:val="NoSpacing"/>
              <w:snapToGrid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</w:rPr>
              <w:t>Disagree</w:t>
            </w:r>
          </w:p>
        </w:tc>
        <w:tc>
          <w:tcPr>
            <w:tcW w:w="405" w:type="pct"/>
            <w:textDirection w:val="btLr"/>
            <w:vAlign w:val="center"/>
          </w:tcPr>
          <w:p w14:paraId="6EFCBC48" w14:textId="77777777" w:rsidR="00DD77C5" w:rsidRPr="00007A59" w:rsidRDefault="00DD77C5" w:rsidP="009A7226">
            <w:pPr>
              <w:pStyle w:val="NoSpacing"/>
              <w:snapToGrid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</w:rPr>
              <w:t>Strongly disagree</w:t>
            </w:r>
          </w:p>
        </w:tc>
        <w:tc>
          <w:tcPr>
            <w:tcW w:w="575" w:type="pct"/>
            <w:textDirection w:val="btLr"/>
            <w:vAlign w:val="center"/>
          </w:tcPr>
          <w:p w14:paraId="70D018AE" w14:textId="4D28846F" w:rsidR="00DD77C5" w:rsidRPr="00007A59" w:rsidRDefault="005D42BE" w:rsidP="009A7226">
            <w:pPr>
              <w:snapToGrid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A59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Refuse to answer</w:t>
            </w:r>
          </w:p>
        </w:tc>
      </w:tr>
      <w:tr w:rsidR="00007A59" w:rsidRPr="00007A59" w14:paraId="3B3D1FC5" w14:textId="77777777" w:rsidTr="003626A4">
        <w:trPr>
          <w:trHeight w:val="386"/>
        </w:trPr>
        <w:tc>
          <w:tcPr>
            <w:tcW w:w="2401" w:type="pct"/>
            <w:shd w:val="clear" w:color="auto" w:fill="D9D9D9" w:themeFill="background1" w:themeFillShade="D9"/>
            <w:vAlign w:val="center"/>
          </w:tcPr>
          <w:p w14:paraId="1C56F56A" w14:textId="3A1DD1B3" w:rsidR="005D42BE" w:rsidRPr="00007A59" w:rsidRDefault="005D42BE" w:rsidP="009A7226">
            <w:pPr>
              <w:pStyle w:val="NoSpacing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erpipe</w:t>
            </w:r>
            <w:r w:rsidRPr="00007A59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eastAsia="zh-HK"/>
              </w:rPr>
              <w:t xml:space="preserve"> </w:t>
            </w: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007A59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eastAsia="zh-HK"/>
              </w:rPr>
              <w:t xml:space="preserve"> </w:t>
            </w: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isha / hookah should be prohibited to be serviced or sold to minors aged</w:t>
            </w:r>
            <w:r w:rsidRPr="00007A59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eastAsia="zh-HK"/>
              </w:rPr>
              <w:t xml:space="preserve"> below 18</w:t>
            </w:r>
          </w:p>
        </w:tc>
        <w:tc>
          <w:tcPr>
            <w:tcW w:w="404" w:type="pct"/>
            <w:shd w:val="clear" w:color="auto" w:fill="D9D9D9" w:themeFill="background1" w:themeFillShade="D9"/>
            <w:vAlign w:val="center"/>
          </w:tcPr>
          <w:p w14:paraId="4F11926A" w14:textId="7777777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05" w:type="pct"/>
            <w:shd w:val="clear" w:color="auto" w:fill="D9D9D9" w:themeFill="background1" w:themeFillShade="D9"/>
            <w:vAlign w:val="center"/>
          </w:tcPr>
          <w:p w14:paraId="702ABB1B" w14:textId="7777777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3258E967" w14:textId="7777777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269" w:type="pct"/>
            <w:shd w:val="clear" w:color="auto" w:fill="D9D9D9" w:themeFill="background1" w:themeFillShade="D9"/>
            <w:vAlign w:val="center"/>
          </w:tcPr>
          <w:p w14:paraId="17FEF228" w14:textId="7777777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05" w:type="pct"/>
            <w:shd w:val="clear" w:color="auto" w:fill="D9D9D9" w:themeFill="background1" w:themeFillShade="D9"/>
            <w:vAlign w:val="center"/>
          </w:tcPr>
          <w:p w14:paraId="2A9CA4ED" w14:textId="7777777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575" w:type="pct"/>
            <w:shd w:val="clear" w:color="auto" w:fill="D9D9D9" w:themeFill="background1" w:themeFillShade="D9"/>
            <w:vAlign w:val="center"/>
          </w:tcPr>
          <w:p w14:paraId="566FDB02" w14:textId="3A14048E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</w:tr>
      <w:tr w:rsidR="00007A59" w:rsidRPr="00007A59" w14:paraId="62E928FD" w14:textId="77777777" w:rsidTr="003626A4">
        <w:trPr>
          <w:trHeight w:val="719"/>
        </w:trPr>
        <w:tc>
          <w:tcPr>
            <w:tcW w:w="2401" w:type="pct"/>
            <w:shd w:val="clear" w:color="auto" w:fill="D9D9D9" w:themeFill="background1" w:themeFillShade="D9"/>
            <w:vAlign w:val="center"/>
          </w:tcPr>
          <w:p w14:paraId="0BE3A19B" w14:textId="6A0E6B57" w:rsidR="005D42BE" w:rsidRPr="00007A59" w:rsidRDefault="005D42BE" w:rsidP="009A7226">
            <w:pPr>
              <w:pStyle w:val="NoSpacing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ng Kong should prohibit the use of flavors in waterpipe</w:t>
            </w:r>
            <w:r w:rsidRPr="00007A59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eastAsia="zh-HK"/>
              </w:rPr>
              <w:t xml:space="preserve"> </w:t>
            </w: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007A59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eastAsia="zh-HK"/>
              </w:rPr>
              <w:t xml:space="preserve"> </w:t>
            </w: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hisha / hookah (e.g., fruit, candy, mint, etc.) </w:t>
            </w:r>
          </w:p>
        </w:tc>
        <w:tc>
          <w:tcPr>
            <w:tcW w:w="404" w:type="pct"/>
            <w:shd w:val="clear" w:color="auto" w:fill="D9D9D9" w:themeFill="background1" w:themeFillShade="D9"/>
            <w:vAlign w:val="center"/>
          </w:tcPr>
          <w:p w14:paraId="36BB719B" w14:textId="7777777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05" w:type="pct"/>
            <w:shd w:val="clear" w:color="auto" w:fill="D9D9D9" w:themeFill="background1" w:themeFillShade="D9"/>
            <w:vAlign w:val="center"/>
          </w:tcPr>
          <w:p w14:paraId="500206EC" w14:textId="7777777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78D06DBD" w14:textId="7777777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269" w:type="pct"/>
            <w:shd w:val="clear" w:color="auto" w:fill="D9D9D9" w:themeFill="background1" w:themeFillShade="D9"/>
            <w:vAlign w:val="center"/>
          </w:tcPr>
          <w:p w14:paraId="6F0EDBFA" w14:textId="7777777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05" w:type="pct"/>
            <w:shd w:val="clear" w:color="auto" w:fill="D9D9D9" w:themeFill="background1" w:themeFillShade="D9"/>
            <w:vAlign w:val="center"/>
          </w:tcPr>
          <w:p w14:paraId="2819EA73" w14:textId="7777777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575" w:type="pct"/>
            <w:shd w:val="clear" w:color="auto" w:fill="D9D9D9" w:themeFill="background1" w:themeFillShade="D9"/>
            <w:vAlign w:val="center"/>
          </w:tcPr>
          <w:p w14:paraId="05441586" w14:textId="6111EAED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</w:tr>
      <w:tr w:rsidR="00007A59" w:rsidRPr="00007A59" w14:paraId="4CDA09AC" w14:textId="77777777" w:rsidTr="003626A4">
        <w:trPr>
          <w:trHeight w:val="791"/>
        </w:trPr>
        <w:tc>
          <w:tcPr>
            <w:tcW w:w="24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D65C03" w14:textId="2030A476" w:rsidR="005D42BE" w:rsidRPr="00007A59" w:rsidRDefault="005D42BE" w:rsidP="009A7226">
            <w:pPr>
              <w:pStyle w:val="NoSpacing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erpipe</w:t>
            </w:r>
            <w:r w:rsidRPr="00007A59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eastAsia="zh-HK"/>
              </w:rPr>
              <w:t xml:space="preserve"> </w:t>
            </w: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007A59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eastAsia="zh-HK"/>
              </w:rPr>
              <w:t xml:space="preserve"> </w:t>
            </w: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hisha / hookah advertising should be totally banned (e.g., Internet, social media, TV, radio, newspaper, magazine, etc.)  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949A5C" w14:textId="7777777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F288E5" w14:textId="7777777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7AB25A" w14:textId="7777777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18F599" w14:textId="7777777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92AC52" w14:textId="77777777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vAlign w:val="center"/>
          </w:tcPr>
          <w:p w14:paraId="18E9B968" w14:textId="34DB5863" w:rsidR="005D42BE" w:rsidRPr="00007A59" w:rsidRDefault="005D42BE" w:rsidP="009A7226">
            <w:pPr>
              <w:snapToGrid w:val="0"/>
              <w:jc w:val="center"/>
              <w:rPr>
                <w:color w:val="000000" w:themeColor="text1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</w:tr>
      <w:tr w:rsidR="00007A59" w:rsidRPr="00007A59" w14:paraId="32145786" w14:textId="77777777" w:rsidTr="003626A4">
        <w:trPr>
          <w:trHeight w:val="791"/>
        </w:trPr>
        <w:tc>
          <w:tcPr>
            <w:tcW w:w="2401" w:type="pct"/>
            <w:shd w:val="pct12" w:color="auto" w:fill="auto"/>
            <w:vAlign w:val="center"/>
          </w:tcPr>
          <w:p w14:paraId="63B1E77F" w14:textId="3B3295CE" w:rsidR="005D42BE" w:rsidRPr="00007A59" w:rsidRDefault="005D42BE" w:rsidP="00DD77C5">
            <w:pPr>
              <w:pStyle w:val="NoSpacing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erpipe</w:t>
            </w:r>
            <w:r w:rsidRPr="00007A59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eastAsia="zh-HK"/>
              </w:rPr>
              <w:t xml:space="preserve"> </w:t>
            </w: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007A59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eastAsia="zh-HK"/>
              </w:rPr>
              <w:t xml:space="preserve"> </w:t>
            </w:r>
            <w:r w:rsidRPr="00007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hisha / hookah should be completely banned in Hong Kong, including import, sale and service in waterpipe lounges </w:t>
            </w:r>
          </w:p>
        </w:tc>
        <w:tc>
          <w:tcPr>
            <w:tcW w:w="404" w:type="pct"/>
            <w:shd w:val="pct12" w:color="auto" w:fill="auto"/>
            <w:vAlign w:val="center"/>
          </w:tcPr>
          <w:p w14:paraId="3B0ACF13" w14:textId="1B29147E" w:rsidR="005D42BE" w:rsidRPr="00007A59" w:rsidRDefault="005D42BE" w:rsidP="00152D4A">
            <w:pPr>
              <w:snapToGrid w:val="0"/>
              <w:jc w:val="center"/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05" w:type="pct"/>
            <w:shd w:val="pct12" w:color="auto" w:fill="auto"/>
            <w:vAlign w:val="center"/>
          </w:tcPr>
          <w:p w14:paraId="28B6E0DF" w14:textId="3A83E8F9" w:rsidR="005D42BE" w:rsidRPr="00007A59" w:rsidRDefault="005D42BE" w:rsidP="00152D4A">
            <w:pPr>
              <w:snapToGrid w:val="0"/>
              <w:jc w:val="center"/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541" w:type="pct"/>
            <w:shd w:val="pct12" w:color="auto" w:fill="auto"/>
            <w:vAlign w:val="center"/>
          </w:tcPr>
          <w:p w14:paraId="0ADDA41B" w14:textId="58053AB2" w:rsidR="005D42BE" w:rsidRPr="00007A59" w:rsidRDefault="005D42BE" w:rsidP="00152D4A">
            <w:pPr>
              <w:snapToGrid w:val="0"/>
              <w:jc w:val="center"/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269" w:type="pct"/>
            <w:shd w:val="pct12" w:color="auto" w:fill="auto"/>
            <w:vAlign w:val="center"/>
          </w:tcPr>
          <w:p w14:paraId="73ED5228" w14:textId="18AD6C1A" w:rsidR="005D42BE" w:rsidRPr="00007A59" w:rsidRDefault="005D42BE" w:rsidP="00152D4A">
            <w:pPr>
              <w:snapToGrid w:val="0"/>
              <w:jc w:val="center"/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405" w:type="pct"/>
            <w:shd w:val="pct12" w:color="auto" w:fill="auto"/>
            <w:vAlign w:val="center"/>
          </w:tcPr>
          <w:p w14:paraId="7275CB21" w14:textId="64372D32" w:rsidR="005D42BE" w:rsidRPr="00007A59" w:rsidRDefault="005D42BE" w:rsidP="00152D4A">
            <w:pPr>
              <w:snapToGrid w:val="0"/>
              <w:jc w:val="center"/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  <w:tc>
          <w:tcPr>
            <w:tcW w:w="575" w:type="pct"/>
            <w:shd w:val="pct12" w:color="auto" w:fill="auto"/>
            <w:vAlign w:val="center"/>
          </w:tcPr>
          <w:p w14:paraId="2BFEA1E8" w14:textId="29BD4BFE" w:rsidR="005D42BE" w:rsidRPr="00007A59" w:rsidRDefault="005D42BE" w:rsidP="00152D4A">
            <w:pPr>
              <w:snapToGrid w:val="0"/>
              <w:jc w:val="center"/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</w:pPr>
            <w:r w:rsidRPr="00007A59">
              <w:rPr>
                <w:rFonts w:ascii="Times New Roman" w:eastAsia="DFKai-SB" w:hAnsi="Calibri" w:cs="Times New Roman"/>
                <w:color w:val="000000" w:themeColor="text1"/>
                <w:sz w:val="24"/>
                <w:szCs w:val="24"/>
              </w:rPr>
              <w:t>⃝</w:t>
            </w:r>
          </w:p>
        </w:tc>
      </w:tr>
    </w:tbl>
    <w:p w14:paraId="516E7A15" w14:textId="77777777" w:rsidR="00B755FF" w:rsidRPr="00007A59" w:rsidRDefault="00B755FF" w:rsidP="00665A33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4E5FA2" w14:textId="7B3A7B37" w:rsidR="00F51C26" w:rsidRPr="00007A59" w:rsidRDefault="00F51C26">
      <w:pPr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TW"/>
        </w:rPr>
      </w:pPr>
      <w:r w:rsidRPr="00007A59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TW"/>
        </w:rPr>
        <w:br w:type="page"/>
      </w:r>
    </w:p>
    <w:p w14:paraId="0D95E971" w14:textId="77777777" w:rsidR="007B49FD" w:rsidRPr="00E730C4" w:rsidRDefault="007B49FD" w:rsidP="007B49FD">
      <w:pPr>
        <w:pStyle w:val="NoSpacing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57B781D2" w14:textId="77777777" w:rsidR="007B49FD" w:rsidRPr="00E730C4" w:rsidRDefault="00E853EE" w:rsidP="007B49FD">
      <w:pPr>
        <w:pStyle w:val="NoSpacing"/>
        <w:numPr>
          <w:ilvl w:val="0"/>
          <w:numId w:val="2"/>
        </w:numPr>
        <w:rPr>
          <w:rFonts w:ascii="Times New Roman" w:eastAsia="DFKai-SB" w:hAnsi="Times New Roman" w:cs="Times New Roman"/>
          <w:sz w:val="24"/>
          <w:szCs w:val="24"/>
          <w:lang w:eastAsia="zh-TW"/>
        </w:rPr>
      </w:pPr>
      <w:r w:rsidRPr="00E730C4">
        <w:rPr>
          <w:rFonts w:ascii="Times New Roman" w:eastAsia="DFKai-SB" w:hAnsi="Times New Roman" w:cs="Times New Roman" w:hint="eastAsia"/>
          <w:sz w:val="24"/>
          <w:szCs w:val="24"/>
          <w:lang w:eastAsia="zh-TW"/>
        </w:rPr>
        <w:t xml:space="preserve">Email address used as </w:t>
      </w:r>
      <w:r w:rsidR="00CD3EB0" w:rsidRPr="00E730C4">
        <w:rPr>
          <w:rFonts w:ascii="Times New Roman" w:eastAsia="DFKai-SB" w:hAnsi="Times New Roman" w:cs="Times New Roman" w:hint="eastAsia"/>
          <w:sz w:val="24"/>
          <w:szCs w:val="24"/>
          <w:lang w:eastAsia="zh-TW"/>
        </w:rPr>
        <w:t>coupon redemption</w:t>
      </w:r>
    </w:p>
    <w:p w14:paraId="35FC496E" w14:textId="77777777" w:rsidR="009A7226" w:rsidRPr="00E730C4" w:rsidRDefault="009A7226" w:rsidP="009A7226">
      <w:pPr>
        <w:pStyle w:val="NoSpacing"/>
        <w:rPr>
          <w:rFonts w:ascii="Times New Roman" w:eastAsia="DFKai-SB" w:hAnsi="Times New Roman" w:cs="Times New Roman"/>
          <w:sz w:val="24"/>
          <w:szCs w:val="24"/>
          <w:lang w:eastAsia="zh-T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E730C4" w:rsidRPr="00E730C4" w14:paraId="28C54AA9" w14:textId="77777777" w:rsidTr="00EF5EB7">
        <w:tc>
          <w:tcPr>
            <w:tcW w:w="9416" w:type="dxa"/>
          </w:tcPr>
          <w:p w14:paraId="2A99C945" w14:textId="784AEF12" w:rsidR="007B49FD" w:rsidRPr="00E730C4" w:rsidRDefault="007B49FD" w:rsidP="00E853EE">
            <w:pPr>
              <w:pStyle w:val="NoSpacing"/>
              <w:rPr>
                <w:rFonts w:ascii="Times New Roman" w:eastAsia="DFKai-SB" w:hAnsi="Times New Roman" w:cs="Times New Roman"/>
                <w:sz w:val="24"/>
                <w:szCs w:val="24"/>
                <w:lang w:eastAsia="zh-TW"/>
              </w:rPr>
            </w:pPr>
            <w:r w:rsidRPr="00E730C4">
              <w:rPr>
                <w:rFonts w:ascii="Times New Roman" w:eastAsia="DFKai-SB" w:hAnsi="Times New Roman" w:cs="Times New Roman" w:hint="eastAsia"/>
                <w:sz w:val="24"/>
                <w:szCs w:val="24"/>
                <w:lang w:eastAsia="zh-TW"/>
              </w:rPr>
              <w:t>Thank you for your participation!</w:t>
            </w:r>
            <w:r w:rsidR="00E853EE" w:rsidRPr="00E730C4">
              <w:rPr>
                <w:rFonts w:ascii="Times New Roman" w:eastAsia="DFKai-SB" w:hAnsi="Times New Roman" w:cs="Times New Roman" w:hint="eastAsia"/>
                <w:sz w:val="24"/>
                <w:szCs w:val="24"/>
                <w:lang w:eastAsia="zh-TW"/>
              </w:rPr>
              <w:t xml:space="preserve"> </w:t>
            </w:r>
            <w:r w:rsidR="00E853EE" w:rsidRPr="00E730C4">
              <w:rPr>
                <w:rFonts w:ascii="Times New Roman" w:eastAsia="PMingLiU" w:hAnsi="Times New Roman" w:cs="Times New Roman" w:hint="eastAsia"/>
                <w:sz w:val="24"/>
                <w:szCs w:val="24"/>
                <w:lang w:eastAsia="zh-HK"/>
              </w:rPr>
              <w:t xml:space="preserve">The first 200 </w:t>
            </w:r>
            <w:r w:rsidR="00152D4A" w:rsidRPr="00E730C4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>participants who completed and submitted the</w:t>
            </w:r>
            <w:r w:rsidR="00E853EE" w:rsidRPr="00E730C4">
              <w:rPr>
                <w:rFonts w:ascii="Times New Roman" w:eastAsia="PMingLiU" w:hAnsi="Times New Roman" w:cs="Times New Roman" w:hint="eastAsia"/>
                <w:sz w:val="24"/>
                <w:szCs w:val="24"/>
                <w:lang w:eastAsia="zh-HK"/>
              </w:rPr>
              <w:t xml:space="preserve"> </w:t>
            </w:r>
            <w:r w:rsidR="00E853EE" w:rsidRPr="00E730C4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>questionnaire</w:t>
            </w:r>
            <w:r w:rsidR="00E853EE" w:rsidRPr="00E730C4">
              <w:rPr>
                <w:rFonts w:ascii="Times New Roman" w:eastAsia="PMingLiU" w:hAnsi="Times New Roman" w:cs="Times New Roman" w:hint="eastAsia"/>
                <w:sz w:val="24"/>
                <w:szCs w:val="24"/>
                <w:lang w:eastAsia="zh-HK"/>
              </w:rPr>
              <w:t xml:space="preserve"> will </w:t>
            </w:r>
            <w:r w:rsidR="009A7226" w:rsidRPr="00E730C4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>receive</w:t>
            </w:r>
            <w:r w:rsidR="00E853EE" w:rsidRPr="00E730C4">
              <w:rPr>
                <w:rFonts w:ascii="Times New Roman" w:eastAsia="PMingLiU" w:hAnsi="Times New Roman" w:cs="Times New Roman" w:hint="eastAsia"/>
                <w:sz w:val="24"/>
                <w:szCs w:val="24"/>
                <w:lang w:eastAsia="zh-HK"/>
              </w:rPr>
              <w:t xml:space="preserve"> a HK$50 Starbucks e-</w:t>
            </w:r>
            <w:proofErr w:type="spellStart"/>
            <w:r w:rsidR="00E853EE" w:rsidRPr="00E730C4">
              <w:rPr>
                <w:rFonts w:ascii="Times New Roman" w:eastAsia="PMingLiU" w:hAnsi="Times New Roman" w:cs="Times New Roman" w:hint="eastAsia"/>
                <w:sz w:val="24"/>
                <w:szCs w:val="24"/>
                <w:lang w:eastAsia="zh-HK"/>
              </w:rPr>
              <w:t>giftcard</w:t>
            </w:r>
            <w:proofErr w:type="spellEnd"/>
            <w:r w:rsidR="00E853EE" w:rsidRPr="00E730C4">
              <w:rPr>
                <w:rFonts w:ascii="Times New Roman" w:eastAsia="PMingLiU" w:hAnsi="Times New Roman" w:cs="Times New Roman" w:hint="eastAsia"/>
                <w:sz w:val="24"/>
                <w:szCs w:val="24"/>
                <w:lang w:eastAsia="zh-HK"/>
              </w:rPr>
              <w:t xml:space="preserve"> as a token of appreciation. Please kindly provide your email address. We will send you the e-</w:t>
            </w:r>
            <w:proofErr w:type="spellStart"/>
            <w:r w:rsidR="00E853EE" w:rsidRPr="00E730C4">
              <w:rPr>
                <w:rFonts w:ascii="Times New Roman" w:eastAsia="PMingLiU" w:hAnsi="Times New Roman" w:cs="Times New Roman" w:hint="eastAsia"/>
                <w:sz w:val="24"/>
                <w:szCs w:val="24"/>
                <w:lang w:eastAsia="zh-HK"/>
              </w:rPr>
              <w:t>giftcard</w:t>
            </w:r>
            <w:proofErr w:type="spellEnd"/>
            <w:r w:rsidR="00E853EE" w:rsidRPr="00E730C4">
              <w:rPr>
                <w:rFonts w:ascii="Times New Roman" w:eastAsia="PMingLiU" w:hAnsi="Times New Roman" w:cs="Times New Roman" w:hint="eastAsia"/>
                <w:sz w:val="24"/>
                <w:szCs w:val="24"/>
                <w:lang w:eastAsia="zh-HK"/>
              </w:rPr>
              <w:t xml:space="preserve"> </w:t>
            </w:r>
            <w:r w:rsidR="009A7226" w:rsidRPr="00E730C4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>by email if your submission is verified to be the first 200 valid questionnaires</w:t>
            </w:r>
            <w:r w:rsidR="00E853EE" w:rsidRPr="00E730C4">
              <w:rPr>
                <w:rFonts w:ascii="Times New Roman" w:eastAsia="PMingLiU" w:hAnsi="Times New Roman" w:cs="Times New Roman" w:hint="eastAsia"/>
                <w:sz w:val="24"/>
                <w:szCs w:val="24"/>
                <w:lang w:eastAsia="zh-HK"/>
              </w:rPr>
              <w:t>:</w:t>
            </w:r>
          </w:p>
          <w:p w14:paraId="68CB1A68" w14:textId="77777777" w:rsidR="007B49FD" w:rsidRPr="00E730C4" w:rsidRDefault="007B49FD" w:rsidP="00EF5EB7">
            <w:pPr>
              <w:pStyle w:val="NoSpacing"/>
              <w:rPr>
                <w:rFonts w:ascii="Times New Roman" w:eastAsia="DFKai-SB" w:hAnsi="Times New Roman" w:cs="Times New Roman"/>
                <w:sz w:val="24"/>
                <w:szCs w:val="24"/>
                <w:lang w:eastAsia="zh-TW"/>
              </w:rPr>
            </w:pPr>
          </w:p>
          <w:p w14:paraId="52C0E66A" w14:textId="77777777" w:rsidR="007B49FD" w:rsidRPr="00E730C4" w:rsidRDefault="007B49FD" w:rsidP="00EF5EB7">
            <w:pPr>
              <w:pStyle w:val="NoSpacing"/>
              <w:rPr>
                <w:rFonts w:ascii="Times New Roman" w:eastAsia="DFKai-SB" w:hAnsi="Times New Roman" w:cs="Times New Roman"/>
                <w:sz w:val="24"/>
                <w:szCs w:val="24"/>
                <w:lang w:eastAsia="zh-TW"/>
              </w:rPr>
            </w:pPr>
            <w:r w:rsidRPr="00E730C4">
              <w:rPr>
                <w:rFonts w:ascii="PMingLiU" w:eastAsia="PMingLiU" w:hAnsi="PMingLiU" w:cs="Times New Roman"/>
                <w:sz w:val="24"/>
                <w:szCs w:val="24"/>
                <w:lang w:eastAsia="zh-TW"/>
              </w:rPr>
              <w:t xml:space="preserve">□ </w:t>
            </w:r>
            <w:r w:rsidRPr="00E730C4">
              <w:rPr>
                <w:rFonts w:ascii="Times New Roman" w:eastAsia="DFKai-SB" w:hAnsi="Times New Roman" w:cs="Times New Roman" w:hint="eastAsia"/>
                <w:sz w:val="24"/>
                <w:szCs w:val="24"/>
                <w:lang w:eastAsia="zh-TW"/>
              </w:rPr>
              <w:t xml:space="preserve">My email address is: </w:t>
            </w:r>
            <w:r w:rsidRPr="00E730C4">
              <w:rPr>
                <w:rFonts w:ascii="Times New Roman" w:eastAsia="DFKai-SB" w:hAnsi="Times New Roman" w:cs="Times New Roman"/>
                <w:sz w:val="24"/>
                <w:szCs w:val="24"/>
                <w:lang w:eastAsia="zh-TW"/>
              </w:rPr>
              <w:t>______________________</w:t>
            </w:r>
          </w:p>
          <w:p w14:paraId="4D545A28" w14:textId="77777777" w:rsidR="007B49FD" w:rsidRPr="00E730C4" w:rsidRDefault="007B49FD" w:rsidP="00EF5EB7">
            <w:pPr>
              <w:pStyle w:val="NoSpacing"/>
              <w:rPr>
                <w:rFonts w:ascii="Times New Roman" w:eastAsia="DFKai-SB" w:hAnsi="Times New Roman" w:cs="Times New Roman"/>
                <w:sz w:val="24"/>
                <w:szCs w:val="24"/>
                <w:lang w:eastAsia="zh-TW"/>
              </w:rPr>
            </w:pPr>
            <w:r w:rsidRPr="00E730C4">
              <w:rPr>
                <w:rFonts w:ascii="PMingLiU" w:eastAsia="PMingLiU" w:hAnsi="PMingLiU" w:cs="Times New Roman"/>
                <w:sz w:val="24"/>
                <w:szCs w:val="24"/>
                <w:lang w:eastAsia="zh-TW"/>
              </w:rPr>
              <w:t xml:space="preserve">□ </w:t>
            </w:r>
            <w:r w:rsidRPr="00E730C4">
              <w:rPr>
                <w:rFonts w:ascii="Times New Roman" w:eastAsia="DFKai-SB" w:hAnsi="Times New Roman" w:cs="Times New Roman" w:hint="eastAsia"/>
                <w:sz w:val="24"/>
                <w:szCs w:val="24"/>
                <w:lang w:eastAsia="zh-TW"/>
              </w:rPr>
              <w:t>I do not need a HK$50 Starbucks e-</w:t>
            </w:r>
            <w:proofErr w:type="spellStart"/>
            <w:r w:rsidRPr="00E730C4">
              <w:rPr>
                <w:rFonts w:ascii="Times New Roman" w:eastAsia="DFKai-SB" w:hAnsi="Times New Roman" w:cs="Times New Roman" w:hint="eastAsia"/>
                <w:sz w:val="24"/>
                <w:szCs w:val="24"/>
                <w:lang w:eastAsia="zh-TW"/>
              </w:rPr>
              <w:t>giftcard</w:t>
            </w:r>
            <w:proofErr w:type="spellEnd"/>
            <w:r w:rsidRPr="00E730C4">
              <w:rPr>
                <w:rFonts w:ascii="Times New Roman" w:eastAsia="DFKai-SB" w:hAnsi="Times New Roman" w:cs="Times New Roman" w:hint="eastAsia"/>
                <w:sz w:val="24"/>
                <w:szCs w:val="24"/>
                <w:lang w:eastAsia="zh-TW"/>
              </w:rPr>
              <w:t>.</w:t>
            </w:r>
          </w:p>
          <w:p w14:paraId="38138EB8" w14:textId="77777777" w:rsidR="007B49FD" w:rsidRPr="00E730C4" w:rsidRDefault="007B49FD" w:rsidP="00EF5EB7">
            <w:pPr>
              <w:pStyle w:val="NoSpacing"/>
              <w:rPr>
                <w:rFonts w:ascii="Times New Roman" w:eastAsia="DFKai-SB" w:hAnsi="Times New Roman" w:cs="Times New Roman"/>
                <w:sz w:val="24"/>
                <w:szCs w:val="24"/>
                <w:lang w:eastAsia="zh-TW"/>
              </w:rPr>
            </w:pPr>
          </w:p>
          <w:p w14:paraId="6156E8AE" w14:textId="5411D417" w:rsidR="007B49FD" w:rsidRPr="00E730C4" w:rsidRDefault="00CA1BB9" w:rsidP="00EF5EB7">
            <w:pPr>
              <w:pStyle w:val="NoSpacing"/>
              <w:rPr>
                <w:rFonts w:ascii="Times New Roman" w:eastAsia="DFKai-SB" w:hAnsi="Times New Roman" w:cs="Times New Roman"/>
                <w:sz w:val="24"/>
                <w:szCs w:val="24"/>
                <w:lang w:eastAsia="zh-TW"/>
              </w:rPr>
            </w:pPr>
            <w:r w:rsidRPr="00E730C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E730C4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>our personal information</w:t>
            </w:r>
            <w:r w:rsidR="00120FFA" w:rsidRPr="00E730C4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 xml:space="preserve"> will be kept</w:t>
            </w:r>
            <w:r w:rsidRPr="00E730C4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 xml:space="preserve"> </w:t>
            </w:r>
            <w:r w:rsidR="00120FFA" w:rsidRPr="00E730C4">
              <w:rPr>
                <w:rFonts w:ascii="Times New Roman" w:hAnsi="Times New Roman" w:cs="Times New Roman"/>
                <w:sz w:val="24"/>
                <w:szCs w:val="24"/>
              </w:rPr>
              <w:t>confidential</w:t>
            </w:r>
            <w:r w:rsidRPr="00E730C4">
              <w:rPr>
                <w:rFonts w:ascii="Times New Roman" w:eastAsia="PMingLiU" w:hAnsi="Times New Roman" w:cs="Times New Roman" w:hint="eastAsia"/>
                <w:sz w:val="24"/>
                <w:szCs w:val="24"/>
                <w:lang w:eastAsia="zh-HK"/>
              </w:rPr>
              <w:t xml:space="preserve"> and </w:t>
            </w:r>
            <w:r w:rsidR="00120FFA" w:rsidRPr="00E730C4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 xml:space="preserve">be </w:t>
            </w:r>
            <w:r w:rsidRPr="00E730C4">
              <w:rPr>
                <w:rFonts w:ascii="Times New Roman" w:eastAsia="PMingLiU" w:hAnsi="Times New Roman" w:cs="Times New Roman" w:hint="eastAsia"/>
                <w:sz w:val="24"/>
                <w:szCs w:val="24"/>
                <w:lang w:eastAsia="zh-HK"/>
              </w:rPr>
              <w:t xml:space="preserve">destroyed within 6 months after the survey is </w:t>
            </w:r>
            <w:r w:rsidRPr="00E730C4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>complete</w:t>
            </w:r>
            <w:r w:rsidRPr="00E730C4">
              <w:rPr>
                <w:rFonts w:ascii="Times New Roman" w:eastAsia="PMingLiU" w:hAnsi="Times New Roman" w:cs="Times New Roman" w:hint="eastAsia"/>
                <w:sz w:val="24"/>
                <w:szCs w:val="24"/>
                <w:lang w:eastAsia="zh-HK"/>
              </w:rPr>
              <w:t>.</w:t>
            </w:r>
          </w:p>
          <w:p w14:paraId="5E29521F" w14:textId="77777777" w:rsidR="007B49FD" w:rsidRPr="00E730C4" w:rsidRDefault="007B49FD" w:rsidP="00EF5EB7">
            <w:pPr>
              <w:pStyle w:val="NoSpacing"/>
              <w:rPr>
                <w:rFonts w:ascii="Times New Roman" w:eastAsia="DFKai-SB" w:hAnsi="Times New Roman" w:cs="Times New Roman"/>
                <w:sz w:val="24"/>
                <w:szCs w:val="24"/>
                <w:lang w:eastAsia="zh-TW"/>
              </w:rPr>
            </w:pPr>
          </w:p>
          <w:p w14:paraId="72405337" w14:textId="77777777" w:rsidR="007B49FD" w:rsidRPr="00E730C4" w:rsidRDefault="007B49FD" w:rsidP="00EF5EB7">
            <w:pPr>
              <w:pStyle w:val="NoSpacing"/>
              <w:rPr>
                <w:rFonts w:ascii="Times New Roman" w:eastAsia="DFKai-SB" w:hAnsi="Times New Roman" w:cs="Times New Roman"/>
                <w:sz w:val="24"/>
                <w:szCs w:val="24"/>
                <w:lang w:eastAsia="zh-TW"/>
              </w:rPr>
            </w:pPr>
          </w:p>
        </w:tc>
      </w:tr>
    </w:tbl>
    <w:p w14:paraId="33CDFB9A" w14:textId="77777777" w:rsidR="007B49FD" w:rsidRPr="00E730C4" w:rsidRDefault="007B49FD" w:rsidP="007B49FD">
      <w:pPr>
        <w:pStyle w:val="NoSpacing"/>
        <w:rPr>
          <w:rFonts w:ascii="Times New Roman" w:eastAsia="DFKai-SB" w:hAnsi="Times New Roman" w:cs="Times New Roman"/>
          <w:sz w:val="24"/>
          <w:szCs w:val="24"/>
          <w:lang w:eastAsia="zh-T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E730C4" w:rsidRPr="00E730C4" w14:paraId="51916FA1" w14:textId="77777777" w:rsidTr="00EF5EB7">
        <w:tc>
          <w:tcPr>
            <w:tcW w:w="9416" w:type="dxa"/>
          </w:tcPr>
          <w:p w14:paraId="003A245B" w14:textId="77777777" w:rsidR="007B49FD" w:rsidRPr="00E730C4" w:rsidRDefault="007B49FD" w:rsidP="00EF5EB7">
            <w:pPr>
              <w:pStyle w:val="NoSpacing"/>
              <w:rPr>
                <w:rFonts w:ascii="Times New Roman" w:eastAsia="DFKai-SB" w:hAnsi="Times New Roman" w:cs="Times New Roman"/>
                <w:sz w:val="24"/>
                <w:szCs w:val="24"/>
                <w:lang w:eastAsia="zh-TW"/>
              </w:rPr>
            </w:pPr>
            <w:r w:rsidRPr="00E730C4">
              <w:rPr>
                <w:rFonts w:ascii="Times New Roman" w:eastAsia="DFKai-SB" w:hAnsi="Times New Roman" w:cs="Times New Roman" w:hint="eastAsia"/>
                <w:sz w:val="24"/>
                <w:szCs w:val="24"/>
                <w:lang w:eastAsia="zh-TW"/>
              </w:rPr>
              <w:t>Submit questionnaire</w:t>
            </w:r>
          </w:p>
        </w:tc>
      </w:tr>
    </w:tbl>
    <w:p w14:paraId="537452A6" w14:textId="77777777" w:rsidR="007B49FD" w:rsidRPr="00E730C4" w:rsidRDefault="007B49FD" w:rsidP="007B49FD">
      <w:pPr>
        <w:pStyle w:val="NoSpacing"/>
        <w:rPr>
          <w:rFonts w:ascii="Times New Roman" w:eastAsia="DFKai-SB" w:hAnsi="Times New Roman" w:cs="Times New Roman"/>
          <w:sz w:val="24"/>
          <w:szCs w:val="24"/>
          <w:lang w:eastAsia="zh-TW"/>
        </w:rPr>
      </w:pPr>
    </w:p>
    <w:p w14:paraId="30938665" w14:textId="77777777" w:rsidR="007B49FD" w:rsidRPr="00E730C4" w:rsidRDefault="007B49FD" w:rsidP="007B49FD">
      <w:pPr>
        <w:pStyle w:val="NoSpacing"/>
        <w:rPr>
          <w:rFonts w:ascii="Times New Roman" w:eastAsia="DFKai-SB" w:hAnsi="Times New Roman" w:cs="Times New Roman"/>
          <w:sz w:val="24"/>
          <w:szCs w:val="24"/>
          <w:lang w:eastAsia="zh-TW"/>
        </w:rPr>
      </w:pPr>
      <w:r w:rsidRPr="00E730C4">
        <w:rPr>
          <w:rFonts w:ascii="Times New Roman" w:eastAsia="DFKai-SB" w:hAnsi="Times New Roman" w:cs="Times New Roman" w:hint="eastAsia"/>
          <w:sz w:val="24"/>
          <w:szCs w:val="24"/>
          <w:lang w:eastAsia="zh-TW"/>
        </w:rPr>
        <w:t>Questionnaire comple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E730C4" w:rsidRPr="00E730C4" w14:paraId="1F1207A6" w14:textId="77777777" w:rsidTr="00EF5EB7">
        <w:tc>
          <w:tcPr>
            <w:tcW w:w="9416" w:type="dxa"/>
          </w:tcPr>
          <w:p w14:paraId="26978D3C" w14:textId="77777777" w:rsidR="007B49FD" w:rsidRPr="00E730C4" w:rsidRDefault="007B49FD" w:rsidP="007B49FD">
            <w:pPr>
              <w:pStyle w:val="NoSpacing"/>
              <w:rPr>
                <w:rFonts w:ascii="Times New Roman" w:eastAsia="DFKai-SB" w:hAnsi="Times New Roman" w:cs="Times New Roman"/>
                <w:sz w:val="24"/>
                <w:szCs w:val="24"/>
                <w:lang w:eastAsia="zh-TW"/>
              </w:rPr>
            </w:pPr>
            <w:r w:rsidRPr="00E730C4">
              <w:rPr>
                <w:rFonts w:ascii="Times New Roman" w:eastAsia="DFKai-SB" w:hAnsi="Times New Roman" w:cs="Times New Roman" w:hint="eastAsia"/>
                <w:sz w:val="24"/>
                <w:szCs w:val="24"/>
                <w:lang w:eastAsia="zh-TW"/>
              </w:rPr>
              <w:t>The questionnaire is successfully submitted, thank you for your participation!</w:t>
            </w:r>
          </w:p>
        </w:tc>
      </w:tr>
    </w:tbl>
    <w:p w14:paraId="11BC1E69" w14:textId="77777777" w:rsidR="007B49FD" w:rsidRPr="00E730C4" w:rsidRDefault="007B49FD" w:rsidP="007B49FD">
      <w:pPr>
        <w:pStyle w:val="NoSpacing"/>
        <w:rPr>
          <w:rFonts w:ascii="Times New Roman" w:eastAsia="DFKai-SB" w:hAnsi="Times New Roman" w:cs="Times New Roman"/>
          <w:sz w:val="24"/>
          <w:szCs w:val="24"/>
          <w:lang w:eastAsia="zh-TW"/>
        </w:rPr>
      </w:pPr>
    </w:p>
    <w:p w14:paraId="78E750F9" w14:textId="77777777" w:rsidR="00EA5AAD" w:rsidRPr="00E730C4" w:rsidRDefault="00EA5AAD" w:rsidP="00665A33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EA5AAD" w:rsidRPr="00E730C4" w:rsidSect="006533D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2517CB" w14:textId="77777777" w:rsidR="00534378" w:rsidRDefault="00534378" w:rsidP="00EA6B84">
      <w:pPr>
        <w:spacing w:after="0" w:line="240" w:lineRule="auto"/>
      </w:pPr>
      <w:r>
        <w:separator/>
      </w:r>
    </w:p>
  </w:endnote>
  <w:endnote w:type="continuationSeparator" w:id="0">
    <w:p w14:paraId="60E39DD3" w14:textId="77777777" w:rsidR="00534378" w:rsidRDefault="00534378" w:rsidP="00EA6B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237471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DB97E7" w14:textId="1AE8D293" w:rsidR="00E730C4" w:rsidRDefault="00E730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7A5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25F4605" w14:textId="77777777" w:rsidR="00E730C4" w:rsidRDefault="00E730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79C9E2" w14:textId="77777777" w:rsidR="00534378" w:rsidRDefault="00534378" w:rsidP="00EA6B84">
      <w:pPr>
        <w:spacing w:after="0" w:line="240" w:lineRule="auto"/>
      </w:pPr>
      <w:r>
        <w:separator/>
      </w:r>
    </w:p>
  </w:footnote>
  <w:footnote w:type="continuationSeparator" w:id="0">
    <w:p w14:paraId="468F34D8" w14:textId="77777777" w:rsidR="00534378" w:rsidRDefault="00534378" w:rsidP="00EA6B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5F6A32"/>
    <w:multiLevelType w:val="hybridMultilevel"/>
    <w:tmpl w:val="F354A4B2"/>
    <w:lvl w:ilvl="0" w:tplc="CDC80B48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E6B6195"/>
    <w:multiLevelType w:val="hybridMultilevel"/>
    <w:tmpl w:val="93EAFFDE"/>
    <w:lvl w:ilvl="0" w:tplc="04090011">
      <w:start w:val="1"/>
      <w:numFmt w:val="upperLetter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57522694"/>
    <w:multiLevelType w:val="hybridMultilevel"/>
    <w:tmpl w:val="096CAEBE"/>
    <w:lvl w:ilvl="0" w:tplc="47087CCE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59F"/>
    <w:rsid w:val="000071AD"/>
    <w:rsid w:val="00007A59"/>
    <w:rsid w:val="00017918"/>
    <w:rsid w:val="00035667"/>
    <w:rsid w:val="00060FB2"/>
    <w:rsid w:val="000B21BB"/>
    <w:rsid w:val="000C2D59"/>
    <w:rsid w:val="00120FFA"/>
    <w:rsid w:val="0013401D"/>
    <w:rsid w:val="00134C98"/>
    <w:rsid w:val="00152D4A"/>
    <w:rsid w:val="00164A5E"/>
    <w:rsid w:val="00186B35"/>
    <w:rsid w:val="001A25A6"/>
    <w:rsid w:val="001E7CF2"/>
    <w:rsid w:val="00214073"/>
    <w:rsid w:val="00230738"/>
    <w:rsid w:val="002C3B55"/>
    <w:rsid w:val="002F5688"/>
    <w:rsid w:val="0031095D"/>
    <w:rsid w:val="003132C9"/>
    <w:rsid w:val="0034765B"/>
    <w:rsid w:val="003626A4"/>
    <w:rsid w:val="003951ED"/>
    <w:rsid w:val="003C5FD7"/>
    <w:rsid w:val="003E50A5"/>
    <w:rsid w:val="003E7CC5"/>
    <w:rsid w:val="003F0EFB"/>
    <w:rsid w:val="00402673"/>
    <w:rsid w:val="00412552"/>
    <w:rsid w:val="004A272F"/>
    <w:rsid w:val="004F7257"/>
    <w:rsid w:val="005129C5"/>
    <w:rsid w:val="00534378"/>
    <w:rsid w:val="005736A0"/>
    <w:rsid w:val="005D42BE"/>
    <w:rsid w:val="00612F91"/>
    <w:rsid w:val="00625AFC"/>
    <w:rsid w:val="006276FA"/>
    <w:rsid w:val="006533D0"/>
    <w:rsid w:val="00665A33"/>
    <w:rsid w:val="006747F6"/>
    <w:rsid w:val="00677B37"/>
    <w:rsid w:val="00684C22"/>
    <w:rsid w:val="006B7070"/>
    <w:rsid w:val="006C6727"/>
    <w:rsid w:val="006E0028"/>
    <w:rsid w:val="006F4710"/>
    <w:rsid w:val="006F6DDA"/>
    <w:rsid w:val="00726B6E"/>
    <w:rsid w:val="00740F0D"/>
    <w:rsid w:val="007459C5"/>
    <w:rsid w:val="00745FBA"/>
    <w:rsid w:val="007B49FD"/>
    <w:rsid w:val="007C64AC"/>
    <w:rsid w:val="007D29A4"/>
    <w:rsid w:val="007F5609"/>
    <w:rsid w:val="00842EA3"/>
    <w:rsid w:val="0086506A"/>
    <w:rsid w:val="008652CB"/>
    <w:rsid w:val="00872A18"/>
    <w:rsid w:val="008A7DC3"/>
    <w:rsid w:val="008B115D"/>
    <w:rsid w:val="008B184A"/>
    <w:rsid w:val="00912F31"/>
    <w:rsid w:val="009168A0"/>
    <w:rsid w:val="00917CDE"/>
    <w:rsid w:val="00971E59"/>
    <w:rsid w:val="00974B7B"/>
    <w:rsid w:val="009A7226"/>
    <w:rsid w:val="009C73AE"/>
    <w:rsid w:val="009D4148"/>
    <w:rsid w:val="009E6E61"/>
    <w:rsid w:val="009F0CFB"/>
    <w:rsid w:val="009F459F"/>
    <w:rsid w:val="009F5661"/>
    <w:rsid w:val="00A26FFD"/>
    <w:rsid w:val="00A541B7"/>
    <w:rsid w:val="00A566D7"/>
    <w:rsid w:val="00A5722C"/>
    <w:rsid w:val="00A75970"/>
    <w:rsid w:val="00A948BA"/>
    <w:rsid w:val="00A9759C"/>
    <w:rsid w:val="00AB2D62"/>
    <w:rsid w:val="00AD23D7"/>
    <w:rsid w:val="00AF21CE"/>
    <w:rsid w:val="00B11BC7"/>
    <w:rsid w:val="00B1497F"/>
    <w:rsid w:val="00B22AFF"/>
    <w:rsid w:val="00B22F2B"/>
    <w:rsid w:val="00B72B0C"/>
    <w:rsid w:val="00B755FF"/>
    <w:rsid w:val="00BB7DE9"/>
    <w:rsid w:val="00BD4440"/>
    <w:rsid w:val="00BD5EBF"/>
    <w:rsid w:val="00BD7BFC"/>
    <w:rsid w:val="00C16D2E"/>
    <w:rsid w:val="00C73135"/>
    <w:rsid w:val="00CA1BB9"/>
    <w:rsid w:val="00CB2820"/>
    <w:rsid w:val="00CD3EB0"/>
    <w:rsid w:val="00D10364"/>
    <w:rsid w:val="00D27012"/>
    <w:rsid w:val="00D37164"/>
    <w:rsid w:val="00D3742C"/>
    <w:rsid w:val="00D803DA"/>
    <w:rsid w:val="00DA684B"/>
    <w:rsid w:val="00DC2426"/>
    <w:rsid w:val="00DD109B"/>
    <w:rsid w:val="00DD77C5"/>
    <w:rsid w:val="00DF51AB"/>
    <w:rsid w:val="00E04F38"/>
    <w:rsid w:val="00E11CC5"/>
    <w:rsid w:val="00E1248B"/>
    <w:rsid w:val="00E2010C"/>
    <w:rsid w:val="00E54E57"/>
    <w:rsid w:val="00E70A17"/>
    <w:rsid w:val="00E730C4"/>
    <w:rsid w:val="00E853EE"/>
    <w:rsid w:val="00E9051B"/>
    <w:rsid w:val="00E92511"/>
    <w:rsid w:val="00E92F86"/>
    <w:rsid w:val="00E938E7"/>
    <w:rsid w:val="00EA5AAD"/>
    <w:rsid w:val="00EA6B84"/>
    <w:rsid w:val="00EB2C23"/>
    <w:rsid w:val="00ED7E7A"/>
    <w:rsid w:val="00EE174B"/>
    <w:rsid w:val="00EF5EB7"/>
    <w:rsid w:val="00F04F26"/>
    <w:rsid w:val="00F05688"/>
    <w:rsid w:val="00F11A67"/>
    <w:rsid w:val="00F22A98"/>
    <w:rsid w:val="00F24473"/>
    <w:rsid w:val="00F36199"/>
    <w:rsid w:val="00F51C26"/>
    <w:rsid w:val="00F51DDC"/>
    <w:rsid w:val="00F87F59"/>
    <w:rsid w:val="00FB1B6A"/>
    <w:rsid w:val="00FE36ED"/>
    <w:rsid w:val="00FF09E7"/>
    <w:rsid w:val="00FF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E3E85A"/>
  <w15:docId w15:val="{C922A69B-2F58-45A0-93ED-329D790C4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5722C"/>
    <w:pPr>
      <w:spacing w:after="0" w:line="240" w:lineRule="auto"/>
    </w:pPr>
  </w:style>
  <w:style w:type="table" w:styleId="TableGrid">
    <w:name w:val="Table Grid"/>
    <w:basedOn w:val="TableNormal"/>
    <w:uiPriority w:val="39"/>
    <w:rsid w:val="00665A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6B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6B84"/>
  </w:style>
  <w:style w:type="paragraph" w:styleId="Footer">
    <w:name w:val="footer"/>
    <w:basedOn w:val="Normal"/>
    <w:link w:val="FooterChar"/>
    <w:uiPriority w:val="99"/>
    <w:unhideWhenUsed/>
    <w:rsid w:val="00EA6B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B84"/>
  </w:style>
  <w:style w:type="paragraph" w:styleId="BalloonText">
    <w:name w:val="Balloon Text"/>
    <w:basedOn w:val="Normal"/>
    <w:link w:val="BalloonTextChar"/>
    <w:uiPriority w:val="99"/>
    <w:semiHidden/>
    <w:unhideWhenUsed/>
    <w:rsid w:val="001E7C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CF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11B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1B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1B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B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BC7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EF5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FA4A96-3045-43A7-8F8D-C1FFF2A83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1510</Words>
  <Characters>860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jiang</dc:creator>
  <cp:lastModifiedBy>Jiang, Nan (Population Health-TBA Use)</cp:lastModifiedBy>
  <cp:revision>3</cp:revision>
  <dcterms:created xsi:type="dcterms:W3CDTF">2019-08-05T17:47:00Z</dcterms:created>
  <dcterms:modified xsi:type="dcterms:W3CDTF">2019-08-05T17:55:00Z</dcterms:modified>
</cp:coreProperties>
</file>